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8B228" w14:textId="0922AF2C" w:rsidR="00980AEB" w:rsidRDefault="00A46936" w:rsidP="00B0403F">
      <w:pPr>
        <w:pStyle w:val="Heading2"/>
      </w:pPr>
      <w:r>
        <w:t>Additional file 1</w:t>
      </w:r>
    </w:p>
    <w:p w14:paraId="7F8B27FB" w14:textId="00BEB9E2" w:rsidR="00482B95" w:rsidRPr="002E7B1D" w:rsidRDefault="00980AEB" w:rsidP="00B034FA">
      <w:pPr>
        <w:rPr>
          <w:b/>
        </w:rPr>
      </w:pPr>
      <w:r>
        <w:rPr>
          <w:b/>
        </w:rPr>
        <w:t xml:space="preserve">Table </w:t>
      </w:r>
      <w:r w:rsidR="002618A1">
        <w:rPr>
          <w:b/>
        </w:rPr>
        <w:t>S1</w:t>
      </w:r>
      <w:r w:rsidR="00482B95" w:rsidRPr="002E7B1D">
        <w:rPr>
          <w:b/>
        </w:rPr>
        <w:t xml:space="preserve"> </w:t>
      </w:r>
      <w:r w:rsidRPr="00980AEB">
        <w:rPr>
          <w:b/>
        </w:rPr>
        <w:t>Descri</w:t>
      </w:r>
      <w:r>
        <w:rPr>
          <w:b/>
        </w:rPr>
        <w:t>ption of explanatory variables</w:t>
      </w:r>
    </w:p>
    <w:tbl>
      <w:tblPr>
        <w:tblW w:w="9990" w:type="dxa"/>
        <w:tblInd w:w="-5" w:type="dxa"/>
        <w:tblLayout w:type="fixed"/>
        <w:tblLook w:val="04A0" w:firstRow="1" w:lastRow="0" w:firstColumn="1" w:lastColumn="0" w:noHBand="0" w:noVBand="1"/>
      </w:tblPr>
      <w:tblGrid>
        <w:gridCol w:w="450"/>
        <w:gridCol w:w="1980"/>
        <w:gridCol w:w="5129"/>
        <w:gridCol w:w="2431"/>
      </w:tblGrid>
      <w:tr w:rsidR="004F34C7" w:rsidRPr="00B826E3" w14:paraId="3FC31EDA" w14:textId="1114838C" w:rsidTr="00616AA3">
        <w:trPr>
          <w:trHeight w:val="288"/>
        </w:trPr>
        <w:tc>
          <w:tcPr>
            <w:tcW w:w="2430" w:type="dxa"/>
            <w:gridSpan w:val="2"/>
            <w:tcBorders>
              <w:top w:val="single" w:sz="8" w:space="0" w:color="auto"/>
              <w:left w:val="single" w:sz="4" w:space="0" w:color="auto"/>
              <w:bottom w:val="single" w:sz="8" w:space="0" w:color="auto"/>
              <w:right w:val="single" w:sz="4" w:space="0" w:color="auto"/>
            </w:tcBorders>
            <w:shd w:val="clear" w:color="auto" w:fill="FFFFFF" w:themeFill="background1"/>
            <w:noWrap/>
            <w:vAlign w:val="bottom"/>
            <w:hideMark/>
          </w:tcPr>
          <w:p w14:paraId="319F1A5D" w14:textId="3EC97E29" w:rsidR="004F34C7" w:rsidRPr="00B826E3" w:rsidRDefault="004F34C7" w:rsidP="00B0403F">
            <w:pPr>
              <w:spacing w:line="360" w:lineRule="auto"/>
              <w:rPr>
                <w:rFonts w:ascii="Calibri" w:eastAsia="Times New Roman" w:hAnsi="Calibri" w:cs="Calibri"/>
                <w:b/>
                <w:bCs/>
                <w:color w:val="000000"/>
              </w:rPr>
            </w:pPr>
            <w:r>
              <w:rPr>
                <w:rFonts w:ascii="Calibri" w:eastAsia="Times New Roman" w:hAnsi="Calibri" w:cs="Calibri"/>
                <w:b/>
                <w:bCs/>
                <w:color w:val="000000"/>
              </w:rPr>
              <w:t>Explanatory variables</w:t>
            </w:r>
          </w:p>
        </w:tc>
        <w:tc>
          <w:tcPr>
            <w:tcW w:w="5129" w:type="dxa"/>
            <w:tcBorders>
              <w:top w:val="single" w:sz="8" w:space="0" w:color="auto"/>
              <w:left w:val="single" w:sz="4" w:space="0" w:color="auto"/>
              <w:bottom w:val="single" w:sz="8" w:space="0" w:color="auto"/>
              <w:right w:val="single" w:sz="4" w:space="0" w:color="auto"/>
            </w:tcBorders>
            <w:shd w:val="clear" w:color="auto" w:fill="FFFFFF" w:themeFill="background1"/>
          </w:tcPr>
          <w:p w14:paraId="00F332C0" w14:textId="0A1BDEE0" w:rsidR="004F34C7" w:rsidRDefault="004F34C7" w:rsidP="00B0403F">
            <w:pPr>
              <w:spacing w:line="360" w:lineRule="auto"/>
              <w:rPr>
                <w:rFonts w:ascii="Calibri" w:eastAsia="Times New Roman" w:hAnsi="Calibri" w:cs="Calibri"/>
                <w:b/>
                <w:bCs/>
                <w:color w:val="000000"/>
              </w:rPr>
            </w:pPr>
            <w:r>
              <w:rPr>
                <w:rFonts w:ascii="Calibri" w:eastAsia="Times New Roman" w:hAnsi="Calibri" w:cs="Calibri"/>
                <w:b/>
                <w:bCs/>
                <w:color w:val="000000"/>
              </w:rPr>
              <w:t>Survey item</w:t>
            </w:r>
            <w:r w:rsidR="00B57D60">
              <w:rPr>
                <w:rFonts w:ascii="Calibri" w:eastAsia="Times New Roman" w:hAnsi="Calibri" w:cs="Calibri"/>
                <w:b/>
                <w:bCs/>
                <w:color w:val="000000"/>
              </w:rPr>
              <w:t>s</w:t>
            </w:r>
          </w:p>
        </w:tc>
        <w:tc>
          <w:tcPr>
            <w:tcW w:w="2431" w:type="dxa"/>
            <w:tcBorders>
              <w:top w:val="single" w:sz="8" w:space="0" w:color="auto"/>
              <w:left w:val="single" w:sz="4" w:space="0" w:color="auto"/>
              <w:bottom w:val="single" w:sz="8" w:space="0" w:color="auto"/>
              <w:right w:val="single" w:sz="4" w:space="0" w:color="auto"/>
            </w:tcBorders>
            <w:shd w:val="clear" w:color="auto" w:fill="FFFFFF" w:themeFill="background1"/>
          </w:tcPr>
          <w:p w14:paraId="5B073EAA" w14:textId="4BF71142" w:rsidR="004F34C7" w:rsidRDefault="004F34C7" w:rsidP="00B0403F">
            <w:pPr>
              <w:spacing w:line="360" w:lineRule="auto"/>
              <w:rPr>
                <w:rFonts w:ascii="Calibri" w:eastAsia="Times New Roman" w:hAnsi="Calibri" w:cs="Calibri"/>
                <w:b/>
                <w:bCs/>
                <w:color w:val="000000"/>
              </w:rPr>
            </w:pPr>
            <w:r>
              <w:rPr>
                <w:rFonts w:ascii="Calibri" w:eastAsia="Times New Roman" w:hAnsi="Calibri" w:cs="Calibri"/>
                <w:b/>
                <w:bCs/>
                <w:color w:val="000000"/>
              </w:rPr>
              <w:t>Response options</w:t>
            </w:r>
          </w:p>
        </w:tc>
      </w:tr>
      <w:tr w:rsidR="00B57D60" w:rsidRPr="00E33932" w14:paraId="620F714B" w14:textId="0BF9EC2D" w:rsidTr="00616AA3">
        <w:trPr>
          <w:trHeight w:val="294"/>
        </w:trPr>
        <w:tc>
          <w:tcPr>
            <w:tcW w:w="2430" w:type="dxa"/>
            <w:gridSpan w:val="2"/>
            <w:vMerge w:val="restart"/>
            <w:tcBorders>
              <w:top w:val="single" w:sz="8" w:space="0" w:color="auto"/>
              <w:left w:val="single" w:sz="4" w:space="0" w:color="auto"/>
              <w:right w:val="single" w:sz="4" w:space="0" w:color="auto"/>
            </w:tcBorders>
            <w:shd w:val="clear" w:color="auto" w:fill="auto"/>
            <w:noWrap/>
            <w:vAlign w:val="center"/>
          </w:tcPr>
          <w:p w14:paraId="018D8692" w14:textId="560EB27E" w:rsidR="00B57D60" w:rsidRDefault="00B57D60" w:rsidP="00B0403F">
            <w:pPr>
              <w:spacing w:line="360" w:lineRule="auto"/>
              <w:rPr>
                <w:rFonts w:ascii="Calibri" w:eastAsia="Times New Roman" w:hAnsi="Calibri" w:cs="Calibri"/>
                <w:color w:val="000000"/>
              </w:rPr>
            </w:pPr>
            <w:r w:rsidRPr="00732ACB">
              <w:rPr>
                <w:rFonts w:ascii="Calibri" w:eastAsia="Times New Roman" w:hAnsi="Calibri" w:cs="Calibri"/>
                <w:color w:val="000000"/>
              </w:rPr>
              <w:t xml:space="preserve">Employed or receiving </w:t>
            </w:r>
            <w:r w:rsidR="009A7764">
              <w:rPr>
                <w:rFonts w:ascii="Calibri" w:eastAsia="Times New Roman" w:hAnsi="Calibri" w:cs="Calibri"/>
                <w:color w:val="000000"/>
              </w:rPr>
              <w:t>social grant</w:t>
            </w:r>
          </w:p>
          <w:p w14:paraId="2A0FC3F5" w14:textId="77777777" w:rsidR="00B57D60" w:rsidRDefault="00B57D60" w:rsidP="00B0403F">
            <w:pPr>
              <w:spacing w:line="360" w:lineRule="auto"/>
              <w:rPr>
                <w:rFonts w:ascii="Calibri" w:eastAsia="Times New Roman" w:hAnsi="Calibri" w:cs="Calibri"/>
                <w:color w:val="000000"/>
              </w:rPr>
            </w:pPr>
          </w:p>
          <w:p w14:paraId="0C9F9B24" w14:textId="5C55EA05" w:rsidR="00B57D60" w:rsidRPr="002B67FF" w:rsidRDefault="00B57D60" w:rsidP="00B0403F">
            <w:pPr>
              <w:spacing w:line="360" w:lineRule="auto"/>
              <w:rPr>
                <w:rFonts w:ascii="Calibri" w:eastAsia="Times New Roman" w:hAnsi="Calibri" w:cs="Calibri"/>
                <w:color w:val="000000"/>
                <w:vertAlign w:val="superscript"/>
              </w:rPr>
            </w:pPr>
          </w:p>
        </w:tc>
        <w:tc>
          <w:tcPr>
            <w:tcW w:w="5129" w:type="dxa"/>
            <w:tcBorders>
              <w:top w:val="single" w:sz="8" w:space="0" w:color="auto"/>
              <w:left w:val="single" w:sz="4" w:space="0" w:color="auto"/>
              <w:bottom w:val="single" w:sz="4" w:space="0" w:color="auto"/>
              <w:right w:val="single" w:sz="4" w:space="0" w:color="auto"/>
            </w:tcBorders>
            <w:vAlign w:val="center"/>
          </w:tcPr>
          <w:p w14:paraId="7A27C948" w14:textId="57A52F82" w:rsidR="00B57D60" w:rsidRPr="00732ACB" w:rsidRDefault="00B57D60" w:rsidP="00B0403F">
            <w:pPr>
              <w:spacing w:line="360" w:lineRule="auto"/>
              <w:rPr>
                <w:rFonts w:ascii="Calibri" w:eastAsia="Times New Roman" w:hAnsi="Calibri" w:cs="Calibri"/>
                <w:color w:val="000000"/>
              </w:rPr>
            </w:pPr>
            <w:r w:rsidRPr="00DD3F9F">
              <w:rPr>
                <w:rFonts w:ascii="Calibri" w:eastAsia="Times New Roman" w:hAnsi="Calibri" w:cs="Calibri"/>
                <w:color w:val="000000"/>
              </w:rPr>
              <w:t>Are you currently working? (</w:t>
            </w:r>
            <w:r>
              <w:rPr>
                <w:rFonts w:ascii="Calibri" w:eastAsia="Times New Roman" w:hAnsi="Calibri" w:cs="Calibri"/>
                <w:color w:val="000000"/>
              </w:rPr>
              <w:t xml:space="preserve">includes </w:t>
            </w:r>
            <w:r w:rsidRPr="00DD3F9F">
              <w:rPr>
                <w:rFonts w:ascii="Calibri" w:eastAsia="Times New Roman" w:hAnsi="Calibri" w:cs="Calibri"/>
                <w:color w:val="000000"/>
              </w:rPr>
              <w:t xml:space="preserve">casual labourers, part-time work and those who are self-employed). </w:t>
            </w:r>
          </w:p>
        </w:tc>
        <w:tc>
          <w:tcPr>
            <w:tcW w:w="2431" w:type="dxa"/>
            <w:vMerge w:val="restart"/>
            <w:tcBorders>
              <w:top w:val="single" w:sz="8" w:space="0" w:color="auto"/>
              <w:left w:val="single" w:sz="4" w:space="0" w:color="auto"/>
              <w:right w:val="single" w:sz="4" w:space="0" w:color="auto"/>
            </w:tcBorders>
          </w:tcPr>
          <w:p w14:paraId="4B46CB1A" w14:textId="7032F28D" w:rsidR="00B57D60" w:rsidRDefault="00B57D60" w:rsidP="00B0403F">
            <w:pPr>
              <w:spacing w:line="360" w:lineRule="auto"/>
            </w:pPr>
            <w:r>
              <w:rPr>
                <w:u w:val="single"/>
              </w:rPr>
              <w:t>R</w:t>
            </w:r>
            <w:r w:rsidRPr="002B67FF">
              <w:rPr>
                <w:u w:val="single"/>
              </w:rPr>
              <w:t>ecoded</w:t>
            </w:r>
            <w:r w:rsidRPr="002B67FF">
              <w:t xml:space="preserve">: </w:t>
            </w:r>
          </w:p>
          <w:p w14:paraId="55113A72" w14:textId="1CB8673B" w:rsidR="00B57D60" w:rsidRDefault="00B57D60" w:rsidP="00B0403F">
            <w:pPr>
              <w:spacing w:line="360" w:lineRule="auto"/>
            </w:pPr>
            <w:r w:rsidRPr="002B67FF">
              <w:t xml:space="preserve">Yes = </w:t>
            </w:r>
            <w:r>
              <w:t>1 (</w:t>
            </w:r>
            <w:r w:rsidRPr="002B67FF">
              <w:t>respondents who reported that they are ‘currently working’ or are receiving social security grant, etc.</w:t>
            </w:r>
            <w:r>
              <w:t>)</w:t>
            </w:r>
          </w:p>
          <w:p w14:paraId="0DE631DF" w14:textId="57B8513B" w:rsidR="00B57D60" w:rsidRPr="00DD3F9F" w:rsidRDefault="00B57D60" w:rsidP="00B0403F">
            <w:pPr>
              <w:spacing w:line="360" w:lineRule="auto"/>
              <w:rPr>
                <w:rFonts w:ascii="Calibri" w:eastAsia="Times New Roman" w:hAnsi="Calibri" w:cs="Calibri"/>
                <w:color w:val="000000"/>
              </w:rPr>
            </w:pPr>
            <w:r w:rsidRPr="002B67FF">
              <w:t xml:space="preserve">No = </w:t>
            </w:r>
            <w:r>
              <w:t>0 (</w:t>
            </w:r>
            <w:r w:rsidRPr="002B67FF">
              <w:t>not working and not receiving grant</w:t>
            </w:r>
            <w:r>
              <w:t>)</w:t>
            </w:r>
            <w:r w:rsidRPr="002B67FF">
              <w:t>.</w:t>
            </w:r>
          </w:p>
        </w:tc>
      </w:tr>
      <w:tr w:rsidR="00B57D60" w:rsidRPr="00E33932" w14:paraId="64BDE694" w14:textId="77777777" w:rsidTr="00616AA3">
        <w:trPr>
          <w:trHeight w:val="755"/>
        </w:trPr>
        <w:tc>
          <w:tcPr>
            <w:tcW w:w="2430" w:type="dxa"/>
            <w:gridSpan w:val="2"/>
            <w:vMerge/>
            <w:tcBorders>
              <w:left w:val="single" w:sz="4" w:space="0" w:color="auto"/>
              <w:bottom w:val="single" w:sz="4" w:space="0" w:color="auto"/>
              <w:right w:val="single" w:sz="4" w:space="0" w:color="auto"/>
            </w:tcBorders>
            <w:shd w:val="clear" w:color="auto" w:fill="auto"/>
            <w:noWrap/>
            <w:vAlign w:val="center"/>
          </w:tcPr>
          <w:p w14:paraId="736E8E3D" w14:textId="77777777" w:rsidR="00B57D60" w:rsidRPr="00732ACB" w:rsidRDefault="00B57D60" w:rsidP="00B0403F">
            <w:pPr>
              <w:spacing w:line="360" w:lineRule="auto"/>
              <w:rPr>
                <w:rFonts w:ascii="Calibri" w:eastAsia="Times New Roman" w:hAnsi="Calibri" w:cs="Calibri"/>
                <w:color w:val="000000"/>
              </w:rPr>
            </w:pPr>
          </w:p>
        </w:tc>
        <w:tc>
          <w:tcPr>
            <w:tcW w:w="5129" w:type="dxa"/>
            <w:tcBorders>
              <w:top w:val="single" w:sz="4" w:space="0" w:color="auto"/>
              <w:left w:val="single" w:sz="4" w:space="0" w:color="auto"/>
              <w:bottom w:val="single" w:sz="4" w:space="0" w:color="auto"/>
              <w:right w:val="single" w:sz="4" w:space="0" w:color="auto"/>
            </w:tcBorders>
            <w:vAlign w:val="center"/>
          </w:tcPr>
          <w:p w14:paraId="7353A5FB" w14:textId="6836CB26" w:rsidR="00B57D60" w:rsidRPr="00DD3F9F" w:rsidRDefault="00B57D60" w:rsidP="00B0403F">
            <w:pPr>
              <w:spacing w:line="360" w:lineRule="auto"/>
              <w:rPr>
                <w:rFonts w:ascii="Calibri" w:eastAsia="Times New Roman" w:hAnsi="Calibri" w:cs="Calibri"/>
                <w:color w:val="000000"/>
              </w:rPr>
            </w:pPr>
            <w:r w:rsidRPr="00DD3F9F">
              <w:rPr>
                <w:rFonts w:ascii="Calibri" w:eastAsia="Times New Roman" w:hAnsi="Calibri" w:cs="Calibri"/>
                <w:color w:val="000000"/>
              </w:rPr>
              <w:t>Are you currently receiving social security, a disability grant or any other form of pension/grant?</w:t>
            </w:r>
            <w:r>
              <w:rPr>
                <w:rFonts w:ascii="Calibri" w:eastAsia="Times New Roman" w:hAnsi="Calibri" w:cs="Calibri"/>
                <w:color w:val="000000"/>
              </w:rPr>
              <w:t xml:space="preserve"> </w:t>
            </w:r>
          </w:p>
        </w:tc>
        <w:tc>
          <w:tcPr>
            <w:tcW w:w="2431" w:type="dxa"/>
            <w:vMerge/>
            <w:tcBorders>
              <w:left w:val="single" w:sz="4" w:space="0" w:color="auto"/>
              <w:bottom w:val="single" w:sz="4" w:space="0" w:color="auto"/>
              <w:right w:val="single" w:sz="4" w:space="0" w:color="auto"/>
            </w:tcBorders>
          </w:tcPr>
          <w:p w14:paraId="6B1376B5" w14:textId="5CD3060E" w:rsidR="00B57D60" w:rsidRPr="00732ACB" w:rsidRDefault="00B57D60" w:rsidP="00B0403F">
            <w:pPr>
              <w:spacing w:line="360" w:lineRule="auto"/>
              <w:rPr>
                <w:rFonts w:ascii="Calibri" w:eastAsia="Times New Roman" w:hAnsi="Calibri" w:cs="Calibri"/>
                <w:color w:val="000000"/>
              </w:rPr>
            </w:pPr>
          </w:p>
        </w:tc>
      </w:tr>
      <w:tr w:rsidR="00B57D60" w:rsidRPr="00732ACB" w14:paraId="630A03C8" w14:textId="046BDE1F" w:rsidTr="00616AA3">
        <w:trPr>
          <w:trHeight w:val="294"/>
        </w:trPr>
        <w:tc>
          <w:tcPr>
            <w:tcW w:w="450" w:type="dxa"/>
            <w:vMerge w:val="restart"/>
            <w:tcBorders>
              <w:top w:val="single" w:sz="4" w:space="0" w:color="auto"/>
              <w:left w:val="single" w:sz="4" w:space="0" w:color="auto"/>
              <w:right w:val="single" w:sz="4" w:space="0" w:color="auto"/>
            </w:tcBorders>
            <w:shd w:val="clear" w:color="auto" w:fill="auto"/>
            <w:noWrap/>
            <w:textDirection w:val="btLr"/>
            <w:vAlign w:val="center"/>
          </w:tcPr>
          <w:p w14:paraId="0E9ABFDB" w14:textId="7A66DEEC" w:rsidR="00B57D60" w:rsidRPr="00732ACB" w:rsidRDefault="00B57D60" w:rsidP="00B0403F">
            <w:pPr>
              <w:spacing w:line="360" w:lineRule="auto"/>
              <w:ind w:left="720" w:right="113"/>
              <w:rPr>
                <w:rFonts w:ascii="Calibri" w:eastAsia="Times New Roman" w:hAnsi="Calibri" w:cs="Calibri"/>
                <w:color w:val="000000"/>
              </w:rPr>
            </w:pPr>
            <w:r>
              <w:rPr>
                <w:rFonts w:ascii="Calibri" w:eastAsia="Times New Roman" w:hAnsi="Calibri" w:cs="Calibri"/>
                <w:color w:val="000000"/>
              </w:rPr>
              <w:t>Activity limitation questions:</w:t>
            </w: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2CF8E230" w14:textId="63F5E83B" w:rsidR="00B57D60" w:rsidRPr="00732ACB" w:rsidRDefault="00B57D60" w:rsidP="00B0403F">
            <w:pPr>
              <w:spacing w:line="360" w:lineRule="auto"/>
              <w:rPr>
                <w:rFonts w:ascii="Calibri" w:eastAsia="Times New Roman" w:hAnsi="Calibri" w:cs="Calibri"/>
                <w:color w:val="000000"/>
              </w:rPr>
            </w:pPr>
            <w:r w:rsidRPr="00732ACB">
              <w:rPr>
                <w:rFonts w:ascii="Calibri" w:eastAsia="Times New Roman" w:hAnsi="Calibri" w:cs="Calibri"/>
                <w:color w:val="000000"/>
              </w:rPr>
              <w:t>Seeing</w:t>
            </w:r>
          </w:p>
        </w:tc>
        <w:tc>
          <w:tcPr>
            <w:tcW w:w="5129" w:type="dxa"/>
            <w:tcBorders>
              <w:top w:val="single" w:sz="4" w:space="0" w:color="auto"/>
              <w:left w:val="single" w:sz="4" w:space="0" w:color="auto"/>
              <w:bottom w:val="single" w:sz="4" w:space="0" w:color="auto"/>
              <w:right w:val="single" w:sz="4" w:space="0" w:color="auto"/>
            </w:tcBorders>
            <w:vAlign w:val="center"/>
          </w:tcPr>
          <w:p w14:paraId="6F719075" w14:textId="37B44DCC" w:rsidR="00B57D60" w:rsidRPr="00732ACB" w:rsidRDefault="00B57D60" w:rsidP="00B0403F">
            <w:pPr>
              <w:spacing w:line="360" w:lineRule="auto"/>
              <w:rPr>
                <w:rFonts w:ascii="Calibri" w:eastAsia="Times New Roman" w:hAnsi="Calibri" w:cs="Calibri"/>
                <w:color w:val="000000"/>
              </w:rPr>
            </w:pPr>
            <w:r w:rsidRPr="004F34C7">
              <w:rPr>
                <w:rFonts w:ascii="Calibri" w:eastAsia="Times New Roman" w:hAnsi="Calibri" w:cs="Calibri"/>
                <w:color w:val="000000"/>
              </w:rPr>
              <w:t>Do you have difficulty s</w:t>
            </w:r>
            <w:r>
              <w:rPr>
                <w:rFonts w:ascii="Calibri" w:eastAsia="Times New Roman" w:hAnsi="Calibri" w:cs="Calibri"/>
                <w:color w:val="000000"/>
              </w:rPr>
              <w:t>eeing, even if wearing glasses?</w:t>
            </w:r>
            <w:r w:rsidRPr="004F34C7">
              <w:rPr>
                <w:rFonts w:ascii="Calibri" w:eastAsia="Times New Roman" w:hAnsi="Calibri" w:cs="Calibri"/>
                <w:color w:val="000000"/>
              </w:rPr>
              <w:tab/>
            </w:r>
          </w:p>
        </w:tc>
        <w:tc>
          <w:tcPr>
            <w:tcW w:w="2431" w:type="dxa"/>
            <w:vMerge w:val="restart"/>
            <w:tcBorders>
              <w:top w:val="single" w:sz="4" w:space="0" w:color="auto"/>
              <w:left w:val="single" w:sz="4" w:space="0" w:color="auto"/>
              <w:right w:val="single" w:sz="4" w:space="0" w:color="auto"/>
            </w:tcBorders>
          </w:tcPr>
          <w:p w14:paraId="482270F4" w14:textId="08F6A06A"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 xml:space="preserve">No </w:t>
            </w:r>
            <w:r w:rsidR="000D281F">
              <w:rPr>
                <w:rFonts w:ascii="Calibri" w:eastAsia="Times New Roman" w:hAnsi="Calibri" w:cs="Calibri"/>
                <w:color w:val="000000"/>
              </w:rPr>
              <w:t xml:space="preserve">difficulty </w:t>
            </w:r>
            <w:r>
              <w:rPr>
                <w:rFonts w:ascii="Calibri" w:eastAsia="Times New Roman" w:hAnsi="Calibri" w:cs="Calibri"/>
                <w:color w:val="000000"/>
              </w:rPr>
              <w:t>= 0</w:t>
            </w:r>
          </w:p>
          <w:p w14:paraId="416AFB80" w14:textId="34E7AB64"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Some = 1</w:t>
            </w:r>
          </w:p>
          <w:p w14:paraId="7B9ABE71" w14:textId="6BE284C2"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A lot = 2</w:t>
            </w:r>
          </w:p>
          <w:p w14:paraId="5E83988D" w14:textId="34298ECD" w:rsidR="00B57D60" w:rsidRDefault="00B57D60" w:rsidP="00B0403F">
            <w:pPr>
              <w:spacing w:line="360" w:lineRule="auto"/>
              <w:rPr>
                <w:sz w:val="24"/>
              </w:rPr>
            </w:pPr>
            <w:r>
              <w:rPr>
                <w:rFonts w:ascii="Calibri" w:eastAsia="Times New Roman" w:hAnsi="Calibri" w:cs="Calibri"/>
                <w:color w:val="000000"/>
              </w:rPr>
              <w:t>Unable</w:t>
            </w:r>
            <w:r w:rsidRPr="0088119F">
              <w:rPr>
                <w:sz w:val="24"/>
              </w:rPr>
              <w:t xml:space="preserve"> </w:t>
            </w:r>
            <w:r>
              <w:rPr>
                <w:sz w:val="24"/>
              </w:rPr>
              <w:t>= 3</w:t>
            </w:r>
          </w:p>
          <w:p w14:paraId="1902BE32" w14:textId="77777777" w:rsidR="00B57D60" w:rsidRDefault="00B57D60" w:rsidP="00B0403F">
            <w:pPr>
              <w:spacing w:line="360" w:lineRule="auto"/>
              <w:rPr>
                <w:sz w:val="24"/>
              </w:rPr>
            </w:pPr>
          </w:p>
          <w:p w14:paraId="2F6D5F60" w14:textId="77777777" w:rsidR="00B57D60" w:rsidRDefault="00B57D60" w:rsidP="00B0403F">
            <w:pPr>
              <w:spacing w:line="360" w:lineRule="auto"/>
            </w:pPr>
            <w:r w:rsidRPr="002B67FF">
              <w:rPr>
                <w:u w:val="single"/>
              </w:rPr>
              <w:t>Recoded</w:t>
            </w:r>
            <w:r w:rsidRPr="002B67FF">
              <w:t xml:space="preserve">: </w:t>
            </w:r>
          </w:p>
          <w:p w14:paraId="11D6B89A" w14:textId="77777777" w:rsidR="00B57D60" w:rsidRDefault="00B57D60" w:rsidP="00B0403F">
            <w:pPr>
              <w:spacing w:line="360" w:lineRule="auto"/>
            </w:pPr>
            <w:r w:rsidRPr="002B67FF">
              <w:t>Yes = 1 (respondents who had any level of difficulty</w:t>
            </w:r>
            <w:r>
              <w:t xml:space="preserve"> -</w:t>
            </w:r>
            <w:r w:rsidRPr="002B67FF">
              <w:t xml:space="preserve"> Some, A lot, or Unable); </w:t>
            </w:r>
          </w:p>
          <w:p w14:paraId="3934F97F" w14:textId="1BDD3F6B" w:rsidR="00B57D60" w:rsidRPr="002B67FF" w:rsidRDefault="00B57D60" w:rsidP="00B0403F">
            <w:pPr>
              <w:spacing w:line="360" w:lineRule="auto"/>
              <w:rPr>
                <w:rFonts w:ascii="Calibri" w:eastAsia="Times New Roman" w:hAnsi="Calibri" w:cs="Calibri"/>
                <w:color w:val="000000"/>
              </w:rPr>
            </w:pPr>
            <w:r w:rsidRPr="002B67FF">
              <w:t>No = 0 (No difficulty).</w:t>
            </w:r>
          </w:p>
        </w:tc>
      </w:tr>
      <w:tr w:rsidR="00B57D60" w:rsidRPr="00732ACB" w14:paraId="3C57577E" w14:textId="40543EE2" w:rsidTr="00616AA3">
        <w:trPr>
          <w:trHeight w:val="294"/>
        </w:trPr>
        <w:tc>
          <w:tcPr>
            <w:tcW w:w="450" w:type="dxa"/>
            <w:vMerge/>
            <w:tcBorders>
              <w:left w:val="single" w:sz="4" w:space="0" w:color="auto"/>
              <w:right w:val="single" w:sz="4" w:space="0" w:color="auto"/>
            </w:tcBorders>
            <w:shd w:val="clear" w:color="auto" w:fill="auto"/>
            <w:noWrap/>
            <w:vAlign w:val="center"/>
          </w:tcPr>
          <w:p w14:paraId="1EAC1A08" w14:textId="27A42432" w:rsidR="00B57D60" w:rsidRPr="00732ACB" w:rsidRDefault="00B57D60" w:rsidP="00B0403F">
            <w:pPr>
              <w:spacing w:line="360" w:lineRule="auto"/>
              <w:ind w:left="720"/>
              <w:rPr>
                <w:rFonts w:ascii="Calibri" w:eastAsia="Times New Roman" w:hAnsi="Calibri" w:cs="Calibri"/>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12400047" w14:textId="6BDB12BF" w:rsidR="00B57D60" w:rsidRPr="00732ACB" w:rsidRDefault="00B57D60" w:rsidP="00B0403F">
            <w:pPr>
              <w:spacing w:line="360" w:lineRule="auto"/>
              <w:rPr>
                <w:rFonts w:ascii="Calibri" w:eastAsia="Times New Roman" w:hAnsi="Calibri" w:cs="Calibri"/>
                <w:color w:val="000000"/>
              </w:rPr>
            </w:pPr>
            <w:r w:rsidRPr="00732ACB">
              <w:rPr>
                <w:rFonts w:ascii="Calibri" w:eastAsia="Times New Roman" w:hAnsi="Calibri" w:cs="Calibri"/>
                <w:color w:val="000000"/>
              </w:rPr>
              <w:t>Hearing</w:t>
            </w:r>
          </w:p>
        </w:tc>
        <w:tc>
          <w:tcPr>
            <w:tcW w:w="5129" w:type="dxa"/>
            <w:tcBorders>
              <w:top w:val="single" w:sz="4" w:space="0" w:color="auto"/>
              <w:left w:val="single" w:sz="4" w:space="0" w:color="auto"/>
              <w:bottom w:val="single" w:sz="4" w:space="0" w:color="auto"/>
              <w:right w:val="single" w:sz="4" w:space="0" w:color="auto"/>
            </w:tcBorders>
            <w:vAlign w:val="center"/>
          </w:tcPr>
          <w:p w14:paraId="44EC494C" w14:textId="48043A44" w:rsidR="00B57D60" w:rsidRPr="00732ACB" w:rsidRDefault="00B57D60" w:rsidP="00B0403F">
            <w:pPr>
              <w:spacing w:line="360" w:lineRule="auto"/>
              <w:rPr>
                <w:rFonts w:ascii="Calibri" w:eastAsia="Times New Roman" w:hAnsi="Calibri" w:cs="Calibri"/>
                <w:color w:val="000000"/>
              </w:rPr>
            </w:pPr>
            <w:r w:rsidRPr="004F34C7">
              <w:rPr>
                <w:rFonts w:ascii="Calibri" w:eastAsia="Times New Roman" w:hAnsi="Calibri" w:cs="Calibri"/>
                <w:color w:val="000000"/>
              </w:rPr>
              <w:t>Do you have difficulty hearing, even if using a hearing aid?</w:t>
            </w:r>
          </w:p>
        </w:tc>
        <w:tc>
          <w:tcPr>
            <w:tcW w:w="2431" w:type="dxa"/>
            <w:vMerge/>
            <w:tcBorders>
              <w:left w:val="single" w:sz="4" w:space="0" w:color="auto"/>
              <w:right w:val="single" w:sz="4" w:space="0" w:color="auto"/>
            </w:tcBorders>
          </w:tcPr>
          <w:p w14:paraId="7AFD3219" w14:textId="77777777" w:rsidR="00B57D60" w:rsidRPr="004F34C7" w:rsidRDefault="00B57D60" w:rsidP="00B0403F">
            <w:pPr>
              <w:spacing w:line="360" w:lineRule="auto"/>
              <w:rPr>
                <w:rFonts w:ascii="Calibri" w:eastAsia="Times New Roman" w:hAnsi="Calibri" w:cs="Calibri"/>
                <w:color w:val="000000"/>
              </w:rPr>
            </w:pPr>
          </w:p>
        </w:tc>
      </w:tr>
      <w:tr w:rsidR="00B57D60" w:rsidRPr="00732ACB" w14:paraId="722440B8" w14:textId="5E77ECA8" w:rsidTr="00616AA3">
        <w:trPr>
          <w:trHeight w:val="294"/>
        </w:trPr>
        <w:tc>
          <w:tcPr>
            <w:tcW w:w="450" w:type="dxa"/>
            <w:vMerge/>
            <w:tcBorders>
              <w:left w:val="single" w:sz="4" w:space="0" w:color="auto"/>
              <w:right w:val="single" w:sz="4" w:space="0" w:color="auto"/>
            </w:tcBorders>
            <w:shd w:val="clear" w:color="auto" w:fill="auto"/>
            <w:noWrap/>
            <w:vAlign w:val="center"/>
          </w:tcPr>
          <w:p w14:paraId="5BE7AB16" w14:textId="5F0D4A49" w:rsidR="00B57D60" w:rsidRPr="00732ACB" w:rsidRDefault="00B57D60" w:rsidP="00B0403F">
            <w:pPr>
              <w:spacing w:line="360" w:lineRule="auto"/>
              <w:ind w:left="720"/>
              <w:rPr>
                <w:rFonts w:ascii="Calibri" w:eastAsia="Times New Roman" w:hAnsi="Calibri" w:cs="Calibri"/>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7DC46359" w14:textId="4E6B1821" w:rsidR="00B57D60" w:rsidRPr="00732ACB" w:rsidRDefault="00B57D60" w:rsidP="00B0403F">
            <w:pPr>
              <w:spacing w:line="360" w:lineRule="auto"/>
              <w:rPr>
                <w:rFonts w:ascii="Calibri" w:eastAsia="Times New Roman" w:hAnsi="Calibri" w:cs="Calibri"/>
                <w:color w:val="000000"/>
              </w:rPr>
            </w:pPr>
            <w:r w:rsidRPr="00732ACB">
              <w:rPr>
                <w:rFonts w:ascii="Calibri" w:eastAsia="Times New Roman" w:hAnsi="Calibri" w:cs="Calibri"/>
                <w:color w:val="000000"/>
              </w:rPr>
              <w:t>Walking/</w:t>
            </w:r>
            <w:r>
              <w:rPr>
                <w:rFonts w:ascii="Calibri" w:eastAsia="Times New Roman" w:hAnsi="Calibri" w:cs="Calibri"/>
                <w:color w:val="000000"/>
              </w:rPr>
              <w:t xml:space="preserve"> </w:t>
            </w:r>
            <w:r w:rsidRPr="00732ACB">
              <w:rPr>
                <w:rFonts w:ascii="Calibri" w:eastAsia="Times New Roman" w:hAnsi="Calibri" w:cs="Calibri"/>
                <w:color w:val="000000"/>
              </w:rPr>
              <w:t>climbing steps</w:t>
            </w:r>
          </w:p>
        </w:tc>
        <w:tc>
          <w:tcPr>
            <w:tcW w:w="5129" w:type="dxa"/>
            <w:tcBorders>
              <w:top w:val="single" w:sz="4" w:space="0" w:color="auto"/>
              <w:left w:val="single" w:sz="4" w:space="0" w:color="auto"/>
              <w:bottom w:val="single" w:sz="4" w:space="0" w:color="auto"/>
              <w:right w:val="single" w:sz="4" w:space="0" w:color="auto"/>
            </w:tcBorders>
            <w:vAlign w:val="center"/>
          </w:tcPr>
          <w:p w14:paraId="11B80F36" w14:textId="41308E29" w:rsidR="00B57D60" w:rsidRPr="00732ACB" w:rsidRDefault="00B57D60" w:rsidP="00B0403F">
            <w:pPr>
              <w:spacing w:line="360" w:lineRule="auto"/>
              <w:rPr>
                <w:rFonts w:ascii="Calibri" w:eastAsia="Times New Roman" w:hAnsi="Calibri" w:cs="Calibri"/>
                <w:color w:val="000000"/>
              </w:rPr>
            </w:pPr>
            <w:r w:rsidRPr="004F34C7">
              <w:rPr>
                <w:rFonts w:ascii="Calibri" w:eastAsia="Times New Roman" w:hAnsi="Calibri" w:cs="Calibri"/>
                <w:color w:val="000000"/>
              </w:rPr>
              <w:t>Do you have difficulty walking or climbing steps?</w:t>
            </w:r>
          </w:p>
        </w:tc>
        <w:tc>
          <w:tcPr>
            <w:tcW w:w="2431" w:type="dxa"/>
            <w:vMerge/>
            <w:tcBorders>
              <w:left w:val="single" w:sz="4" w:space="0" w:color="auto"/>
              <w:right w:val="single" w:sz="4" w:space="0" w:color="auto"/>
            </w:tcBorders>
          </w:tcPr>
          <w:p w14:paraId="39BEC15F" w14:textId="77777777" w:rsidR="00B57D60" w:rsidRPr="004F34C7" w:rsidRDefault="00B57D60" w:rsidP="00B0403F">
            <w:pPr>
              <w:spacing w:line="360" w:lineRule="auto"/>
              <w:rPr>
                <w:rFonts w:ascii="Calibri" w:eastAsia="Times New Roman" w:hAnsi="Calibri" w:cs="Calibri"/>
                <w:color w:val="000000"/>
              </w:rPr>
            </w:pPr>
          </w:p>
        </w:tc>
      </w:tr>
      <w:tr w:rsidR="00B57D60" w:rsidRPr="00732ACB" w14:paraId="1EC1D737" w14:textId="660D3945" w:rsidTr="00616AA3">
        <w:trPr>
          <w:trHeight w:val="294"/>
        </w:trPr>
        <w:tc>
          <w:tcPr>
            <w:tcW w:w="450" w:type="dxa"/>
            <w:vMerge/>
            <w:tcBorders>
              <w:left w:val="single" w:sz="4" w:space="0" w:color="auto"/>
              <w:right w:val="single" w:sz="4" w:space="0" w:color="auto"/>
            </w:tcBorders>
            <w:shd w:val="clear" w:color="auto" w:fill="auto"/>
            <w:noWrap/>
            <w:vAlign w:val="center"/>
          </w:tcPr>
          <w:p w14:paraId="43DE1253" w14:textId="1BE7AE3C" w:rsidR="00B57D60" w:rsidRPr="00732ACB" w:rsidRDefault="00B57D60" w:rsidP="00B0403F">
            <w:pPr>
              <w:spacing w:line="360" w:lineRule="auto"/>
              <w:ind w:left="720"/>
              <w:rPr>
                <w:rFonts w:ascii="Calibri" w:eastAsia="Times New Roman" w:hAnsi="Calibri" w:cs="Calibri"/>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73D3C88E" w14:textId="7D8995CF" w:rsidR="00B57D60" w:rsidRPr="00732ACB" w:rsidRDefault="00B57D60" w:rsidP="00B0403F">
            <w:pPr>
              <w:spacing w:line="360" w:lineRule="auto"/>
              <w:rPr>
                <w:rFonts w:ascii="Calibri" w:eastAsia="Times New Roman" w:hAnsi="Calibri" w:cs="Calibri"/>
                <w:color w:val="000000"/>
              </w:rPr>
            </w:pPr>
            <w:r w:rsidRPr="00732ACB">
              <w:rPr>
                <w:rFonts w:ascii="Calibri" w:eastAsia="Times New Roman" w:hAnsi="Calibri" w:cs="Calibri"/>
                <w:color w:val="000000"/>
              </w:rPr>
              <w:t>Remembering/</w:t>
            </w:r>
            <w:r>
              <w:rPr>
                <w:rFonts w:ascii="Calibri" w:eastAsia="Times New Roman" w:hAnsi="Calibri" w:cs="Calibri"/>
                <w:color w:val="000000"/>
              </w:rPr>
              <w:t xml:space="preserve"> </w:t>
            </w:r>
            <w:r w:rsidRPr="00732ACB">
              <w:rPr>
                <w:rFonts w:ascii="Calibri" w:eastAsia="Times New Roman" w:hAnsi="Calibri" w:cs="Calibri"/>
                <w:color w:val="000000"/>
              </w:rPr>
              <w:t>concentrating</w:t>
            </w:r>
          </w:p>
        </w:tc>
        <w:tc>
          <w:tcPr>
            <w:tcW w:w="5129" w:type="dxa"/>
            <w:tcBorders>
              <w:top w:val="single" w:sz="4" w:space="0" w:color="auto"/>
              <w:left w:val="single" w:sz="4" w:space="0" w:color="auto"/>
              <w:bottom w:val="single" w:sz="4" w:space="0" w:color="auto"/>
              <w:right w:val="single" w:sz="4" w:space="0" w:color="auto"/>
            </w:tcBorders>
            <w:vAlign w:val="center"/>
          </w:tcPr>
          <w:p w14:paraId="07D513AF" w14:textId="3BA79164" w:rsidR="00B57D60" w:rsidRPr="00732ACB" w:rsidRDefault="00B57D60" w:rsidP="00B0403F">
            <w:pPr>
              <w:spacing w:line="360" w:lineRule="auto"/>
              <w:rPr>
                <w:rFonts w:ascii="Calibri" w:eastAsia="Times New Roman" w:hAnsi="Calibri" w:cs="Calibri"/>
                <w:color w:val="000000"/>
              </w:rPr>
            </w:pPr>
            <w:r w:rsidRPr="004F34C7">
              <w:rPr>
                <w:rFonts w:ascii="Calibri" w:eastAsia="Times New Roman" w:hAnsi="Calibri" w:cs="Calibri"/>
                <w:color w:val="000000"/>
              </w:rPr>
              <w:t>Do you have difficulty remembering or concentrating?</w:t>
            </w:r>
          </w:p>
        </w:tc>
        <w:tc>
          <w:tcPr>
            <w:tcW w:w="2431" w:type="dxa"/>
            <w:vMerge/>
            <w:tcBorders>
              <w:left w:val="single" w:sz="4" w:space="0" w:color="auto"/>
              <w:right w:val="single" w:sz="4" w:space="0" w:color="auto"/>
            </w:tcBorders>
          </w:tcPr>
          <w:p w14:paraId="245AEB27" w14:textId="77777777" w:rsidR="00B57D60" w:rsidRPr="004F34C7" w:rsidRDefault="00B57D60" w:rsidP="00B0403F">
            <w:pPr>
              <w:spacing w:line="360" w:lineRule="auto"/>
              <w:rPr>
                <w:rFonts w:ascii="Calibri" w:eastAsia="Times New Roman" w:hAnsi="Calibri" w:cs="Calibri"/>
                <w:color w:val="000000"/>
              </w:rPr>
            </w:pPr>
          </w:p>
        </w:tc>
      </w:tr>
      <w:tr w:rsidR="00B57D60" w:rsidRPr="00732ACB" w14:paraId="39A32836" w14:textId="4EFBFDE6" w:rsidTr="00616AA3">
        <w:trPr>
          <w:trHeight w:val="294"/>
        </w:trPr>
        <w:tc>
          <w:tcPr>
            <w:tcW w:w="450" w:type="dxa"/>
            <w:vMerge/>
            <w:tcBorders>
              <w:left w:val="single" w:sz="4" w:space="0" w:color="auto"/>
              <w:right w:val="single" w:sz="4" w:space="0" w:color="auto"/>
            </w:tcBorders>
            <w:shd w:val="clear" w:color="auto" w:fill="auto"/>
            <w:noWrap/>
            <w:vAlign w:val="center"/>
          </w:tcPr>
          <w:p w14:paraId="59D0DC03" w14:textId="2213F3DD" w:rsidR="00B57D60" w:rsidRPr="00732ACB" w:rsidRDefault="00B57D60" w:rsidP="00B0403F">
            <w:pPr>
              <w:spacing w:line="360" w:lineRule="auto"/>
              <w:ind w:left="720"/>
              <w:rPr>
                <w:rFonts w:ascii="Calibri" w:eastAsia="Times New Roman" w:hAnsi="Calibri" w:cs="Calibri"/>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0D6A148D" w14:textId="22450EA7" w:rsidR="00B57D60" w:rsidRPr="00732ACB" w:rsidRDefault="00B57D60" w:rsidP="00B0403F">
            <w:pPr>
              <w:spacing w:line="360" w:lineRule="auto"/>
              <w:rPr>
                <w:rFonts w:ascii="Calibri" w:eastAsia="Times New Roman" w:hAnsi="Calibri" w:cs="Calibri"/>
                <w:color w:val="000000"/>
              </w:rPr>
            </w:pPr>
            <w:r w:rsidRPr="00732ACB">
              <w:rPr>
                <w:rFonts w:ascii="Calibri" w:eastAsia="Times New Roman" w:hAnsi="Calibri" w:cs="Calibri"/>
                <w:color w:val="000000"/>
              </w:rPr>
              <w:t>Self-care</w:t>
            </w:r>
          </w:p>
        </w:tc>
        <w:tc>
          <w:tcPr>
            <w:tcW w:w="5129" w:type="dxa"/>
            <w:tcBorders>
              <w:top w:val="single" w:sz="4" w:space="0" w:color="auto"/>
              <w:left w:val="single" w:sz="4" w:space="0" w:color="auto"/>
              <w:bottom w:val="single" w:sz="4" w:space="0" w:color="auto"/>
              <w:right w:val="single" w:sz="4" w:space="0" w:color="auto"/>
            </w:tcBorders>
            <w:vAlign w:val="center"/>
          </w:tcPr>
          <w:p w14:paraId="6282BF15" w14:textId="306BFCA3" w:rsidR="00B57D60" w:rsidRPr="00732ACB" w:rsidRDefault="00B57D60" w:rsidP="00B0403F">
            <w:pPr>
              <w:spacing w:line="360" w:lineRule="auto"/>
              <w:rPr>
                <w:rFonts w:ascii="Calibri" w:eastAsia="Times New Roman" w:hAnsi="Calibri" w:cs="Calibri"/>
                <w:color w:val="000000"/>
              </w:rPr>
            </w:pPr>
            <w:r w:rsidRPr="004F34C7">
              <w:rPr>
                <w:rFonts w:ascii="Calibri" w:eastAsia="Times New Roman" w:hAnsi="Calibri" w:cs="Calibri"/>
                <w:color w:val="000000"/>
              </w:rPr>
              <w:t>Do you have difficulty with self-care such as washing all over or dressing?</w:t>
            </w:r>
          </w:p>
        </w:tc>
        <w:tc>
          <w:tcPr>
            <w:tcW w:w="2431" w:type="dxa"/>
            <w:vMerge/>
            <w:tcBorders>
              <w:left w:val="single" w:sz="4" w:space="0" w:color="auto"/>
              <w:right w:val="single" w:sz="4" w:space="0" w:color="auto"/>
            </w:tcBorders>
          </w:tcPr>
          <w:p w14:paraId="34484C61" w14:textId="77777777" w:rsidR="00B57D60" w:rsidRPr="004F34C7" w:rsidRDefault="00B57D60" w:rsidP="00B0403F">
            <w:pPr>
              <w:spacing w:line="360" w:lineRule="auto"/>
              <w:rPr>
                <w:rFonts w:ascii="Calibri" w:eastAsia="Times New Roman" w:hAnsi="Calibri" w:cs="Calibri"/>
                <w:color w:val="000000"/>
              </w:rPr>
            </w:pPr>
          </w:p>
        </w:tc>
      </w:tr>
      <w:tr w:rsidR="00B57D60" w:rsidRPr="00732ACB" w14:paraId="179BB7C9" w14:textId="54A6E753" w:rsidTr="00616AA3">
        <w:trPr>
          <w:trHeight w:val="294"/>
        </w:trPr>
        <w:tc>
          <w:tcPr>
            <w:tcW w:w="450" w:type="dxa"/>
            <w:vMerge/>
            <w:tcBorders>
              <w:left w:val="single" w:sz="4" w:space="0" w:color="auto"/>
              <w:bottom w:val="single" w:sz="4" w:space="0" w:color="auto"/>
              <w:right w:val="single" w:sz="4" w:space="0" w:color="auto"/>
            </w:tcBorders>
            <w:shd w:val="clear" w:color="auto" w:fill="auto"/>
            <w:noWrap/>
            <w:vAlign w:val="center"/>
          </w:tcPr>
          <w:p w14:paraId="537C0E99" w14:textId="727F245F" w:rsidR="00B57D60" w:rsidRPr="003C506A" w:rsidRDefault="00B57D60" w:rsidP="00B0403F">
            <w:pPr>
              <w:spacing w:line="360" w:lineRule="auto"/>
              <w:ind w:left="720"/>
              <w:rPr>
                <w:rFonts w:ascii="Calibri" w:eastAsia="Times New Roman" w:hAnsi="Calibri" w:cs="Calibri"/>
                <w:color w:val="000000"/>
              </w:rPr>
            </w:pPr>
          </w:p>
        </w:tc>
        <w:tc>
          <w:tcPr>
            <w:tcW w:w="1980" w:type="dxa"/>
            <w:tcBorders>
              <w:top w:val="single" w:sz="4" w:space="0" w:color="auto"/>
              <w:left w:val="single" w:sz="4" w:space="0" w:color="auto"/>
              <w:bottom w:val="single" w:sz="4" w:space="0" w:color="auto"/>
              <w:right w:val="single" w:sz="4" w:space="0" w:color="auto"/>
            </w:tcBorders>
            <w:shd w:val="clear" w:color="auto" w:fill="auto"/>
            <w:vAlign w:val="center"/>
          </w:tcPr>
          <w:p w14:paraId="434A61EE" w14:textId="4E4FD83C" w:rsidR="00B57D60" w:rsidRPr="003C506A" w:rsidRDefault="00B57D60" w:rsidP="00B0403F">
            <w:pPr>
              <w:spacing w:line="360" w:lineRule="auto"/>
              <w:rPr>
                <w:rFonts w:ascii="Calibri" w:eastAsia="Times New Roman" w:hAnsi="Calibri" w:cs="Calibri"/>
                <w:color w:val="000000"/>
              </w:rPr>
            </w:pPr>
            <w:r w:rsidRPr="003C506A">
              <w:rPr>
                <w:rFonts w:ascii="Calibri" w:eastAsia="Times New Roman" w:hAnsi="Calibri" w:cs="Calibri"/>
                <w:color w:val="000000"/>
              </w:rPr>
              <w:t>Communicating</w:t>
            </w:r>
          </w:p>
        </w:tc>
        <w:tc>
          <w:tcPr>
            <w:tcW w:w="5129" w:type="dxa"/>
            <w:tcBorders>
              <w:top w:val="single" w:sz="4" w:space="0" w:color="auto"/>
              <w:left w:val="single" w:sz="4" w:space="0" w:color="auto"/>
              <w:bottom w:val="single" w:sz="4" w:space="0" w:color="auto"/>
              <w:right w:val="single" w:sz="4" w:space="0" w:color="auto"/>
            </w:tcBorders>
            <w:vAlign w:val="center"/>
          </w:tcPr>
          <w:p w14:paraId="31E91674" w14:textId="419C4BD5" w:rsidR="00B57D60" w:rsidRPr="003C506A" w:rsidRDefault="00B57D60" w:rsidP="00B0403F">
            <w:pPr>
              <w:spacing w:line="360" w:lineRule="auto"/>
              <w:rPr>
                <w:rFonts w:ascii="Calibri" w:eastAsia="Times New Roman" w:hAnsi="Calibri" w:cs="Calibri"/>
                <w:color w:val="000000"/>
              </w:rPr>
            </w:pPr>
            <w:r w:rsidRPr="003C506A">
              <w:rPr>
                <w:rFonts w:ascii="Calibri" w:eastAsia="Times New Roman" w:hAnsi="Calibri" w:cs="Calibri"/>
                <w:color w:val="000000"/>
              </w:rPr>
              <w:t>Using your usual (customary) language, do you have difficulty communicating for example understanding or being understood?</w:t>
            </w:r>
          </w:p>
        </w:tc>
        <w:tc>
          <w:tcPr>
            <w:tcW w:w="2431" w:type="dxa"/>
            <w:vMerge/>
            <w:tcBorders>
              <w:left w:val="single" w:sz="4" w:space="0" w:color="auto"/>
              <w:bottom w:val="single" w:sz="4" w:space="0" w:color="auto"/>
              <w:right w:val="single" w:sz="4" w:space="0" w:color="auto"/>
            </w:tcBorders>
          </w:tcPr>
          <w:p w14:paraId="22053CF0" w14:textId="77777777" w:rsidR="00B57D60" w:rsidRPr="003C506A" w:rsidRDefault="00B57D60" w:rsidP="00B0403F">
            <w:pPr>
              <w:spacing w:line="360" w:lineRule="auto"/>
              <w:rPr>
                <w:rFonts w:ascii="Calibri" w:eastAsia="Times New Roman" w:hAnsi="Calibri" w:cs="Calibri"/>
                <w:color w:val="000000"/>
              </w:rPr>
            </w:pPr>
          </w:p>
        </w:tc>
      </w:tr>
      <w:tr w:rsidR="00B57D60" w:rsidRPr="00732ACB" w14:paraId="4D0E19A8" w14:textId="77777777" w:rsidTr="00616AA3">
        <w:trPr>
          <w:trHeight w:val="294"/>
        </w:trPr>
        <w:tc>
          <w:tcPr>
            <w:tcW w:w="243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7823580" w14:textId="7D01D93F" w:rsidR="00B57D60" w:rsidRPr="003C506A" w:rsidRDefault="00B57D60" w:rsidP="00B0403F">
            <w:pPr>
              <w:spacing w:line="360" w:lineRule="auto"/>
              <w:rPr>
                <w:rFonts w:ascii="Calibri" w:eastAsia="Times New Roman" w:hAnsi="Calibri" w:cs="Calibri"/>
                <w:color w:val="000000"/>
              </w:rPr>
            </w:pPr>
            <w:r w:rsidRPr="003C506A">
              <w:rPr>
                <w:rFonts w:ascii="Calibri" w:eastAsia="Times New Roman" w:hAnsi="Calibri" w:cs="Calibri"/>
                <w:color w:val="000000"/>
              </w:rPr>
              <w:t>Activity limitations scale (0-18)</w:t>
            </w:r>
          </w:p>
        </w:tc>
        <w:tc>
          <w:tcPr>
            <w:tcW w:w="7560" w:type="dxa"/>
            <w:gridSpan w:val="2"/>
            <w:tcBorders>
              <w:top w:val="single" w:sz="4" w:space="0" w:color="auto"/>
              <w:left w:val="single" w:sz="4" w:space="0" w:color="auto"/>
              <w:bottom w:val="single" w:sz="4" w:space="0" w:color="auto"/>
              <w:right w:val="single" w:sz="4" w:space="0" w:color="auto"/>
            </w:tcBorders>
          </w:tcPr>
          <w:p w14:paraId="29E18DEA" w14:textId="62C6331D" w:rsidR="00B57D60" w:rsidRPr="003C506A" w:rsidRDefault="00B57D60" w:rsidP="00B0403F">
            <w:pPr>
              <w:spacing w:line="360" w:lineRule="auto"/>
              <w:rPr>
                <w:rFonts w:ascii="Calibri" w:eastAsia="Times New Roman" w:hAnsi="Calibri" w:cs="Calibri"/>
                <w:color w:val="000000"/>
              </w:rPr>
            </w:pPr>
            <w:r w:rsidRPr="003C506A">
              <w:t xml:space="preserve">Calculated: Numeric responses </w:t>
            </w:r>
            <w:r>
              <w:t xml:space="preserve">(0-3) </w:t>
            </w:r>
            <w:r w:rsidRPr="003C506A">
              <w:t>to the six activity limitation questions were added together to form an Activity Limitations Scale. Values ranged from 0 to 18.</w:t>
            </w:r>
          </w:p>
        </w:tc>
      </w:tr>
      <w:tr w:rsidR="00B57D60" w:rsidRPr="00B826E3" w14:paraId="22C74D87" w14:textId="01358218" w:rsidTr="00616AA3">
        <w:trPr>
          <w:trHeight w:val="294"/>
        </w:trPr>
        <w:tc>
          <w:tcPr>
            <w:tcW w:w="243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917027E" w14:textId="648DB71B" w:rsidR="00B57D60" w:rsidRPr="00B826E3"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Possession scale (0-26)</w:t>
            </w:r>
          </w:p>
        </w:tc>
        <w:tc>
          <w:tcPr>
            <w:tcW w:w="5129" w:type="dxa"/>
            <w:tcBorders>
              <w:top w:val="single" w:sz="4" w:space="0" w:color="auto"/>
              <w:left w:val="single" w:sz="4" w:space="0" w:color="auto"/>
              <w:bottom w:val="single" w:sz="4" w:space="0" w:color="auto"/>
              <w:right w:val="single" w:sz="4" w:space="0" w:color="auto"/>
            </w:tcBorders>
            <w:vAlign w:val="center"/>
          </w:tcPr>
          <w:p w14:paraId="5999D986" w14:textId="109A6618" w:rsidR="00B57D60" w:rsidRDefault="00B57D60" w:rsidP="00B0403F">
            <w:pPr>
              <w:spacing w:line="360" w:lineRule="auto"/>
              <w:rPr>
                <w:rFonts w:ascii="Calibri" w:eastAsia="Times New Roman" w:hAnsi="Calibri" w:cs="Calibri"/>
                <w:color w:val="000000"/>
              </w:rPr>
            </w:pPr>
            <w:r w:rsidRPr="00E85003">
              <w:rPr>
                <w:rFonts w:ascii="Calibri" w:eastAsia="Times New Roman" w:hAnsi="Calibri" w:cs="Calibri"/>
                <w:color w:val="000000"/>
              </w:rPr>
              <w:t>Does your household have any of the following?</w:t>
            </w:r>
          </w:p>
          <w:p w14:paraId="4481071C"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Cell phone</w:t>
            </w:r>
          </w:p>
          <w:p w14:paraId="24FAA0E7"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Bed(s)</w:t>
            </w:r>
          </w:p>
          <w:p w14:paraId="3DFB8EB1"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Tables &amp; chairs</w:t>
            </w:r>
          </w:p>
          <w:p w14:paraId="769DEECB"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lastRenderedPageBreak/>
              <w:t>Iron</w:t>
            </w:r>
          </w:p>
          <w:p w14:paraId="23DEE16D"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Stove (gas/electric)</w:t>
            </w:r>
          </w:p>
          <w:p w14:paraId="387AD9DB"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Electricity</w:t>
            </w:r>
          </w:p>
          <w:p w14:paraId="5C04766E"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TV</w:t>
            </w:r>
          </w:p>
          <w:p w14:paraId="32404BEE"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Radio</w:t>
            </w:r>
          </w:p>
          <w:p w14:paraId="67ADA780"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Refrigerator</w:t>
            </w:r>
          </w:p>
          <w:p w14:paraId="0BFFC2A1"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Satellite dish</w:t>
            </w:r>
          </w:p>
          <w:p w14:paraId="6DDA47E4"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DVD/VHS</w:t>
            </w:r>
          </w:p>
          <w:p w14:paraId="6A04F8E0"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Livestock</w:t>
            </w:r>
          </w:p>
          <w:p w14:paraId="5BCC9DBD"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Car</w:t>
            </w:r>
          </w:p>
          <w:p w14:paraId="53CC38DF"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Microwave oven</w:t>
            </w:r>
          </w:p>
          <w:p w14:paraId="5CAE9B5A"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Fan</w:t>
            </w:r>
          </w:p>
          <w:p w14:paraId="318AAB74"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Hi-Fi</w:t>
            </w:r>
          </w:p>
          <w:p w14:paraId="2FE0603A"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Telephone (land line)</w:t>
            </w:r>
          </w:p>
          <w:p w14:paraId="4DD857CD"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Heater</w:t>
            </w:r>
          </w:p>
          <w:p w14:paraId="7FAD3F4A"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Computer</w:t>
            </w:r>
          </w:p>
          <w:p w14:paraId="346208B2"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Bicycle</w:t>
            </w:r>
          </w:p>
          <w:p w14:paraId="2FF47699"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Stove (paraffin)</w:t>
            </w:r>
          </w:p>
          <w:p w14:paraId="50768E91"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Washing machine</w:t>
            </w:r>
          </w:p>
          <w:p w14:paraId="6F483959"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Solar energy</w:t>
            </w:r>
          </w:p>
          <w:p w14:paraId="40CD0205"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Air conditioner</w:t>
            </w:r>
          </w:p>
          <w:p w14:paraId="13D348DE" w14:textId="77777777"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Electrical generator</w:t>
            </w:r>
          </w:p>
          <w:p w14:paraId="51507F12" w14:textId="2B9F3854" w:rsidR="00B57D60" w:rsidRPr="00A2205A" w:rsidRDefault="00B57D60" w:rsidP="00B0403F">
            <w:pPr>
              <w:pStyle w:val="ListParagraph"/>
              <w:numPr>
                <w:ilvl w:val="0"/>
                <w:numId w:val="21"/>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Motorcycle</w:t>
            </w:r>
          </w:p>
        </w:tc>
        <w:tc>
          <w:tcPr>
            <w:tcW w:w="2431" w:type="dxa"/>
            <w:tcBorders>
              <w:top w:val="single" w:sz="4" w:space="0" w:color="auto"/>
              <w:left w:val="single" w:sz="4" w:space="0" w:color="auto"/>
              <w:bottom w:val="single" w:sz="4" w:space="0" w:color="auto"/>
              <w:right w:val="single" w:sz="4" w:space="0" w:color="auto"/>
            </w:tcBorders>
          </w:tcPr>
          <w:p w14:paraId="500E675C" w14:textId="77777777"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lastRenderedPageBreak/>
              <w:t>Yes = 1</w:t>
            </w:r>
          </w:p>
          <w:p w14:paraId="53A00485" w14:textId="77777777"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No = 0</w:t>
            </w:r>
          </w:p>
          <w:p w14:paraId="0FE5056F" w14:textId="77777777" w:rsidR="00B57D60" w:rsidRDefault="00B57D60" w:rsidP="00B0403F">
            <w:pPr>
              <w:spacing w:line="360" w:lineRule="auto"/>
              <w:rPr>
                <w:rFonts w:ascii="Calibri" w:eastAsia="Times New Roman" w:hAnsi="Calibri" w:cs="Calibri"/>
                <w:color w:val="000000"/>
              </w:rPr>
            </w:pPr>
          </w:p>
          <w:p w14:paraId="7CCC8EBC" w14:textId="7410D324" w:rsidR="00B57D60" w:rsidRDefault="00B57D60" w:rsidP="00B0403F">
            <w:pPr>
              <w:spacing w:line="360" w:lineRule="auto"/>
              <w:ind w:firstLineChars="100" w:firstLine="220"/>
              <w:rPr>
                <w:rFonts w:ascii="Calibri" w:eastAsia="Times New Roman" w:hAnsi="Calibri" w:cs="Calibri"/>
                <w:color w:val="000000"/>
              </w:rPr>
            </w:pPr>
          </w:p>
        </w:tc>
      </w:tr>
      <w:tr w:rsidR="00B57D60" w:rsidRPr="00B826E3" w14:paraId="424082A4" w14:textId="4E8CAF18" w:rsidTr="00616AA3">
        <w:trPr>
          <w:trHeight w:val="294"/>
        </w:trPr>
        <w:tc>
          <w:tcPr>
            <w:tcW w:w="243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52F5FEE5" w14:textId="590A917F" w:rsidR="00B57D60" w:rsidRPr="00B826E3"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lastRenderedPageBreak/>
              <w:t>Dietary diversity scale (0-12)</w:t>
            </w:r>
          </w:p>
        </w:tc>
        <w:tc>
          <w:tcPr>
            <w:tcW w:w="5129" w:type="dxa"/>
            <w:tcBorders>
              <w:top w:val="single" w:sz="4" w:space="0" w:color="auto"/>
              <w:left w:val="single" w:sz="4" w:space="0" w:color="auto"/>
              <w:bottom w:val="single" w:sz="4" w:space="0" w:color="auto"/>
              <w:right w:val="single" w:sz="4" w:space="0" w:color="auto"/>
            </w:tcBorders>
          </w:tcPr>
          <w:p w14:paraId="4CBB3B16" w14:textId="17040A8E" w:rsidR="00B57D60" w:rsidRDefault="00B57D60" w:rsidP="00B0403F">
            <w:pPr>
              <w:spacing w:line="360" w:lineRule="auto"/>
              <w:rPr>
                <w:rFonts w:ascii="Calibri" w:eastAsia="Times New Roman" w:hAnsi="Calibri" w:cs="Calibri"/>
                <w:color w:val="000000"/>
              </w:rPr>
            </w:pPr>
            <w:r w:rsidRPr="00E85003">
              <w:rPr>
                <w:rFonts w:ascii="Calibri" w:eastAsia="Times New Roman" w:hAnsi="Calibri" w:cs="Calibri"/>
                <w:color w:val="000000"/>
              </w:rPr>
              <w:t>Now I would like to ask you about the types of foods that you or anyone else in your household prepared and ate in the past TWO weeks during the day and night (food purchased and eaten outside of the home is not included)</w:t>
            </w:r>
            <w:r>
              <w:rPr>
                <w:rFonts w:ascii="Calibri" w:eastAsia="Times New Roman" w:hAnsi="Calibri" w:cs="Calibri"/>
                <w:color w:val="000000"/>
              </w:rPr>
              <w:t>.</w:t>
            </w:r>
          </w:p>
          <w:p w14:paraId="59A6DE9B"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Cereals</w:t>
            </w:r>
          </w:p>
          <w:p w14:paraId="71B6D113"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Roots and tubes (veg)</w:t>
            </w:r>
          </w:p>
          <w:p w14:paraId="0D7FADE8"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Leaf vegetables</w:t>
            </w:r>
          </w:p>
          <w:p w14:paraId="763F5540"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Fruits</w:t>
            </w:r>
          </w:p>
          <w:p w14:paraId="76B66C63"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lastRenderedPageBreak/>
              <w:t>Meat, poultry, offal</w:t>
            </w:r>
          </w:p>
          <w:p w14:paraId="4F6900C8"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Eggs</w:t>
            </w:r>
          </w:p>
          <w:p w14:paraId="0A4FEB60"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Fish and seafood</w:t>
            </w:r>
          </w:p>
          <w:p w14:paraId="370578E0"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Pulses/legumes/nuts</w:t>
            </w:r>
          </w:p>
          <w:p w14:paraId="67FAE949"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Milk and milk products</w:t>
            </w:r>
          </w:p>
          <w:p w14:paraId="1FD49367"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Oil/fats</w:t>
            </w:r>
          </w:p>
          <w:p w14:paraId="39278FE4" w14:textId="77777777"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Sugar/honey</w:t>
            </w:r>
          </w:p>
          <w:p w14:paraId="495141F0" w14:textId="3DC7DD85" w:rsidR="00B57D60" w:rsidRPr="00A2205A" w:rsidRDefault="00B57D60" w:rsidP="00B0403F">
            <w:pPr>
              <w:pStyle w:val="ListParagraph"/>
              <w:numPr>
                <w:ilvl w:val="0"/>
                <w:numId w:val="22"/>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Condiments and any other foods</w:t>
            </w:r>
          </w:p>
        </w:tc>
        <w:tc>
          <w:tcPr>
            <w:tcW w:w="2431" w:type="dxa"/>
            <w:tcBorders>
              <w:top w:val="single" w:sz="4" w:space="0" w:color="auto"/>
              <w:left w:val="single" w:sz="4" w:space="0" w:color="auto"/>
              <w:bottom w:val="single" w:sz="4" w:space="0" w:color="auto"/>
              <w:right w:val="single" w:sz="4" w:space="0" w:color="auto"/>
            </w:tcBorders>
          </w:tcPr>
          <w:p w14:paraId="23AFD463" w14:textId="77777777"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lastRenderedPageBreak/>
              <w:t>Yes = 1</w:t>
            </w:r>
          </w:p>
          <w:p w14:paraId="2B7390BD" w14:textId="77777777"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No = 0</w:t>
            </w:r>
          </w:p>
          <w:p w14:paraId="45BB41FA" w14:textId="77777777" w:rsidR="00B57D60" w:rsidRDefault="00B57D60" w:rsidP="00B0403F">
            <w:pPr>
              <w:spacing w:line="360" w:lineRule="auto"/>
              <w:rPr>
                <w:rFonts w:ascii="Calibri" w:eastAsia="Times New Roman" w:hAnsi="Calibri" w:cs="Calibri"/>
                <w:color w:val="000000"/>
              </w:rPr>
            </w:pPr>
          </w:p>
          <w:p w14:paraId="06260736" w14:textId="0D268F2B" w:rsidR="00B57D60" w:rsidRDefault="00B57D60" w:rsidP="00B0403F">
            <w:pPr>
              <w:spacing w:line="360" w:lineRule="auto"/>
              <w:rPr>
                <w:rFonts w:ascii="Calibri" w:eastAsia="Times New Roman" w:hAnsi="Calibri" w:cs="Calibri"/>
                <w:color w:val="000000"/>
              </w:rPr>
            </w:pPr>
          </w:p>
        </w:tc>
      </w:tr>
      <w:tr w:rsidR="00B57D60" w:rsidRPr="00B826E3" w14:paraId="257B6876" w14:textId="7BEF4DC6" w:rsidTr="00616AA3">
        <w:trPr>
          <w:trHeight w:val="294"/>
        </w:trPr>
        <w:tc>
          <w:tcPr>
            <w:tcW w:w="243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FE09330" w14:textId="4EBA7F35" w:rsidR="00B57D60" w:rsidRPr="00B826E3"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lastRenderedPageBreak/>
              <w:t>Access to information scale (0-6)</w:t>
            </w:r>
          </w:p>
        </w:tc>
        <w:tc>
          <w:tcPr>
            <w:tcW w:w="5129" w:type="dxa"/>
            <w:tcBorders>
              <w:top w:val="single" w:sz="4" w:space="0" w:color="auto"/>
              <w:left w:val="single" w:sz="4" w:space="0" w:color="auto"/>
              <w:bottom w:val="single" w:sz="4" w:space="0" w:color="auto"/>
              <w:right w:val="single" w:sz="4" w:space="0" w:color="auto"/>
            </w:tcBorders>
          </w:tcPr>
          <w:p w14:paraId="3BB48A7D" w14:textId="38F4F4C6" w:rsidR="00B57D60" w:rsidRDefault="00B57D60" w:rsidP="00B0403F">
            <w:pPr>
              <w:spacing w:line="360" w:lineRule="auto"/>
              <w:rPr>
                <w:rFonts w:ascii="Calibri" w:eastAsia="Times New Roman" w:hAnsi="Calibri" w:cs="Calibri"/>
                <w:color w:val="000000"/>
              </w:rPr>
            </w:pPr>
            <w:r w:rsidRPr="00E85003">
              <w:rPr>
                <w:rFonts w:ascii="Calibri" w:eastAsia="Times New Roman" w:hAnsi="Calibri" w:cs="Calibri"/>
                <w:color w:val="000000"/>
              </w:rPr>
              <w:t>How available are the following services to your household?</w:t>
            </w:r>
          </w:p>
          <w:p w14:paraId="0F0EA70A" w14:textId="790BFF50" w:rsidR="00B57D60" w:rsidRPr="00A2205A" w:rsidRDefault="00B57D60" w:rsidP="00B0403F">
            <w:pPr>
              <w:pStyle w:val="ListParagraph"/>
              <w:numPr>
                <w:ilvl w:val="0"/>
                <w:numId w:val="23"/>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Telephone/cell</w:t>
            </w:r>
          </w:p>
          <w:p w14:paraId="402AE800" w14:textId="77777777" w:rsidR="00B57D60" w:rsidRPr="00A2205A" w:rsidRDefault="00B57D60" w:rsidP="00B0403F">
            <w:pPr>
              <w:pStyle w:val="ListParagraph"/>
              <w:numPr>
                <w:ilvl w:val="0"/>
                <w:numId w:val="23"/>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Radio</w:t>
            </w:r>
          </w:p>
          <w:p w14:paraId="491318C6" w14:textId="77777777" w:rsidR="00B57D60" w:rsidRPr="00A2205A" w:rsidRDefault="00B57D60" w:rsidP="00B0403F">
            <w:pPr>
              <w:pStyle w:val="ListParagraph"/>
              <w:numPr>
                <w:ilvl w:val="0"/>
                <w:numId w:val="23"/>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Television</w:t>
            </w:r>
          </w:p>
          <w:p w14:paraId="7CAA366C" w14:textId="77777777" w:rsidR="00B57D60" w:rsidRPr="00A2205A" w:rsidRDefault="00B57D60" w:rsidP="00B0403F">
            <w:pPr>
              <w:pStyle w:val="ListParagraph"/>
              <w:numPr>
                <w:ilvl w:val="0"/>
                <w:numId w:val="23"/>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Internet</w:t>
            </w:r>
          </w:p>
          <w:p w14:paraId="28F6CCEA" w14:textId="77777777" w:rsidR="00B57D60" w:rsidRPr="00A2205A" w:rsidRDefault="00B57D60" w:rsidP="00B0403F">
            <w:pPr>
              <w:pStyle w:val="ListParagraph"/>
              <w:numPr>
                <w:ilvl w:val="0"/>
                <w:numId w:val="23"/>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Newspaper</w:t>
            </w:r>
          </w:p>
          <w:p w14:paraId="4A44F56F" w14:textId="1F1FF444" w:rsidR="00B57D60" w:rsidRPr="00A2205A" w:rsidRDefault="00B57D60" w:rsidP="00B0403F">
            <w:pPr>
              <w:pStyle w:val="ListParagraph"/>
              <w:numPr>
                <w:ilvl w:val="0"/>
                <w:numId w:val="23"/>
              </w:numPr>
              <w:spacing w:line="360" w:lineRule="auto"/>
              <w:contextualSpacing w:val="0"/>
              <w:rPr>
                <w:rFonts w:ascii="Calibri" w:eastAsia="Times New Roman" w:hAnsi="Calibri" w:cs="Calibri"/>
                <w:color w:val="000000"/>
              </w:rPr>
            </w:pPr>
            <w:r w:rsidRPr="00A2205A">
              <w:rPr>
                <w:rFonts w:ascii="Calibri" w:eastAsia="Times New Roman" w:hAnsi="Calibri" w:cs="Calibri"/>
                <w:color w:val="000000"/>
              </w:rPr>
              <w:t>Library</w:t>
            </w:r>
          </w:p>
        </w:tc>
        <w:tc>
          <w:tcPr>
            <w:tcW w:w="2431" w:type="dxa"/>
            <w:tcBorders>
              <w:top w:val="single" w:sz="4" w:space="0" w:color="auto"/>
              <w:left w:val="single" w:sz="4" w:space="0" w:color="auto"/>
              <w:bottom w:val="single" w:sz="4" w:space="0" w:color="auto"/>
              <w:right w:val="single" w:sz="4" w:space="0" w:color="auto"/>
            </w:tcBorders>
          </w:tcPr>
          <w:p w14:paraId="227F5A88" w14:textId="2A56DF72"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Yes = 1</w:t>
            </w:r>
            <w:r w:rsidRPr="00A2205A">
              <w:rPr>
                <w:rFonts w:ascii="Calibri" w:eastAsia="Times New Roman" w:hAnsi="Calibri" w:cs="Calibri"/>
                <w:color w:val="000000"/>
              </w:rPr>
              <w:t xml:space="preserve"> </w:t>
            </w:r>
            <w:r>
              <w:rPr>
                <w:rFonts w:ascii="Calibri" w:eastAsia="Times New Roman" w:hAnsi="Calibri" w:cs="Calibri"/>
                <w:color w:val="000000"/>
              </w:rPr>
              <w:t>(</w:t>
            </w:r>
            <w:r w:rsidRPr="00A2205A">
              <w:rPr>
                <w:rFonts w:ascii="Calibri" w:eastAsia="Times New Roman" w:hAnsi="Calibri" w:cs="Calibri"/>
                <w:color w:val="000000"/>
              </w:rPr>
              <w:t>Own/use regularly or Have access to</w:t>
            </w:r>
            <w:r>
              <w:rPr>
                <w:rFonts w:ascii="Calibri" w:eastAsia="Times New Roman" w:hAnsi="Calibri" w:cs="Calibri"/>
                <w:color w:val="000000"/>
              </w:rPr>
              <w:t>)</w:t>
            </w:r>
          </w:p>
          <w:p w14:paraId="0AC0D3D9" w14:textId="4230531D" w:rsidR="00B57D60" w:rsidRDefault="00B57D60" w:rsidP="00B0403F">
            <w:pPr>
              <w:spacing w:line="360" w:lineRule="auto"/>
              <w:rPr>
                <w:rFonts w:ascii="Calibri" w:eastAsia="Times New Roman" w:hAnsi="Calibri" w:cs="Calibri"/>
                <w:color w:val="000000"/>
              </w:rPr>
            </w:pPr>
            <w:r>
              <w:rPr>
                <w:rFonts w:ascii="Calibri" w:eastAsia="Times New Roman" w:hAnsi="Calibri" w:cs="Calibri"/>
                <w:color w:val="000000"/>
              </w:rPr>
              <w:t>No = 0 (Have no use for, Have no access to)</w:t>
            </w:r>
          </w:p>
          <w:p w14:paraId="6CBF181F" w14:textId="77777777" w:rsidR="00B57D60" w:rsidRDefault="00B57D60" w:rsidP="00B0403F">
            <w:pPr>
              <w:spacing w:line="360" w:lineRule="auto"/>
              <w:rPr>
                <w:rFonts w:ascii="Calibri" w:eastAsia="Times New Roman" w:hAnsi="Calibri" w:cs="Calibri"/>
                <w:color w:val="000000"/>
              </w:rPr>
            </w:pPr>
          </w:p>
          <w:p w14:paraId="268796BF" w14:textId="76F779F5" w:rsidR="00B57D60" w:rsidRDefault="00B57D60" w:rsidP="00B0403F">
            <w:pPr>
              <w:spacing w:line="360" w:lineRule="auto"/>
              <w:rPr>
                <w:rFonts w:ascii="Calibri" w:eastAsia="Times New Roman" w:hAnsi="Calibri" w:cs="Calibri"/>
                <w:color w:val="000000"/>
              </w:rPr>
            </w:pPr>
          </w:p>
        </w:tc>
      </w:tr>
    </w:tbl>
    <w:p w14:paraId="39B1F1A7" w14:textId="43F12503" w:rsidR="0088119F" w:rsidRPr="0088119F" w:rsidRDefault="0088119F" w:rsidP="00B0403F">
      <w:pPr>
        <w:pStyle w:val="NoSpacing"/>
        <w:spacing w:line="360" w:lineRule="auto"/>
        <w:rPr>
          <w:sz w:val="24"/>
        </w:rPr>
      </w:pPr>
    </w:p>
    <w:p w14:paraId="201AECF5" w14:textId="152255AB" w:rsidR="00A36106" w:rsidRPr="002E7B1D" w:rsidRDefault="006E48F0" w:rsidP="00B0403F">
      <w:pPr>
        <w:spacing w:line="360" w:lineRule="auto"/>
        <w:rPr>
          <w:b/>
        </w:rPr>
      </w:pPr>
      <w:r>
        <w:rPr>
          <w:b/>
        </w:rPr>
        <w:t xml:space="preserve">Table </w:t>
      </w:r>
      <w:r w:rsidR="002618A1">
        <w:rPr>
          <w:b/>
        </w:rPr>
        <w:t>S2</w:t>
      </w:r>
      <w:r w:rsidR="00A36106" w:rsidRPr="002E7B1D">
        <w:rPr>
          <w:b/>
        </w:rPr>
        <w:t xml:space="preserve">. </w:t>
      </w:r>
      <w:r w:rsidR="00A36106">
        <w:rPr>
          <w:b/>
        </w:rPr>
        <w:t xml:space="preserve">Botswana: </w:t>
      </w:r>
      <w:r w:rsidR="00A36106" w:rsidRPr="002E7B1D">
        <w:rPr>
          <w:b/>
        </w:rPr>
        <w:t xml:space="preserve">Bivariate Logistics Regression </w:t>
      </w:r>
      <w:r w:rsidR="00A36106">
        <w:rPr>
          <w:b/>
        </w:rPr>
        <w:t>– Goodness of f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495"/>
        <w:gridCol w:w="1205"/>
        <w:gridCol w:w="2070"/>
      </w:tblGrid>
      <w:tr w:rsidR="00A36106" w14:paraId="01525F35" w14:textId="77777777" w:rsidTr="00115892">
        <w:tc>
          <w:tcPr>
            <w:tcW w:w="3740" w:type="dxa"/>
            <w:gridSpan w:val="2"/>
            <w:tcBorders>
              <w:top w:val="single" w:sz="8" w:space="0" w:color="auto"/>
              <w:bottom w:val="single" w:sz="6" w:space="0" w:color="auto"/>
              <w:right w:val="single" w:sz="8" w:space="0" w:color="auto"/>
            </w:tcBorders>
          </w:tcPr>
          <w:p w14:paraId="440133AB" w14:textId="77777777" w:rsidR="00A36106" w:rsidRPr="00556581" w:rsidRDefault="00A36106" w:rsidP="00B0403F">
            <w:pPr>
              <w:spacing w:line="360" w:lineRule="auto"/>
              <w:rPr>
                <w:b/>
              </w:rPr>
            </w:pPr>
            <w:r w:rsidRPr="00556581">
              <w:rPr>
                <w:b/>
              </w:rPr>
              <w:t>Model Summary</w:t>
            </w:r>
          </w:p>
        </w:tc>
        <w:tc>
          <w:tcPr>
            <w:tcW w:w="3275" w:type="dxa"/>
            <w:gridSpan w:val="2"/>
            <w:tcBorders>
              <w:top w:val="single" w:sz="8" w:space="0" w:color="auto"/>
              <w:left w:val="single" w:sz="8" w:space="0" w:color="auto"/>
              <w:bottom w:val="single" w:sz="6" w:space="0" w:color="auto"/>
            </w:tcBorders>
          </w:tcPr>
          <w:p w14:paraId="7D27F797" w14:textId="77777777" w:rsidR="00A36106" w:rsidRPr="00556581" w:rsidRDefault="00A36106" w:rsidP="00B0403F">
            <w:pPr>
              <w:spacing w:line="360" w:lineRule="auto"/>
              <w:rPr>
                <w:b/>
              </w:rPr>
            </w:pPr>
            <w:r w:rsidRPr="00556581">
              <w:rPr>
                <w:b/>
              </w:rPr>
              <w:t>Hosmer and Lemeshow Test</w:t>
            </w:r>
          </w:p>
        </w:tc>
      </w:tr>
      <w:tr w:rsidR="00A36106" w14:paraId="42E54D9A" w14:textId="77777777" w:rsidTr="00115892">
        <w:tc>
          <w:tcPr>
            <w:tcW w:w="2245" w:type="dxa"/>
            <w:tcBorders>
              <w:top w:val="single" w:sz="6" w:space="0" w:color="auto"/>
            </w:tcBorders>
          </w:tcPr>
          <w:p w14:paraId="501B37C3" w14:textId="77777777" w:rsidR="00A36106" w:rsidRPr="001B19C2" w:rsidRDefault="00A36106" w:rsidP="00B0403F">
            <w:pPr>
              <w:spacing w:line="360" w:lineRule="auto"/>
              <w:rPr>
                <w:rFonts w:cstheme="minorHAnsi"/>
              </w:rPr>
            </w:pPr>
            <w:r w:rsidRPr="001B19C2">
              <w:rPr>
                <w:rFonts w:cstheme="minorHAnsi"/>
              </w:rPr>
              <w:t>-2 Log likelihood</w:t>
            </w:r>
          </w:p>
        </w:tc>
        <w:tc>
          <w:tcPr>
            <w:tcW w:w="1495" w:type="dxa"/>
            <w:tcBorders>
              <w:top w:val="single" w:sz="6" w:space="0" w:color="auto"/>
              <w:right w:val="single" w:sz="8" w:space="0" w:color="auto"/>
            </w:tcBorders>
          </w:tcPr>
          <w:p w14:paraId="3F3726EE" w14:textId="77777777" w:rsidR="00A36106" w:rsidRPr="001B19C2" w:rsidRDefault="00A36106" w:rsidP="00B0403F">
            <w:pPr>
              <w:spacing w:line="360" w:lineRule="auto"/>
              <w:rPr>
                <w:rFonts w:cstheme="minorHAnsi"/>
              </w:rPr>
            </w:pPr>
            <w:r w:rsidRPr="001B19C2">
              <w:rPr>
                <w:rFonts w:cstheme="minorHAnsi"/>
                <w:color w:val="010205"/>
              </w:rPr>
              <w:t>427.767</w:t>
            </w:r>
          </w:p>
        </w:tc>
        <w:tc>
          <w:tcPr>
            <w:tcW w:w="1205" w:type="dxa"/>
            <w:tcBorders>
              <w:top w:val="single" w:sz="6" w:space="0" w:color="auto"/>
              <w:left w:val="single" w:sz="8" w:space="0" w:color="auto"/>
            </w:tcBorders>
          </w:tcPr>
          <w:p w14:paraId="41DD5DC4" w14:textId="77777777" w:rsidR="00A36106" w:rsidRPr="001B19C2" w:rsidRDefault="00A36106" w:rsidP="00B0403F">
            <w:pPr>
              <w:spacing w:line="360" w:lineRule="auto"/>
            </w:pPr>
            <w:r w:rsidRPr="001B19C2">
              <w:t>Chi-square</w:t>
            </w:r>
          </w:p>
        </w:tc>
        <w:tc>
          <w:tcPr>
            <w:tcW w:w="2070" w:type="dxa"/>
            <w:tcBorders>
              <w:top w:val="single" w:sz="6" w:space="0" w:color="auto"/>
            </w:tcBorders>
          </w:tcPr>
          <w:p w14:paraId="6462F1DB" w14:textId="77777777" w:rsidR="00A36106" w:rsidRPr="001B19C2" w:rsidRDefault="00A36106" w:rsidP="00B0403F">
            <w:pPr>
              <w:spacing w:line="360" w:lineRule="auto"/>
            </w:pPr>
            <w:r w:rsidRPr="001B19C2">
              <w:t>10.574</w:t>
            </w:r>
          </w:p>
        </w:tc>
      </w:tr>
      <w:tr w:rsidR="00A36106" w14:paraId="655C09F5" w14:textId="77777777" w:rsidTr="00115892">
        <w:tc>
          <w:tcPr>
            <w:tcW w:w="2245" w:type="dxa"/>
          </w:tcPr>
          <w:p w14:paraId="71DEEE20" w14:textId="77777777" w:rsidR="00A36106" w:rsidRPr="001B19C2" w:rsidRDefault="00A36106" w:rsidP="00B0403F">
            <w:pPr>
              <w:spacing w:line="360" w:lineRule="auto"/>
              <w:rPr>
                <w:rFonts w:cstheme="minorHAnsi"/>
              </w:rPr>
            </w:pPr>
            <w:r w:rsidRPr="001B19C2">
              <w:rPr>
                <w:rFonts w:cstheme="minorHAnsi"/>
              </w:rPr>
              <w:t>Cox &amp; Snell R Square</w:t>
            </w:r>
          </w:p>
        </w:tc>
        <w:tc>
          <w:tcPr>
            <w:tcW w:w="1495" w:type="dxa"/>
            <w:tcBorders>
              <w:right w:val="single" w:sz="8" w:space="0" w:color="auto"/>
            </w:tcBorders>
          </w:tcPr>
          <w:p w14:paraId="10623205" w14:textId="77777777" w:rsidR="00A36106" w:rsidRPr="001B19C2" w:rsidRDefault="00A36106" w:rsidP="00B0403F">
            <w:pPr>
              <w:spacing w:line="360" w:lineRule="auto"/>
              <w:rPr>
                <w:rFonts w:cstheme="minorHAnsi"/>
              </w:rPr>
            </w:pPr>
            <w:r w:rsidRPr="001B19C2">
              <w:rPr>
                <w:rFonts w:cstheme="minorHAnsi"/>
                <w:color w:val="010205"/>
              </w:rPr>
              <w:t>.237</w:t>
            </w:r>
          </w:p>
        </w:tc>
        <w:tc>
          <w:tcPr>
            <w:tcW w:w="1205" w:type="dxa"/>
            <w:tcBorders>
              <w:left w:val="single" w:sz="8" w:space="0" w:color="auto"/>
            </w:tcBorders>
          </w:tcPr>
          <w:p w14:paraId="2225AEFA" w14:textId="77777777" w:rsidR="00A36106" w:rsidRPr="001B19C2" w:rsidRDefault="00A36106" w:rsidP="00B0403F">
            <w:pPr>
              <w:spacing w:line="360" w:lineRule="auto"/>
            </w:pPr>
            <w:r w:rsidRPr="001B19C2">
              <w:t>df</w:t>
            </w:r>
          </w:p>
        </w:tc>
        <w:tc>
          <w:tcPr>
            <w:tcW w:w="2070" w:type="dxa"/>
          </w:tcPr>
          <w:p w14:paraId="1AB67966" w14:textId="77777777" w:rsidR="00A36106" w:rsidRPr="001B19C2" w:rsidRDefault="00A36106" w:rsidP="00B0403F">
            <w:pPr>
              <w:spacing w:line="360" w:lineRule="auto"/>
            </w:pPr>
            <w:r w:rsidRPr="001B19C2">
              <w:t>8</w:t>
            </w:r>
          </w:p>
        </w:tc>
      </w:tr>
      <w:tr w:rsidR="00A36106" w14:paraId="1D83A36A" w14:textId="77777777" w:rsidTr="00115892">
        <w:tc>
          <w:tcPr>
            <w:tcW w:w="2245" w:type="dxa"/>
            <w:tcBorders>
              <w:bottom w:val="single" w:sz="6" w:space="0" w:color="auto"/>
            </w:tcBorders>
          </w:tcPr>
          <w:p w14:paraId="16F6D5EC" w14:textId="77777777" w:rsidR="00A36106" w:rsidRPr="001B19C2" w:rsidRDefault="00A36106" w:rsidP="00B0403F">
            <w:pPr>
              <w:spacing w:line="360" w:lineRule="auto"/>
              <w:rPr>
                <w:rFonts w:cstheme="minorHAnsi"/>
              </w:rPr>
            </w:pPr>
            <w:r w:rsidRPr="001B19C2">
              <w:rPr>
                <w:rFonts w:cstheme="minorHAnsi"/>
              </w:rPr>
              <w:t>Nagelkerke R Square</w:t>
            </w:r>
          </w:p>
        </w:tc>
        <w:tc>
          <w:tcPr>
            <w:tcW w:w="1495" w:type="dxa"/>
            <w:tcBorders>
              <w:bottom w:val="single" w:sz="6" w:space="0" w:color="auto"/>
              <w:right w:val="single" w:sz="8" w:space="0" w:color="auto"/>
            </w:tcBorders>
          </w:tcPr>
          <w:p w14:paraId="16797104" w14:textId="77777777" w:rsidR="00A36106" w:rsidRPr="001B19C2" w:rsidRDefault="00A36106" w:rsidP="00B0403F">
            <w:pPr>
              <w:spacing w:line="360" w:lineRule="auto"/>
              <w:rPr>
                <w:rFonts w:cstheme="minorHAnsi"/>
              </w:rPr>
            </w:pPr>
            <w:r w:rsidRPr="001B19C2">
              <w:rPr>
                <w:rFonts w:cstheme="minorHAnsi"/>
                <w:color w:val="010205"/>
              </w:rPr>
              <w:t>.318</w:t>
            </w:r>
          </w:p>
        </w:tc>
        <w:tc>
          <w:tcPr>
            <w:tcW w:w="1205" w:type="dxa"/>
            <w:tcBorders>
              <w:left w:val="single" w:sz="8" w:space="0" w:color="auto"/>
              <w:bottom w:val="single" w:sz="6" w:space="0" w:color="auto"/>
            </w:tcBorders>
          </w:tcPr>
          <w:p w14:paraId="4BF1555C" w14:textId="77777777" w:rsidR="00A36106" w:rsidRPr="001B19C2" w:rsidRDefault="00A36106" w:rsidP="00B0403F">
            <w:pPr>
              <w:spacing w:line="360" w:lineRule="auto"/>
            </w:pPr>
            <w:r w:rsidRPr="001B19C2">
              <w:t>Sig.</w:t>
            </w:r>
          </w:p>
        </w:tc>
        <w:tc>
          <w:tcPr>
            <w:tcW w:w="2070" w:type="dxa"/>
            <w:tcBorders>
              <w:bottom w:val="single" w:sz="6" w:space="0" w:color="auto"/>
            </w:tcBorders>
          </w:tcPr>
          <w:p w14:paraId="04647907" w14:textId="77777777" w:rsidR="00A36106" w:rsidRPr="001B19C2" w:rsidRDefault="00A36106" w:rsidP="00B0403F">
            <w:pPr>
              <w:spacing w:line="360" w:lineRule="auto"/>
            </w:pPr>
            <w:r w:rsidRPr="001B19C2">
              <w:t>.227</w:t>
            </w:r>
          </w:p>
        </w:tc>
      </w:tr>
    </w:tbl>
    <w:p w14:paraId="5E20D0E1" w14:textId="77777777" w:rsidR="00A36106" w:rsidRDefault="00A36106" w:rsidP="00B0403F">
      <w:pPr>
        <w:autoSpaceDE w:val="0"/>
        <w:autoSpaceDN w:val="0"/>
        <w:adjustRightInd w:val="0"/>
        <w:spacing w:line="360" w:lineRule="auto"/>
        <w:rPr>
          <w:rFonts w:ascii="Times New Roman" w:hAnsi="Times New Roman" w:cs="Times New Roman"/>
          <w:sz w:val="24"/>
          <w:szCs w:val="24"/>
        </w:rPr>
      </w:pPr>
    </w:p>
    <w:p w14:paraId="0540AAD9" w14:textId="4569FEE8" w:rsidR="00A36106" w:rsidRPr="002E7B1D" w:rsidRDefault="006E48F0" w:rsidP="00B0403F">
      <w:pPr>
        <w:spacing w:line="360" w:lineRule="auto"/>
        <w:rPr>
          <w:b/>
        </w:rPr>
      </w:pPr>
      <w:r>
        <w:rPr>
          <w:b/>
        </w:rPr>
        <w:t xml:space="preserve">Table </w:t>
      </w:r>
      <w:r w:rsidR="002618A1">
        <w:rPr>
          <w:b/>
        </w:rPr>
        <w:t>S3</w:t>
      </w:r>
      <w:bookmarkStart w:id="0" w:name="_GoBack"/>
      <w:bookmarkEnd w:id="0"/>
      <w:r w:rsidR="00A36106" w:rsidRPr="002E7B1D">
        <w:rPr>
          <w:b/>
        </w:rPr>
        <w:t xml:space="preserve">. </w:t>
      </w:r>
      <w:r w:rsidR="00A36106">
        <w:rPr>
          <w:b/>
        </w:rPr>
        <w:t xml:space="preserve">Swaziland: </w:t>
      </w:r>
      <w:r w:rsidR="00A36106" w:rsidRPr="002E7B1D">
        <w:rPr>
          <w:b/>
        </w:rPr>
        <w:t xml:space="preserve">Bivariate Logistics Regression </w:t>
      </w:r>
      <w:r w:rsidR="00A36106">
        <w:rPr>
          <w:b/>
        </w:rPr>
        <w:t>– Goodness of f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495"/>
        <w:gridCol w:w="1205"/>
        <w:gridCol w:w="2070"/>
      </w:tblGrid>
      <w:tr w:rsidR="00A36106" w14:paraId="18D9D8C4" w14:textId="77777777" w:rsidTr="00115892">
        <w:tc>
          <w:tcPr>
            <w:tcW w:w="3740" w:type="dxa"/>
            <w:gridSpan w:val="2"/>
            <w:tcBorders>
              <w:top w:val="single" w:sz="8" w:space="0" w:color="auto"/>
              <w:bottom w:val="single" w:sz="6" w:space="0" w:color="auto"/>
              <w:right w:val="single" w:sz="8" w:space="0" w:color="auto"/>
            </w:tcBorders>
          </w:tcPr>
          <w:p w14:paraId="1CE6FDD5" w14:textId="77777777" w:rsidR="00A36106" w:rsidRPr="00556581" w:rsidRDefault="00A36106" w:rsidP="00B0403F">
            <w:pPr>
              <w:spacing w:line="360" w:lineRule="auto"/>
              <w:rPr>
                <w:b/>
              </w:rPr>
            </w:pPr>
            <w:r w:rsidRPr="00556581">
              <w:rPr>
                <w:b/>
              </w:rPr>
              <w:t>Model Summary</w:t>
            </w:r>
          </w:p>
        </w:tc>
        <w:tc>
          <w:tcPr>
            <w:tcW w:w="3275" w:type="dxa"/>
            <w:gridSpan w:val="2"/>
            <w:tcBorders>
              <w:top w:val="single" w:sz="8" w:space="0" w:color="auto"/>
              <w:left w:val="single" w:sz="8" w:space="0" w:color="auto"/>
              <w:bottom w:val="single" w:sz="6" w:space="0" w:color="auto"/>
            </w:tcBorders>
          </w:tcPr>
          <w:p w14:paraId="64A4944A" w14:textId="77777777" w:rsidR="00A36106" w:rsidRPr="00556581" w:rsidRDefault="00A36106" w:rsidP="00B0403F">
            <w:pPr>
              <w:spacing w:line="360" w:lineRule="auto"/>
              <w:rPr>
                <w:b/>
              </w:rPr>
            </w:pPr>
            <w:r w:rsidRPr="00556581">
              <w:rPr>
                <w:b/>
              </w:rPr>
              <w:t>Hosmer and Lemeshow Test</w:t>
            </w:r>
          </w:p>
        </w:tc>
      </w:tr>
      <w:tr w:rsidR="00A36106" w:rsidRPr="001B19C2" w14:paraId="730EAA0D" w14:textId="77777777" w:rsidTr="00115892">
        <w:tc>
          <w:tcPr>
            <w:tcW w:w="2245" w:type="dxa"/>
            <w:tcBorders>
              <w:top w:val="single" w:sz="6" w:space="0" w:color="auto"/>
            </w:tcBorders>
          </w:tcPr>
          <w:p w14:paraId="785D90AC" w14:textId="77777777" w:rsidR="00A36106" w:rsidRPr="001B19C2" w:rsidRDefault="00A36106" w:rsidP="00B0403F">
            <w:pPr>
              <w:spacing w:line="360" w:lineRule="auto"/>
              <w:rPr>
                <w:rFonts w:cstheme="minorHAnsi"/>
              </w:rPr>
            </w:pPr>
            <w:r w:rsidRPr="001B19C2">
              <w:rPr>
                <w:rFonts w:cstheme="minorHAnsi"/>
              </w:rPr>
              <w:t>-2 Log likelihood</w:t>
            </w:r>
          </w:p>
        </w:tc>
        <w:tc>
          <w:tcPr>
            <w:tcW w:w="1495" w:type="dxa"/>
            <w:tcBorders>
              <w:top w:val="single" w:sz="6" w:space="0" w:color="auto"/>
              <w:right w:val="single" w:sz="8" w:space="0" w:color="auto"/>
            </w:tcBorders>
          </w:tcPr>
          <w:p w14:paraId="3883FC8A" w14:textId="77777777" w:rsidR="00A36106" w:rsidRPr="001B19C2" w:rsidRDefault="00A36106" w:rsidP="00B0403F">
            <w:pPr>
              <w:spacing w:line="360" w:lineRule="auto"/>
              <w:rPr>
                <w:rFonts w:cstheme="minorHAnsi"/>
              </w:rPr>
            </w:pPr>
            <w:r w:rsidRPr="001B19C2">
              <w:rPr>
                <w:rFonts w:cstheme="minorHAnsi"/>
              </w:rPr>
              <w:t>265.438</w:t>
            </w:r>
          </w:p>
        </w:tc>
        <w:tc>
          <w:tcPr>
            <w:tcW w:w="1205" w:type="dxa"/>
            <w:tcBorders>
              <w:top w:val="single" w:sz="6" w:space="0" w:color="auto"/>
              <w:left w:val="single" w:sz="8" w:space="0" w:color="auto"/>
            </w:tcBorders>
          </w:tcPr>
          <w:p w14:paraId="3A7BFCE5" w14:textId="77777777" w:rsidR="00A36106" w:rsidRPr="001B19C2" w:rsidRDefault="00A36106" w:rsidP="00B0403F">
            <w:pPr>
              <w:spacing w:line="360" w:lineRule="auto"/>
            </w:pPr>
            <w:r w:rsidRPr="001B19C2">
              <w:t>Chi-square</w:t>
            </w:r>
          </w:p>
        </w:tc>
        <w:tc>
          <w:tcPr>
            <w:tcW w:w="2070" w:type="dxa"/>
            <w:tcBorders>
              <w:top w:val="single" w:sz="6" w:space="0" w:color="auto"/>
            </w:tcBorders>
          </w:tcPr>
          <w:p w14:paraId="41A1B0F6" w14:textId="77777777" w:rsidR="00A36106" w:rsidRPr="001B19C2" w:rsidRDefault="00A36106" w:rsidP="00B0403F">
            <w:pPr>
              <w:spacing w:line="360" w:lineRule="auto"/>
            </w:pPr>
            <w:r w:rsidRPr="001B19C2">
              <w:t>10.614</w:t>
            </w:r>
          </w:p>
        </w:tc>
      </w:tr>
      <w:tr w:rsidR="00A36106" w:rsidRPr="001B19C2" w14:paraId="7EEB9B83" w14:textId="77777777" w:rsidTr="00115892">
        <w:tc>
          <w:tcPr>
            <w:tcW w:w="2245" w:type="dxa"/>
          </w:tcPr>
          <w:p w14:paraId="149EA904" w14:textId="77777777" w:rsidR="00A36106" w:rsidRPr="001B19C2" w:rsidRDefault="00A36106" w:rsidP="00B0403F">
            <w:pPr>
              <w:spacing w:line="360" w:lineRule="auto"/>
              <w:rPr>
                <w:rFonts w:cstheme="minorHAnsi"/>
              </w:rPr>
            </w:pPr>
            <w:r w:rsidRPr="001B19C2">
              <w:rPr>
                <w:rFonts w:cstheme="minorHAnsi"/>
              </w:rPr>
              <w:t>Cox &amp; Snell R Square</w:t>
            </w:r>
          </w:p>
        </w:tc>
        <w:tc>
          <w:tcPr>
            <w:tcW w:w="1495" w:type="dxa"/>
            <w:tcBorders>
              <w:right w:val="single" w:sz="8" w:space="0" w:color="auto"/>
            </w:tcBorders>
          </w:tcPr>
          <w:p w14:paraId="25C6AE56" w14:textId="77777777" w:rsidR="00A36106" w:rsidRPr="001B19C2" w:rsidRDefault="00A36106" w:rsidP="00B0403F">
            <w:pPr>
              <w:spacing w:line="360" w:lineRule="auto"/>
              <w:rPr>
                <w:rFonts w:cstheme="minorHAnsi"/>
              </w:rPr>
            </w:pPr>
            <w:r w:rsidRPr="001B19C2">
              <w:rPr>
                <w:rFonts w:cstheme="minorHAnsi"/>
              </w:rPr>
              <w:t>.165</w:t>
            </w:r>
          </w:p>
        </w:tc>
        <w:tc>
          <w:tcPr>
            <w:tcW w:w="1205" w:type="dxa"/>
            <w:tcBorders>
              <w:left w:val="single" w:sz="8" w:space="0" w:color="auto"/>
            </w:tcBorders>
          </w:tcPr>
          <w:p w14:paraId="521ACF57" w14:textId="77777777" w:rsidR="00A36106" w:rsidRPr="001B19C2" w:rsidRDefault="00A36106" w:rsidP="00B0403F">
            <w:pPr>
              <w:spacing w:line="360" w:lineRule="auto"/>
            </w:pPr>
            <w:r w:rsidRPr="001B19C2">
              <w:t>df</w:t>
            </w:r>
          </w:p>
        </w:tc>
        <w:tc>
          <w:tcPr>
            <w:tcW w:w="2070" w:type="dxa"/>
          </w:tcPr>
          <w:p w14:paraId="69911BFD" w14:textId="77777777" w:rsidR="00A36106" w:rsidRPr="001B19C2" w:rsidRDefault="00A36106" w:rsidP="00B0403F">
            <w:pPr>
              <w:spacing w:line="360" w:lineRule="auto"/>
            </w:pPr>
            <w:r w:rsidRPr="001B19C2">
              <w:t>8</w:t>
            </w:r>
          </w:p>
        </w:tc>
      </w:tr>
      <w:tr w:rsidR="00A36106" w:rsidRPr="001B19C2" w14:paraId="75C0B502" w14:textId="77777777" w:rsidTr="00115892">
        <w:tc>
          <w:tcPr>
            <w:tcW w:w="2245" w:type="dxa"/>
            <w:tcBorders>
              <w:bottom w:val="single" w:sz="6" w:space="0" w:color="auto"/>
            </w:tcBorders>
          </w:tcPr>
          <w:p w14:paraId="2FB9F24B" w14:textId="77777777" w:rsidR="00A36106" w:rsidRPr="001B19C2" w:rsidRDefault="00A36106" w:rsidP="00B0403F">
            <w:pPr>
              <w:spacing w:line="360" w:lineRule="auto"/>
              <w:rPr>
                <w:rFonts w:cstheme="minorHAnsi"/>
              </w:rPr>
            </w:pPr>
            <w:r w:rsidRPr="001B19C2">
              <w:rPr>
                <w:rFonts w:cstheme="minorHAnsi"/>
              </w:rPr>
              <w:t>Nagelkerke R Square</w:t>
            </w:r>
          </w:p>
        </w:tc>
        <w:tc>
          <w:tcPr>
            <w:tcW w:w="1495" w:type="dxa"/>
            <w:tcBorders>
              <w:bottom w:val="single" w:sz="6" w:space="0" w:color="auto"/>
              <w:right w:val="single" w:sz="8" w:space="0" w:color="auto"/>
            </w:tcBorders>
          </w:tcPr>
          <w:p w14:paraId="0B90EAE9" w14:textId="77777777" w:rsidR="00A36106" w:rsidRPr="001B19C2" w:rsidRDefault="00A36106" w:rsidP="00B0403F">
            <w:pPr>
              <w:spacing w:line="360" w:lineRule="auto"/>
              <w:rPr>
                <w:rFonts w:cstheme="minorHAnsi"/>
              </w:rPr>
            </w:pPr>
            <w:r w:rsidRPr="001B19C2">
              <w:rPr>
                <w:rFonts w:cstheme="minorHAnsi"/>
              </w:rPr>
              <w:t>.227</w:t>
            </w:r>
          </w:p>
        </w:tc>
        <w:tc>
          <w:tcPr>
            <w:tcW w:w="1205" w:type="dxa"/>
            <w:tcBorders>
              <w:left w:val="single" w:sz="8" w:space="0" w:color="auto"/>
              <w:bottom w:val="single" w:sz="6" w:space="0" w:color="auto"/>
            </w:tcBorders>
          </w:tcPr>
          <w:p w14:paraId="5190A0F2" w14:textId="77777777" w:rsidR="00A36106" w:rsidRPr="001B19C2" w:rsidRDefault="00A36106" w:rsidP="00B0403F">
            <w:pPr>
              <w:spacing w:line="360" w:lineRule="auto"/>
            </w:pPr>
            <w:r w:rsidRPr="001B19C2">
              <w:t>Sig.</w:t>
            </w:r>
          </w:p>
        </w:tc>
        <w:tc>
          <w:tcPr>
            <w:tcW w:w="2070" w:type="dxa"/>
            <w:tcBorders>
              <w:bottom w:val="single" w:sz="6" w:space="0" w:color="auto"/>
            </w:tcBorders>
          </w:tcPr>
          <w:p w14:paraId="347B3583" w14:textId="77777777" w:rsidR="00A36106" w:rsidRPr="001B19C2" w:rsidRDefault="00A36106" w:rsidP="00B0403F">
            <w:pPr>
              <w:spacing w:line="360" w:lineRule="auto"/>
            </w:pPr>
            <w:r w:rsidRPr="001B19C2">
              <w:t>.225</w:t>
            </w:r>
          </w:p>
        </w:tc>
      </w:tr>
    </w:tbl>
    <w:p w14:paraId="7CED066F" w14:textId="77777777" w:rsidR="00A36106" w:rsidRPr="001B19C2" w:rsidRDefault="00A36106" w:rsidP="00B0403F">
      <w:pPr>
        <w:autoSpaceDE w:val="0"/>
        <w:autoSpaceDN w:val="0"/>
        <w:adjustRightInd w:val="0"/>
        <w:spacing w:line="360" w:lineRule="auto"/>
        <w:rPr>
          <w:rFonts w:ascii="Times New Roman" w:hAnsi="Times New Roman" w:cs="Times New Roman"/>
        </w:rPr>
      </w:pPr>
    </w:p>
    <w:p w14:paraId="15129DB3" w14:textId="71232037" w:rsidR="006C3CF9" w:rsidRDefault="006C3CF9" w:rsidP="00B034FA"/>
    <w:sectPr w:rsidR="006C3CF9" w:rsidSect="006E1A83">
      <w:footerReference w:type="default" r:id="rId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FB71EC" w16cid:durableId="1E137BC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8B515D" w14:textId="77777777" w:rsidR="0054016C" w:rsidRDefault="0054016C" w:rsidP="00B316CE">
      <w:pPr>
        <w:spacing w:line="240" w:lineRule="auto"/>
      </w:pPr>
      <w:r>
        <w:separator/>
      </w:r>
    </w:p>
  </w:endnote>
  <w:endnote w:type="continuationSeparator" w:id="0">
    <w:p w14:paraId="647D14E7" w14:textId="77777777" w:rsidR="0054016C" w:rsidRDefault="0054016C" w:rsidP="00B316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4589024"/>
      <w:docPartObj>
        <w:docPartGallery w:val="Page Numbers (Bottom of Page)"/>
        <w:docPartUnique/>
      </w:docPartObj>
    </w:sdtPr>
    <w:sdtEndPr>
      <w:rPr>
        <w:noProof/>
      </w:rPr>
    </w:sdtEndPr>
    <w:sdtContent>
      <w:p w14:paraId="43F9A2C4" w14:textId="0B381842" w:rsidR="00094C25" w:rsidRDefault="00094C25">
        <w:pPr>
          <w:pStyle w:val="Footer"/>
          <w:jc w:val="center"/>
        </w:pPr>
        <w:r>
          <w:fldChar w:fldCharType="begin"/>
        </w:r>
        <w:r>
          <w:instrText xml:space="preserve"> PAGE   \* MERGEFORMAT </w:instrText>
        </w:r>
        <w:r>
          <w:fldChar w:fldCharType="separate"/>
        </w:r>
        <w:r w:rsidR="002618A1">
          <w:rPr>
            <w:noProof/>
          </w:rPr>
          <w:t>3</w:t>
        </w:r>
        <w:r>
          <w:rPr>
            <w:noProof/>
          </w:rPr>
          <w:fldChar w:fldCharType="end"/>
        </w:r>
      </w:p>
    </w:sdtContent>
  </w:sdt>
  <w:p w14:paraId="5AE612F7" w14:textId="77777777" w:rsidR="00094C25" w:rsidRDefault="00094C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7926E8" w14:textId="77777777" w:rsidR="0054016C" w:rsidRDefault="0054016C" w:rsidP="00B316CE">
      <w:pPr>
        <w:spacing w:line="240" w:lineRule="auto"/>
      </w:pPr>
      <w:r>
        <w:separator/>
      </w:r>
    </w:p>
  </w:footnote>
  <w:footnote w:type="continuationSeparator" w:id="0">
    <w:p w14:paraId="538BC392" w14:textId="77777777" w:rsidR="0054016C" w:rsidRDefault="0054016C" w:rsidP="00B316CE">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43318"/>
    <w:multiLevelType w:val="hybridMultilevel"/>
    <w:tmpl w:val="C154454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7731A5"/>
    <w:multiLevelType w:val="hybridMultilevel"/>
    <w:tmpl w:val="8ACC17D4"/>
    <w:lvl w:ilvl="0" w:tplc="0A7EF2F0">
      <w:start w:val="350"/>
      <w:numFmt w:val="decimal"/>
      <w:lvlText w:val="%1"/>
      <w:lvlJc w:val="left"/>
      <w:pPr>
        <w:ind w:left="774" w:hanging="41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BB113B"/>
    <w:multiLevelType w:val="hybridMultilevel"/>
    <w:tmpl w:val="8EAE2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834CB9"/>
    <w:multiLevelType w:val="hybridMultilevel"/>
    <w:tmpl w:val="34B42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1B4FB8"/>
    <w:multiLevelType w:val="hybridMultilevel"/>
    <w:tmpl w:val="FF4EF024"/>
    <w:lvl w:ilvl="0" w:tplc="C4741A52">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D7724C"/>
    <w:multiLevelType w:val="hybridMultilevel"/>
    <w:tmpl w:val="805A6CF0"/>
    <w:lvl w:ilvl="0" w:tplc="23F8585E">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1B48538D"/>
    <w:multiLevelType w:val="hybridMultilevel"/>
    <w:tmpl w:val="2512A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A43C67"/>
    <w:multiLevelType w:val="hybridMultilevel"/>
    <w:tmpl w:val="DB76EEC0"/>
    <w:lvl w:ilvl="0" w:tplc="5A46A19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5E56AC4"/>
    <w:multiLevelType w:val="hybridMultilevel"/>
    <w:tmpl w:val="7638CF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20107AA"/>
    <w:multiLevelType w:val="hybridMultilevel"/>
    <w:tmpl w:val="83CA5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41260A1"/>
    <w:multiLevelType w:val="hybridMultilevel"/>
    <w:tmpl w:val="92D0C116"/>
    <w:lvl w:ilvl="0" w:tplc="3C2CEB3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8303851"/>
    <w:multiLevelType w:val="hybridMultilevel"/>
    <w:tmpl w:val="0938FC2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A3B28DE"/>
    <w:multiLevelType w:val="hybridMultilevel"/>
    <w:tmpl w:val="1A1C018A"/>
    <w:lvl w:ilvl="0" w:tplc="3C2CEB3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ECF5D45"/>
    <w:multiLevelType w:val="multilevel"/>
    <w:tmpl w:val="D690C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3E447A1"/>
    <w:multiLevelType w:val="hybridMultilevel"/>
    <w:tmpl w:val="3B14B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F9C5B33"/>
    <w:multiLevelType w:val="hybridMultilevel"/>
    <w:tmpl w:val="F99A1D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2EF5531"/>
    <w:multiLevelType w:val="hybridMultilevel"/>
    <w:tmpl w:val="A7920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4084D26"/>
    <w:multiLevelType w:val="hybridMultilevel"/>
    <w:tmpl w:val="E41A7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63E1E5C"/>
    <w:multiLevelType w:val="hybridMultilevel"/>
    <w:tmpl w:val="D924BD0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7FB6252"/>
    <w:multiLevelType w:val="hybridMultilevel"/>
    <w:tmpl w:val="57C0D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ABC6E1E"/>
    <w:multiLevelType w:val="hybridMultilevel"/>
    <w:tmpl w:val="AE5817E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0071753"/>
    <w:multiLevelType w:val="multilevel"/>
    <w:tmpl w:val="03A06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70E673C1"/>
    <w:multiLevelType w:val="multilevel"/>
    <w:tmpl w:val="E6226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734C7882"/>
    <w:multiLevelType w:val="hybridMultilevel"/>
    <w:tmpl w:val="CF0EC5D2"/>
    <w:lvl w:ilvl="0" w:tplc="3C2CEB3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3833FA6"/>
    <w:multiLevelType w:val="hybridMultilevel"/>
    <w:tmpl w:val="1D0CD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4036A6D"/>
    <w:multiLevelType w:val="hybridMultilevel"/>
    <w:tmpl w:val="655AA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A62EF9"/>
    <w:multiLevelType w:val="hybridMultilevel"/>
    <w:tmpl w:val="2836E2B4"/>
    <w:lvl w:ilvl="0" w:tplc="CF0C99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E671C6E"/>
    <w:multiLevelType w:val="hybridMultilevel"/>
    <w:tmpl w:val="B7744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F0C4DC2"/>
    <w:multiLevelType w:val="hybridMultilevel"/>
    <w:tmpl w:val="DBA28E24"/>
    <w:lvl w:ilvl="0" w:tplc="3C2CEB3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9"/>
  </w:num>
  <w:num w:numId="3">
    <w:abstractNumId w:val="28"/>
  </w:num>
  <w:num w:numId="4">
    <w:abstractNumId w:val="12"/>
  </w:num>
  <w:num w:numId="5">
    <w:abstractNumId w:val="10"/>
  </w:num>
  <w:num w:numId="6">
    <w:abstractNumId w:val="23"/>
  </w:num>
  <w:num w:numId="7">
    <w:abstractNumId w:val="24"/>
  </w:num>
  <w:num w:numId="8">
    <w:abstractNumId w:val="8"/>
  </w:num>
  <w:num w:numId="9">
    <w:abstractNumId w:val="2"/>
  </w:num>
  <w:num w:numId="10">
    <w:abstractNumId w:val="15"/>
  </w:num>
  <w:num w:numId="11">
    <w:abstractNumId w:val="6"/>
  </w:num>
  <w:num w:numId="12">
    <w:abstractNumId w:val="25"/>
  </w:num>
  <w:num w:numId="13">
    <w:abstractNumId w:val="7"/>
  </w:num>
  <w:num w:numId="14">
    <w:abstractNumId w:val="27"/>
  </w:num>
  <w:num w:numId="15">
    <w:abstractNumId w:val="3"/>
  </w:num>
  <w:num w:numId="16">
    <w:abstractNumId w:val="14"/>
  </w:num>
  <w:num w:numId="17">
    <w:abstractNumId w:val="4"/>
  </w:num>
  <w:num w:numId="18">
    <w:abstractNumId w:val="11"/>
  </w:num>
  <w:num w:numId="19">
    <w:abstractNumId w:val="5"/>
  </w:num>
  <w:num w:numId="20">
    <w:abstractNumId w:val="17"/>
  </w:num>
  <w:num w:numId="21">
    <w:abstractNumId w:val="0"/>
  </w:num>
  <w:num w:numId="22">
    <w:abstractNumId w:val="18"/>
  </w:num>
  <w:num w:numId="23">
    <w:abstractNumId w:val="20"/>
  </w:num>
  <w:num w:numId="24">
    <w:abstractNumId w:val="22"/>
  </w:num>
  <w:num w:numId="25">
    <w:abstractNumId w:val="21"/>
  </w:num>
  <w:num w:numId="26">
    <w:abstractNumId w:val="16"/>
  </w:num>
  <w:num w:numId="27">
    <w:abstractNumId w:val="19"/>
  </w:num>
  <w:num w:numId="28">
    <w:abstractNumId w:val="13"/>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Plu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ref9pbptdv4eawwz5szt9e25wzpwp09at&quot;&gt;AT_bigmama_2017&lt;record-ids&gt;&lt;item&gt;27&lt;/item&gt;&lt;item&gt;330&lt;/item&gt;&lt;item&gt;381&lt;/item&gt;&lt;item&gt;384&lt;/item&gt;&lt;item&gt;387&lt;/item&gt;&lt;item&gt;392&lt;/item&gt;&lt;item&gt;433&lt;/item&gt;&lt;item&gt;514&lt;/item&gt;&lt;item&gt;551&lt;/item&gt;&lt;item&gt;557&lt;/item&gt;&lt;item&gt;558&lt;/item&gt;&lt;item&gt;559&lt;/item&gt;&lt;item&gt;560&lt;/item&gt;&lt;item&gt;561&lt;/item&gt;&lt;item&gt;563&lt;/item&gt;&lt;item&gt;564&lt;/item&gt;&lt;item&gt;565&lt;/item&gt;&lt;item&gt;566&lt;/item&gt;&lt;item&gt;570&lt;/item&gt;&lt;item&gt;571&lt;/item&gt;&lt;item&gt;572&lt;/item&gt;&lt;item&gt;574&lt;/item&gt;&lt;item&gt;575&lt;/item&gt;&lt;item&gt;576&lt;/item&gt;&lt;item&gt;577&lt;/item&gt;&lt;item&gt;578&lt;/item&gt;&lt;item&gt;579&lt;/item&gt;&lt;item&gt;580&lt;/item&gt;&lt;item&gt;581&lt;/item&gt;&lt;item&gt;582&lt;/item&gt;&lt;/record-ids&gt;&lt;/item&gt;&lt;/Libraries&gt;"/>
    <w:docVar w:name="Total_Editing_Time" w:val="3"/>
  </w:docVars>
  <w:rsids>
    <w:rsidRoot w:val="00892A5F"/>
    <w:rsid w:val="00001E70"/>
    <w:rsid w:val="00002C5A"/>
    <w:rsid w:val="000031C0"/>
    <w:rsid w:val="00004C08"/>
    <w:rsid w:val="00004D60"/>
    <w:rsid w:val="00006105"/>
    <w:rsid w:val="00007426"/>
    <w:rsid w:val="00007D28"/>
    <w:rsid w:val="000119AA"/>
    <w:rsid w:val="00011BC9"/>
    <w:rsid w:val="00011D20"/>
    <w:rsid w:val="00011DEA"/>
    <w:rsid w:val="00015EB6"/>
    <w:rsid w:val="00022585"/>
    <w:rsid w:val="00022CDB"/>
    <w:rsid w:val="0002321E"/>
    <w:rsid w:val="000242E0"/>
    <w:rsid w:val="000253EE"/>
    <w:rsid w:val="00027AC3"/>
    <w:rsid w:val="00027D3F"/>
    <w:rsid w:val="00030B26"/>
    <w:rsid w:val="000317C4"/>
    <w:rsid w:val="0003475F"/>
    <w:rsid w:val="00036587"/>
    <w:rsid w:val="00040EC2"/>
    <w:rsid w:val="00043D03"/>
    <w:rsid w:val="000441E4"/>
    <w:rsid w:val="000444C0"/>
    <w:rsid w:val="000444CB"/>
    <w:rsid w:val="0004784B"/>
    <w:rsid w:val="00047975"/>
    <w:rsid w:val="00050CC4"/>
    <w:rsid w:val="00050E16"/>
    <w:rsid w:val="00054E34"/>
    <w:rsid w:val="00055E9F"/>
    <w:rsid w:val="000573EB"/>
    <w:rsid w:val="000577E8"/>
    <w:rsid w:val="000578E5"/>
    <w:rsid w:val="0006011B"/>
    <w:rsid w:val="000613BA"/>
    <w:rsid w:val="00064434"/>
    <w:rsid w:val="0006517C"/>
    <w:rsid w:val="000660C2"/>
    <w:rsid w:val="0006677D"/>
    <w:rsid w:val="00071245"/>
    <w:rsid w:val="0007127A"/>
    <w:rsid w:val="00071FAB"/>
    <w:rsid w:val="00072279"/>
    <w:rsid w:val="000756A8"/>
    <w:rsid w:val="000826CE"/>
    <w:rsid w:val="00090959"/>
    <w:rsid w:val="00092A63"/>
    <w:rsid w:val="00094C25"/>
    <w:rsid w:val="00095411"/>
    <w:rsid w:val="0009546E"/>
    <w:rsid w:val="00095996"/>
    <w:rsid w:val="000A14E1"/>
    <w:rsid w:val="000A17CA"/>
    <w:rsid w:val="000A1A91"/>
    <w:rsid w:val="000A2871"/>
    <w:rsid w:val="000A32E1"/>
    <w:rsid w:val="000A4685"/>
    <w:rsid w:val="000A5088"/>
    <w:rsid w:val="000A6D3C"/>
    <w:rsid w:val="000A7219"/>
    <w:rsid w:val="000A7271"/>
    <w:rsid w:val="000B0425"/>
    <w:rsid w:val="000B4361"/>
    <w:rsid w:val="000B4EE7"/>
    <w:rsid w:val="000B5A79"/>
    <w:rsid w:val="000B5EA1"/>
    <w:rsid w:val="000B6311"/>
    <w:rsid w:val="000B675E"/>
    <w:rsid w:val="000B7256"/>
    <w:rsid w:val="000C095E"/>
    <w:rsid w:val="000C3DF7"/>
    <w:rsid w:val="000C683A"/>
    <w:rsid w:val="000C6CE8"/>
    <w:rsid w:val="000D1EBE"/>
    <w:rsid w:val="000D22F7"/>
    <w:rsid w:val="000D281F"/>
    <w:rsid w:val="000D5D8B"/>
    <w:rsid w:val="000E1BC0"/>
    <w:rsid w:val="000E4061"/>
    <w:rsid w:val="000E4A62"/>
    <w:rsid w:val="000E4E49"/>
    <w:rsid w:val="000E521A"/>
    <w:rsid w:val="000E769A"/>
    <w:rsid w:val="000F0C2C"/>
    <w:rsid w:val="000F0CC4"/>
    <w:rsid w:val="001003E8"/>
    <w:rsid w:val="00100A6F"/>
    <w:rsid w:val="00100F21"/>
    <w:rsid w:val="00101406"/>
    <w:rsid w:val="00103EFF"/>
    <w:rsid w:val="00104A9F"/>
    <w:rsid w:val="001054E1"/>
    <w:rsid w:val="0011341B"/>
    <w:rsid w:val="001138EB"/>
    <w:rsid w:val="0011400C"/>
    <w:rsid w:val="001148BA"/>
    <w:rsid w:val="00115892"/>
    <w:rsid w:val="001172CD"/>
    <w:rsid w:val="00120A25"/>
    <w:rsid w:val="00120AD4"/>
    <w:rsid w:val="001253EC"/>
    <w:rsid w:val="001259C1"/>
    <w:rsid w:val="00126174"/>
    <w:rsid w:val="00131411"/>
    <w:rsid w:val="001314A3"/>
    <w:rsid w:val="00134F8F"/>
    <w:rsid w:val="001372EB"/>
    <w:rsid w:val="0013745E"/>
    <w:rsid w:val="00137EBA"/>
    <w:rsid w:val="00140FC4"/>
    <w:rsid w:val="00141687"/>
    <w:rsid w:val="00141DFE"/>
    <w:rsid w:val="00147BF5"/>
    <w:rsid w:val="0015101F"/>
    <w:rsid w:val="00152614"/>
    <w:rsid w:val="001531FD"/>
    <w:rsid w:val="00153C0D"/>
    <w:rsid w:val="00154F02"/>
    <w:rsid w:val="00155457"/>
    <w:rsid w:val="00155C67"/>
    <w:rsid w:val="001606C1"/>
    <w:rsid w:val="00161410"/>
    <w:rsid w:val="00161AC0"/>
    <w:rsid w:val="001636F4"/>
    <w:rsid w:val="0016491C"/>
    <w:rsid w:val="00165511"/>
    <w:rsid w:val="001657EF"/>
    <w:rsid w:val="00165E65"/>
    <w:rsid w:val="00166A7B"/>
    <w:rsid w:val="00170E41"/>
    <w:rsid w:val="001802F8"/>
    <w:rsid w:val="001809D7"/>
    <w:rsid w:val="00181599"/>
    <w:rsid w:val="00181DF0"/>
    <w:rsid w:val="0018222A"/>
    <w:rsid w:val="001829A9"/>
    <w:rsid w:val="00182FFC"/>
    <w:rsid w:val="00185110"/>
    <w:rsid w:val="00193A0C"/>
    <w:rsid w:val="00194654"/>
    <w:rsid w:val="00195E57"/>
    <w:rsid w:val="0019601E"/>
    <w:rsid w:val="001A00B6"/>
    <w:rsid w:val="001A0A25"/>
    <w:rsid w:val="001A293D"/>
    <w:rsid w:val="001A2B06"/>
    <w:rsid w:val="001A314F"/>
    <w:rsid w:val="001A3551"/>
    <w:rsid w:val="001A3598"/>
    <w:rsid w:val="001A51DA"/>
    <w:rsid w:val="001A6AF1"/>
    <w:rsid w:val="001A6DB8"/>
    <w:rsid w:val="001A70D0"/>
    <w:rsid w:val="001A7372"/>
    <w:rsid w:val="001B10D3"/>
    <w:rsid w:val="001B19C2"/>
    <w:rsid w:val="001B7CB8"/>
    <w:rsid w:val="001B7DA0"/>
    <w:rsid w:val="001C020B"/>
    <w:rsid w:val="001C2251"/>
    <w:rsid w:val="001C2552"/>
    <w:rsid w:val="001C496D"/>
    <w:rsid w:val="001C7917"/>
    <w:rsid w:val="001D4FB4"/>
    <w:rsid w:val="001D5014"/>
    <w:rsid w:val="001D5625"/>
    <w:rsid w:val="001E15A5"/>
    <w:rsid w:val="001E1B66"/>
    <w:rsid w:val="001E6770"/>
    <w:rsid w:val="001E6F91"/>
    <w:rsid w:val="001F3DBD"/>
    <w:rsid w:val="001F5AA4"/>
    <w:rsid w:val="001F67CA"/>
    <w:rsid w:val="00200DB5"/>
    <w:rsid w:val="0020778A"/>
    <w:rsid w:val="002079CD"/>
    <w:rsid w:val="00210857"/>
    <w:rsid w:val="0021147C"/>
    <w:rsid w:val="00217463"/>
    <w:rsid w:val="00217C29"/>
    <w:rsid w:val="00217ED5"/>
    <w:rsid w:val="002235D4"/>
    <w:rsid w:val="00224123"/>
    <w:rsid w:val="00224447"/>
    <w:rsid w:val="002278B3"/>
    <w:rsid w:val="0023066D"/>
    <w:rsid w:val="00230686"/>
    <w:rsid w:val="00232E08"/>
    <w:rsid w:val="00234DC7"/>
    <w:rsid w:val="00235E40"/>
    <w:rsid w:val="00236E69"/>
    <w:rsid w:val="002372E7"/>
    <w:rsid w:val="00240D3F"/>
    <w:rsid w:val="0024209F"/>
    <w:rsid w:val="00244152"/>
    <w:rsid w:val="002455F2"/>
    <w:rsid w:val="00246EB9"/>
    <w:rsid w:val="00251BB1"/>
    <w:rsid w:val="00252222"/>
    <w:rsid w:val="00255949"/>
    <w:rsid w:val="00256B52"/>
    <w:rsid w:val="00257372"/>
    <w:rsid w:val="00257953"/>
    <w:rsid w:val="002618A1"/>
    <w:rsid w:val="00262F5A"/>
    <w:rsid w:val="00264082"/>
    <w:rsid w:val="00265268"/>
    <w:rsid w:val="002654AB"/>
    <w:rsid w:val="00265A70"/>
    <w:rsid w:val="0026713A"/>
    <w:rsid w:val="00271C87"/>
    <w:rsid w:val="002734CC"/>
    <w:rsid w:val="00274107"/>
    <w:rsid w:val="00275AD6"/>
    <w:rsid w:val="00277414"/>
    <w:rsid w:val="00277AF8"/>
    <w:rsid w:val="00277F5D"/>
    <w:rsid w:val="00281836"/>
    <w:rsid w:val="0028766B"/>
    <w:rsid w:val="00287AAF"/>
    <w:rsid w:val="00287BF8"/>
    <w:rsid w:val="00290D01"/>
    <w:rsid w:val="00292149"/>
    <w:rsid w:val="002928FC"/>
    <w:rsid w:val="002A12AE"/>
    <w:rsid w:val="002A215E"/>
    <w:rsid w:val="002A23E2"/>
    <w:rsid w:val="002A254E"/>
    <w:rsid w:val="002A6503"/>
    <w:rsid w:val="002B0818"/>
    <w:rsid w:val="002B1989"/>
    <w:rsid w:val="002B1A97"/>
    <w:rsid w:val="002B293A"/>
    <w:rsid w:val="002B5098"/>
    <w:rsid w:val="002B6016"/>
    <w:rsid w:val="002B67FF"/>
    <w:rsid w:val="002B6ECB"/>
    <w:rsid w:val="002B6FBE"/>
    <w:rsid w:val="002C0E0A"/>
    <w:rsid w:val="002C7059"/>
    <w:rsid w:val="002C7BB5"/>
    <w:rsid w:val="002D3CA5"/>
    <w:rsid w:val="002D5D6A"/>
    <w:rsid w:val="002D62BE"/>
    <w:rsid w:val="002D62E5"/>
    <w:rsid w:val="002D7447"/>
    <w:rsid w:val="002E04B9"/>
    <w:rsid w:val="002E0CDE"/>
    <w:rsid w:val="002E2D73"/>
    <w:rsid w:val="002E418A"/>
    <w:rsid w:val="002E7B1D"/>
    <w:rsid w:val="002F10DF"/>
    <w:rsid w:val="002F5F02"/>
    <w:rsid w:val="002F60F0"/>
    <w:rsid w:val="002F6A1E"/>
    <w:rsid w:val="002F75DF"/>
    <w:rsid w:val="0030034D"/>
    <w:rsid w:val="0030069D"/>
    <w:rsid w:val="00300C02"/>
    <w:rsid w:val="00302A9E"/>
    <w:rsid w:val="003034A2"/>
    <w:rsid w:val="00303FC0"/>
    <w:rsid w:val="0030544B"/>
    <w:rsid w:val="00305B21"/>
    <w:rsid w:val="00306E2A"/>
    <w:rsid w:val="003072A7"/>
    <w:rsid w:val="0030796A"/>
    <w:rsid w:val="003113E5"/>
    <w:rsid w:val="00314190"/>
    <w:rsid w:val="00314E2B"/>
    <w:rsid w:val="00314EF9"/>
    <w:rsid w:val="0031525E"/>
    <w:rsid w:val="00316A08"/>
    <w:rsid w:val="003170B3"/>
    <w:rsid w:val="00320049"/>
    <w:rsid w:val="00320475"/>
    <w:rsid w:val="00320F19"/>
    <w:rsid w:val="00321A05"/>
    <w:rsid w:val="00322319"/>
    <w:rsid w:val="003231BB"/>
    <w:rsid w:val="00323585"/>
    <w:rsid w:val="003255BE"/>
    <w:rsid w:val="0032598B"/>
    <w:rsid w:val="00327550"/>
    <w:rsid w:val="00327567"/>
    <w:rsid w:val="00330655"/>
    <w:rsid w:val="00331728"/>
    <w:rsid w:val="00334BB2"/>
    <w:rsid w:val="00335394"/>
    <w:rsid w:val="00344321"/>
    <w:rsid w:val="003466BC"/>
    <w:rsid w:val="00351904"/>
    <w:rsid w:val="00352BC9"/>
    <w:rsid w:val="00353290"/>
    <w:rsid w:val="0035377F"/>
    <w:rsid w:val="00353D5F"/>
    <w:rsid w:val="003548A1"/>
    <w:rsid w:val="00355C4B"/>
    <w:rsid w:val="00356182"/>
    <w:rsid w:val="0036085D"/>
    <w:rsid w:val="00362612"/>
    <w:rsid w:val="00362B0C"/>
    <w:rsid w:val="003639A8"/>
    <w:rsid w:val="00372C00"/>
    <w:rsid w:val="003733F2"/>
    <w:rsid w:val="00373FDB"/>
    <w:rsid w:val="00374C8C"/>
    <w:rsid w:val="00377408"/>
    <w:rsid w:val="00377B43"/>
    <w:rsid w:val="00380B02"/>
    <w:rsid w:val="00380D86"/>
    <w:rsid w:val="003837BE"/>
    <w:rsid w:val="00385B61"/>
    <w:rsid w:val="003862D5"/>
    <w:rsid w:val="003879A2"/>
    <w:rsid w:val="00392039"/>
    <w:rsid w:val="003978A9"/>
    <w:rsid w:val="003A0629"/>
    <w:rsid w:val="003A6807"/>
    <w:rsid w:val="003B06BB"/>
    <w:rsid w:val="003B08AE"/>
    <w:rsid w:val="003B2E3D"/>
    <w:rsid w:val="003B4DEE"/>
    <w:rsid w:val="003C1C1D"/>
    <w:rsid w:val="003C4880"/>
    <w:rsid w:val="003C506A"/>
    <w:rsid w:val="003C669C"/>
    <w:rsid w:val="003D08DE"/>
    <w:rsid w:val="003D0ABA"/>
    <w:rsid w:val="003D5D65"/>
    <w:rsid w:val="003D6E0A"/>
    <w:rsid w:val="003E1DE3"/>
    <w:rsid w:val="003E268E"/>
    <w:rsid w:val="003E31F8"/>
    <w:rsid w:val="003E4455"/>
    <w:rsid w:val="003F40C8"/>
    <w:rsid w:val="003F4E4E"/>
    <w:rsid w:val="004025A5"/>
    <w:rsid w:val="00411B56"/>
    <w:rsid w:val="00414492"/>
    <w:rsid w:val="00415D4A"/>
    <w:rsid w:val="00416DF7"/>
    <w:rsid w:val="00417142"/>
    <w:rsid w:val="0041729C"/>
    <w:rsid w:val="0042031D"/>
    <w:rsid w:val="004224AD"/>
    <w:rsid w:val="004234E0"/>
    <w:rsid w:val="004240F3"/>
    <w:rsid w:val="00425B13"/>
    <w:rsid w:val="00427AD4"/>
    <w:rsid w:val="00430059"/>
    <w:rsid w:val="004306B0"/>
    <w:rsid w:val="00430750"/>
    <w:rsid w:val="00430B61"/>
    <w:rsid w:val="00435306"/>
    <w:rsid w:val="00435A81"/>
    <w:rsid w:val="00440292"/>
    <w:rsid w:val="004416D8"/>
    <w:rsid w:val="004430BA"/>
    <w:rsid w:val="004440E6"/>
    <w:rsid w:val="004442A7"/>
    <w:rsid w:val="0044470E"/>
    <w:rsid w:val="004468E4"/>
    <w:rsid w:val="00451707"/>
    <w:rsid w:val="004542FB"/>
    <w:rsid w:val="00454C07"/>
    <w:rsid w:val="0045513B"/>
    <w:rsid w:val="00456CE5"/>
    <w:rsid w:val="00456EB2"/>
    <w:rsid w:val="004622E4"/>
    <w:rsid w:val="00470D2D"/>
    <w:rsid w:val="004725D1"/>
    <w:rsid w:val="00472928"/>
    <w:rsid w:val="00472D5D"/>
    <w:rsid w:val="00473827"/>
    <w:rsid w:val="00474490"/>
    <w:rsid w:val="004768E3"/>
    <w:rsid w:val="0047789E"/>
    <w:rsid w:val="00481F8B"/>
    <w:rsid w:val="00482523"/>
    <w:rsid w:val="00482B95"/>
    <w:rsid w:val="00482D19"/>
    <w:rsid w:val="004836DF"/>
    <w:rsid w:val="004842AE"/>
    <w:rsid w:val="004862CD"/>
    <w:rsid w:val="00486590"/>
    <w:rsid w:val="004870BC"/>
    <w:rsid w:val="00487979"/>
    <w:rsid w:val="00490610"/>
    <w:rsid w:val="00491532"/>
    <w:rsid w:val="00491C13"/>
    <w:rsid w:val="00493598"/>
    <w:rsid w:val="0049642F"/>
    <w:rsid w:val="00497F92"/>
    <w:rsid w:val="004A062B"/>
    <w:rsid w:val="004A645A"/>
    <w:rsid w:val="004A7050"/>
    <w:rsid w:val="004B05B1"/>
    <w:rsid w:val="004B0FF6"/>
    <w:rsid w:val="004B43D0"/>
    <w:rsid w:val="004B47C7"/>
    <w:rsid w:val="004B4F46"/>
    <w:rsid w:val="004B6661"/>
    <w:rsid w:val="004B7F32"/>
    <w:rsid w:val="004C03D2"/>
    <w:rsid w:val="004C046B"/>
    <w:rsid w:val="004C12C8"/>
    <w:rsid w:val="004C1814"/>
    <w:rsid w:val="004C1C93"/>
    <w:rsid w:val="004C3D34"/>
    <w:rsid w:val="004C47A8"/>
    <w:rsid w:val="004C6F2D"/>
    <w:rsid w:val="004C7BB9"/>
    <w:rsid w:val="004D01CE"/>
    <w:rsid w:val="004D0802"/>
    <w:rsid w:val="004D2844"/>
    <w:rsid w:val="004D53DE"/>
    <w:rsid w:val="004D799A"/>
    <w:rsid w:val="004D7CAA"/>
    <w:rsid w:val="004E10EF"/>
    <w:rsid w:val="004E11E1"/>
    <w:rsid w:val="004E164F"/>
    <w:rsid w:val="004E2B0F"/>
    <w:rsid w:val="004E3174"/>
    <w:rsid w:val="004E3D01"/>
    <w:rsid w:val="004E3F52"/>
    <w:rsid w:val="004E3F6B"/>
    <w:rsid w:val="004E773E"/>
    <w:rsid w:val="004E79EC"/>
    <w:rsid w:val="004F08D2"/>
    <w:rsid w:val="004F2A78"/>
    <w:rsid w:val="004F34C7"/>
    <w:rsid w:val="004F562C"/>
    <w:rsid w:val="004F5947"/>
    <w:rsid w:val="004F5D71"/>
    <w:rsid w:val="004F77EA"/>
    <w:rsid w:val="00503DD8"/>
    <w:rsid w:val="0050481A"/>
    <w:rsid w:val="005048F5"/>
    <w:rsid w:val="00505797"/>
    <w:rsid w:val="005070AF"/>
    <w:rsid w:val="0050719C"/>
    <w:rsid w:val="005071A7"/>
    <w:rsid w:val="00512DFA"/>
    <w:rsid w:val="00515699"/>
    <w:rsid w:val="00516561"/>
    <w:rsid w:val="00520229"/>
    <w:rsid w:val="00520B08"/>
    <w:rsid w:val="00524C30"/>
    <w:rsid w:val="00524D50"/>
    <w:rsid w:val="005313DA"/>
    <w:rsid w:val="00531B67"/>
    <w:rsid w:val="00531E8B"/>
    <w:rsid w:val="0053365E"/>
    <w:rsid w:val="0054016C"/>
    <w:rsid w:val="00540D40"/>
    <w:rsid w:val="00540EF2"/>
    <w:rsid w:val="00546452"/>
    <w:rsid w:val="00550DF0"/>
    <w:rsid w:val="0055181A"/>
    <w:rsid w:val="005522C9"/>
    <w:rsid w:val="00554B52"/>
    <w:rsid w:val="00556581"/>
    <w:rsid w:val="00556976"/>
    <w:rsid w:val="00561174"/>
    <w:rsid w:val="00561D67"/>
    <w:rsid w:val="00561FF8"/>
    <w:rsid w:val="005630EB"/>
    <w:rsid w:val="00563418"/>
    <w:rsid w:val="005645FC"/>
    <w:rsid w:val="005667EB"/>
    <w:rsid w:val="00572277"/>
    <w:rsid w:val="00573AFE"/>
    <w:rsid w:val="005776BF"/>
    <w:rsid w:val="00580F88"/>
    <w:rsid w:val="0058214B"/>
    <w:rsid w:val="00582B5E"/>
    <w:rsid w:val="005833A9"/>
    <w:rsid w:val="005836F6"/>
    <w:rsid w:val="00584F1B"/>
    <w:rsid w:val="005859B1"/>
    <w:rsid w:val="00586C31"/>
    <w:rsid w:val="00587541"/>
    <w:rsid w:val="00587953"/>
    <w:rsid w:val="005965C1"/>
    <w:rsid w:val="005A2624"/>
    <w:rsid w:val="005A55A1"/>
    <w:rsid w:val="005A6FAA"/>
    <w:rsid w:val="005A7355"/>
    <w:rsid w:val="005B0A62"/>
    <w:rsid w:val="005B365F"/>
    <w:rsid w:val="005B3E27"/>
    <w:rsid w:val="005B3F46"/>
    <w:rsid w:val="005B4368"/>
    <w:rsid w:val="005B69DF"/>
    <w:rsid w:val="005C11E4"/>
    <w:rsid w:val="005C2324"/>
    <w:rsid w:val="005C25C4"/>
    <w:rsid w:val="005C2AD2"/>
    <w:rsid w:val="005C3414"/>
    <w:rsid w:val="005C367F"/>
    <w:rsid w:val="005C5224"/>
    <w:rsid w:val="005C5840"/>
    <w:rsid w:val="005C6CDD"/>
    <w:rsid w:val="005C77B6"/>
    <w:rsid w:val="005D29D5"/>
    <w:rsid w:val="005D4BE4"/>
    <w:rsid w:val="005D6004"/>
    <w:rsid w:val="005D7895"/>
    <w:rsid w:val="005E0F5E"/>
    <w:rsid w:val="005E2160"/>
    <w:rsid w:val="005E6313"/>
    <w:rsid w:val="005F0211"/>
    <w:rsid w:val="005F2AE7"/>
    <w:rsid w:val="005F4035"/>
    <w:rsid w:val="00600C5A"/>
    <w:rsid w:val="00601601"/>
    <w:rsid w:val="00603A8B"/>
    <w:rsid w:val="0060449C"/>
    <w:rsid w:val="00605C1E"/>
    <w:rsid w:val="00605F22"/>
    <w:rsid w:val="00605F63"/>
    <w:rsid w:val="006074EF"/>
    <w:rsid w:val="006101A6"/>
    <w:rsid w:val="00612862"/>
    <w:rsid w:val="00612CAD"/>
    <w:rsid w:val="006130C5"/>
    <w:rsid w:val="006149B3"/>
    <w:rsid w:val="00616AA3"/>
    <w:rsid w:val="00620D5E"/>
    <w:rsid w:val="006227A8"/>
    <w:rsid w:val="006264E6"/>
    <w:rsid w:val="00627472"/>
    <w:rsid w:val="00631DB7"/>
    <w:rsid w:val="00631DFE"/>
    <w:rsid w:val="00631E83"/>
    <w:rsid w:val="006333B8"/>
    <w:rsid w:val="00633F80"/>
    <w:rsid w:val="00636F92"/>
    <w:rsid w:val="00640C61"/>
    <w:rsid w:val="006419A9"/>
    <w:rsid w:val="00641A05"/>
    <w:rsid w:val="00641C03"/>
    <w:rsid w:val="0065012F"/>
    <w:rsid w:val="00650B39"/>
    <w:rsid w:val="00653A4E"/>
    <w:rsid w:val="00654900"/>
    <w:rsid w:val="006575BD"/>
    <w:rsid w:val="00660E7D"/>
    <w:rsid w:val="0066340F"/>
    <w:rsid w:val="0066504D"/>
    <w:rsid w:val="00665BC2"/>
    <w:rsid w:val="00667E7A"/>
    <w:rsid w:val="006711FB"/>
    <w:rsid w:val="006718C0"/>
    <w:rsid w:val="00673B13"/>
    <w:rsid w:val="006813FF"/>
    <w:rsid w:val="006819A6"/>
    <w:rsid w:val="00687224"/>
    <w:rsid w:val="00687646"/>
    <w:rsid w:val="00691841"/>
    <w:rsid w:val="00693E05"/>
    <w:rsid w:val="00694E29"/>
    <w:rsid w:val="006959C8"/>
    <w:rsid w:val="00697ECB"/>
    <w:rsid w:val="006A1BA9"/>
    <w:rsid w:val="006B19AB"/>
    <w:rsid w:val="006B695D"/>
    <w:rsid w:val="006B6C29"/>
    <w:rsid w:val="006B7555"/>
    <w:rsid w:val="006B7A31"/>
    <w:rsid w:val="006C0EA6"/>
    <w:rsid w:val="006C3CF9"/>
    <w:rsid w:val="006C4370"/>
    <w:rsid w:val="006C440B"/>
    <w:rsid w:val="006C5A5A"/>
    <w:rsid w:val="006C7627"/>
    <w:rsid w:val="006C7C33"/>
    <w:rsid w:val="006D0A52"/>
    <w:rsid w:val="006D0B97"/>
    <w:rsid w:val="006D2F4F"/>
    <w:rsid w:val="006D41CF"/>
    <w:rsid w:val="006E1A83"/>
    <w:rsid w:val="006E1CE0"/>
    <w:rsid w:val="006E33AD"/>
    <w:rsid w:val="006E4574"/>
    <w:rsid w:val="006E48F0"/>
    <w:rsid w:val="006E4B45"/>
    <w:rsid w:val="006E7C68"/>
    <w:rsid w:val="006F0371"/>
    <w:rsid w:val="006F258A"/>
    <w:rsid w:val="006F3D55"/>
    <w:rsid w:val="006F58CF"/>
    <w:rsid w:val="00702E91"/>
    <w:rsid w:val="00704418"/>
    <w:rsid w:val="00704570"/>
    <w:rsid w:val="00704571"/>
    <w:rsid w:val="00706B70"/>
    <w:rsid w:val="00707495"/>
    <w:rsid w:val="00711E33"/>
    <w:rsid w:val="007127A7"/>
    <w:rsid w:val="00712C7F"/>
    <w:rsid w:val="00713364"/>
    <w:rsid w:val="00713709"/>
    <w:rsid w:val="00716E2F"/>
    <w:rsid w:val="00716FFD"/>
    <w:rsid w:val="00720545"/>
    <w:rsid w:val="00721AF3"/>
    <w:rsid w:val="00723DD6"/>
    <w:rsid w:val="00723E63"/>
    <w:rsid w:val="00724226"/>
    <w:rsid w:val="007248F9"/>
    <w:rsid w:val="0072518E"/>
    <w:rsid w:val="007309D8"/>
    <w:rsid w:val="00732ACB"/>
    <w:rsid w:val="00735411"/>
    <w:rsid w:val="0073591E"/>
    <w:rsid w:val="007369EB"/>
    <w:rsid w:val="00737295"/>
    <w:rsid w:val="00740FC5"/>
    <w:rsid w:val="007440CD"/>
    <w:rsid w:val="0074422E"/>
    <w:rsid w:val="007456AB"/>
    <w:rsid w:val="0074677F"/>
    <w:rsid w:val="00752115"/>
    <w:rsid w:val="00752BF7"/>
    <w:rsid w:val="00752E48"/>
    <w:rsid w:val="00753E53"/>
    <w:rsid w:val="00754EDE"/>
    <w:rsid w:val="00755F07"/>
    <w:rsid w:val="00757BF6"/>
    <w:rsid w:val="007629D7"/>
    <w:rsid w:val="00762D4F"/>
    <w:rsid w:val="00764B47"/>
    <w:rsid w:val="0076595D"/>
    <w:rsid w:val="0076716E"/>
    <w:rsid w:val="0076775F"/>
    <w:rsid w:val="007710B5"/>
    <w:rsid w:val="007736E2"/>
    <w:rsid w:val="00774307"/>
    <w:rsid w:val="00774AF7"/>
    <w:rsid w:val="00774FD1"/>
    <w:rsid w:val="00776BEB"/>
    <w:rsid w:val="00776D01"/>
    <w:rsid w:val="00776ED1"/>
    <w:rsid w:val="00777783"/>
    <w:rsid w:val="00782CA6"/>
    <w:rsid w:val="00782D0A"/>
    <w:rsid w:val="00783667"/>
    <w:rsid w:val="007845B1"/>
    <w:rsid w:val="00785148"/>
    <w:rsid w:val="00786E0C"/>
    <w:rsid w:val="00787251"/>
    <w:rsid w:val="0078794C"/>
    <w:rsid w:val="00787BF1"/>
    <w:rsid w:val="00792519"/>
    <w:rsid w:val="0079271E"/>
    <w:rsid w:val="0079307C"/>
    <w:rsid w:val="00793996"/>
    <w:rsid w:val="007942A9"/>
    <w:rsid w:val="00794B07"/>
    <w:rsid w:val="00795617"/>
    <w:rsid w:val="0079589B"/>
    <w:rsid w:val="0079599D"/>
    <w:rsid w:val="00796564"/>
    <w:rsid w:val="0079661D"/>
    <w:rsid w:val="00796AD2"/>
    <w:rsid w:val="007978E9"/>
    <w:rsid w:val="00797935"/>
    <w:rsid w:val="00797ABE"/>
    <w:rsid w:val="00797DF1"/>
    <w:rsid w:val="007A1532"/>
    <w:rsid w:val="007A2AA1"/>
    <w:rsid w:val="007A3410"/>
    <w:rsid w:val="007A3934"/>
    <w:rsid w:val="007A4BB2"/>
    <w:rsid w:val="007A4C3D"/>
    <w:rsid w:val="007B0BB8"/>
    <w:rsid w:val="007B0BF0"/>
    <w:rsid w:val="007B2785"/>
    <w:rsid w:val="007B376A"/>
    <w:rsid w:val="007C0C43"/>
    <w:rsid w:val="007C1C60"/>
    <w:rsid w:val="007C22A4"/>
    <w:rsid w:val="007C28DF"/>
    <w:rsid w:val="007C4F0B"/>
    <w:rsid w:val="007C6DB6"/>
    <w:rsid w:val="007C71A7"/>
    <w:rsid w:val="007C7E42"/>
    <w:rsid w:val="007D0D80"/>
    <w:rsid w:val="007D19CA"/>
    <w:rsid w:val="007D3A80"/>
    <w:rsid w:val="007D6755"/>
    <w:rsid w:val="007D6A68"/>
    <w:rsid w:val="007E3784"/>
    <w:rsid w:val="007E7E1D"/>
    <w:rsid w:val="007F192D"/>
    <w:rsid w:val="007F71A1"/>
    <w:rsid w:val="008009A9"/>
    <w:rsid w:val="008055F8"/>
    <w:rsid w:val="0081077F"/>
    <w:rsid w:val="00810A38"/>
    <w:rsid w:val="00811F3D"/>
    <w:rsid w:val="008121AC"/>
    <w:rsid w:val="008127C7"/>
    <w:rsid w:val="00812C09"/>
    <w:rsid w:val="008147FE"/>
    <w:rsid w:val="00821569"/>
    <w:rsid w:val="008240B4"/>
    <w:rsid w:val="00827A97"/>
    <w:rsid w:val="00831949"/>
    <w:rsid w:val="00832EBB"/>
    <w:rsid w:val="00835FF9"/>
    <w:rsid w:val="00836B69"/>
    <w:rsid w:val="0083714A"/>
    <w:rsid w:val="00840545"/>
    <w:rsid w:val="00840E3D"/>
    <w:rsid w:val="00845B70"/>
    <w:rsid w:val="00845FF9"/>
    <w:rsid w:val="00846297"/>
    <w:rsid w:val="00850772"/>
    <w:rsid w:val="008511A1"/>
    <w:rsid w:val="00851800"/>
    <w:rsid w:val="00856067"/>
    <w:rsid w:val="00856D56"/>
    <w:rsid w:val="0086104E"/>
    <w:rsid w:val="00863651"/>
    <w:rsid w:val="00864E40"/>
    <w:rsid w:val="008655A1"/>
    <w:rsid w:val="00865FC7"/>
    <w:rsid w:val="0086632C"/>
    <w:rsid w:val="008676EA"/>
    <w:rsid w:val="008729FB"/>
    <w:rsid w:val="00873060"/>
    <w:rsid w:val="008735E3"/>
    <w:rsid w:val="00877CA8"/>
    <w:rsid w:val="008800CF"/>
    <w:rsid w:val="00880169"/>
    <w:rsid w:val="0088099C"/>
    <w:rsid w:val="0088119F"/>
    <w:rsid w:val="00882B6A"/>
    <w:rsid w:val="00882DE7"/>
    <w:rsid w:val="00886CE4"/>
    <w:rsid w:val="00892A5F"/>
    <w:rsid w:val="00894098"/>
    <w:rsid w:val="00894803"/>
    <w:rsid w:val="008A1317"/>
    <w:rsid w:val="008A1A1F"/>
    <w:rsid w:val="008A3D46"/>
    <w:rsid w:val="008A5C89"/>
    <w:rsid w:val="008A6FBE"/>
    <w:rsid w:val="008C19ED"/>
    <w:rsid w:val="008C287E"/>
    <w:rsid w:val="008C2A11"/>
    <w:rsid w:val="008C49B7"/>
    <w:rsid w:val="008C64FD"/>
    <w:rsid w:val="008C766D"/>
    <w:rsid w:val="008C7B6E"/>
    <w:rsid w:val="008D1A3F"/>
    <w:rsid w:val="008D30A4"/>
    <w:rsid w:val="008D767F"/>
    <w:rsid w:val="008D77B5"/>
    <w:rsid w:val="008F0F9A"/>
    <w:rsid w:val="008F1DCF"/>
    <w:rsid w:val="008F73E8"/>
    <w:rsid w:val="008F77B0"/>
    <w:rsid w:val="00902605"/>
    <w:rsid w:val="0090320F"/>
    <w:rsid w:val="00906056"/>
    <w:rsid w:val="00910689"/>
    <w:rsid w:val="009109FC"/>
    <w:rsid w:val="0091125A"/>
    <w:rsid w:val="00911B63"/>
    <w:rsid w:val="00911B86"/>
    <w:rsid w:val="00912837"/>
    <w:rsid w:val="009133C9"/>
    <w:rsid w:val="00914EDC"/>
    <w:rsid w:val="0091590F"/>
    <w:rsid w:val="00915F82"/>
    <w:rsid w:val="00916C22"/>
    <w:rsid w:val="009174B3"/>
    <w:rsid w:val="00917E2E"/>
    <w:rsid w:val="00920E0D"/>
    <w:rsid w:val="009279EB"/>
    <w:rsid w:val="009312DF"/>
    <w:rsid w:val="00931C3B"/>
    <w:rsid w:val="00931F6F"/>
    <w:rsid w:val="00932C18"/>
    <w:rsid w:val="00936E35"/>
    <w:rsid w:val="00937D73"/>
    <w:rsid w:val="00941869"/>
    <w:rsid w:val="00942EA2"/>
    <w:rsid w:val="00944480"/>
    <w:rsid w:val="00944E2C"/>
    <w:rsid w:val="009468D5"/>
    <w:rsid w:val="00946D78"/>
    <w:rsid w:val="00950075"/>
    <w:rsid w:val="00950FDE"/>
    <w:rsid w:val="00952475"/>
    <w:rsid w:val="009536B7"/>
    <w:rsid w:val="00955EF4"/>
    <w:rsid w:val="0095735F"/>
    <w:rsid w:val="00961665"/>
    <w:rsid w:val="009635E1"/>
    <w:rsid w:val="009640BC"/>
    <w:rsid w:val="00964701"/>
    <w:rsid w:val="00965D61"/>
    <w:rsid w:val="00965D70"/>
    <w:rsid w:val="00965E44"/>
    <w:rsid w:val="00966230"/>
    <w:rsid w:val="009665F8"/>
    <w:rsid w:val="0096732B"/>
    <w:rsid w:val="00971E6C"/>
    <w:rsid w:val="0097493F"/>
    <w:rsid w:val="00977C59"/>
    <w:rsid w:val="00980AEB"/>
    <w:rsid w:val="009853C3"/>
    <w:rsid w:val="00985AB2"/>
    <w:rsid w:val="00986D9D"/>
    <w:rsid w:val="009902D2"/>
    <w:rsid w:val="009910AA"/>
    <w:rsid w:val="009923D3"/>
    <w:rsid w:val="00994D39"/>
    <w:rsid w:val="00997337"/>
    <w:rsid w:val="009A0285"/>
    <w:rsid w:val="009A218F"/>
    <w:rsid w:val="009A3400"/>
    <w:rsid w:val="009A3696"/>
    <w:rsid w:val="009A7764"/>
    <w:rsid w:val="009A7E13"/>
    <w:rsid w:val="009B0F8A"/>
    <w:rsid w:val="009B2D5E"/>
    <w:rsid w:val="009B4877"/>
    <w:rsid w:val="009B5B22"/>
    <w:rsid w:val="009C24A1"/>
    <w:rsid w:val="009C325A"/>
    <w:rsid w:val="009C57F8"/>
    <w:rsid w:val="009D3475"/>
    <w:rsid w:val="009D73CD"/>
    <w:rsid w:val="009D7792"/>
    <w:rsid w:val="009E05E8"/>
    <w:rsid w:val="009E2DD7"/>
    <w:rsid w:val="009E38C1"/>
    <w:rsid w:val="009E5F10"/>
    <w:rsid w:val="009F0FB5"/>
    <w:rsid w:val="009F128B"/>
    <w:rsid w:val="009F2E89"/>
    <w:rsid w:val="009F32F5"/>
    <w:rsid w:val="009F72C0"/>
    <w:rsid w:val="00A02895"/>
    <w:rsid w:val="00A05FC8"/>
    <w:rsid w:val="00A102FE"/>
    <w:rsid w:val="00A11A89"/>
    <w:rsid w:val="00A13506"/>
    <w:rsid w:val="00A1561C"/>
    <w:rsid w:val="00A15F1F"/>
    <w:rsid w:val="00A2205A"/>
    <w:rsid w:val="00A22829"/>
    <w:rsid w:val="00A24777"/>
    <w:rsid w:val="00A24CB8"/>
    <w:rsid w:val="00A2509C"/>
    <w:rsid w:val="00A25ADE"/>
    <w:rsid w:val="00A3097B"/>
    <w:rsid w:val="00A32FC4"/>
    <w:rsid w:val="00A337DD"/>
    <w:rsid w:val="00A33FCC"/>
    <w:rsid w:val="00A36106"/>
    <w:rsid w:val="00A3701E"/>
    <w:rsid w:val="00A37656"/>
    <w:rsid w:val="00A37F0B"/>
    <w:rsid w:val="00A41DFE"/>
    <w:rsid w:val="00A423B3"/>
    <w:rsid w:val="00A4493A"/>
    <w:rsid w:val="00A4510E"/>
    <w:rsid w:val="00A46936"/>
    <w:rsid w:val="00A51247"/>
    <w:rsid w:val="00A517FE"/>
    <w:rsid w:val="00A52E49"/>
    <w:rsid w:val="00A53075"/>
    <w:rsid w:val="00A54BE2"/>
    <w:rsid w:val="00A550F1"/>
    <w:rsid w:val="00A615FA"/>
    <w:rsid w:val="00A626CA"/>
    <w:rsid w:val="00A639E3"/>
    <w:rsid w:val="00A64D1E"/>
    <w:rsid w:val="00A666A8"/>
    <w:rsid w:val="00A673BF"/>
    <w:rsid w:val="00A704F0"/>
    <w:rsid w:val="00A71DEA"/>
    <w:rsid w:val="00A74F15"/>
    <w:rsid w:val="00A7668B"/>
    <w:rsid w:val="00A77437"/>
    <w:rsid w:val="00A80879"/>
    <w:rsid w:val="00A80DD0"/>
    <w:rsid w:val="00A8338F"/>
    <w:rsid w:val="00A83731"/>
    <w:rsid w:val="00A83A23"/>
    <w:rsid w:val="00A865E2"/>
    <w:rsid w:val="00A87179"/>
    <w:rsid w:val="00A9112A"/>
    <w:rsid w:val="00A960CC"/>
    <w:rsid w:val="00A9619E"/>
    <w:rsid w:val="00A973E6"/>
    <w:rsid w:val="00A9776B"/>
    <w:rsid w:val="00AA185B"/>
    <w:rsid w:val="00AA251D"/>
    <w:rsid w:val="00AA4045"/>
    <w:rsid w:val="00AA5F62"/>
    <w:rsid w:val="00AA61CB"/>
    <w:rsid w:val="00AB1897"/>
    <w:rsid w:val="00AB464A"/>
    <w:rsid w:val="00AB5E0E"/>
    <w:rsid w:val="00AB67EA"/>
    <w:rsid w:val="00AC0C0F"/>
    <w:rsid w:val="00AC364B"/>
    <w:rsid w:val="00AC6094"/>
    <w:rsid w:val="00AD07C5"/>
    <w:rsid w:val="00AD2081"/>
    <w:rsid w:val="00AD2083"/>
    <w:rsid w:val="00AD2374"/>
    <w:rsid w:val="00AD29D7"/>
    <w:rsid w:val="00AD59E2"/>
    <w:rsid w:val="00AD6131"/>
    <w:rsid w:val="00AD7CEB"/>
    <w:rsid w:val="00AE1769"/>
    <w:rsid w:val="00AE204C"/>
    <w:rsid w:val="00AE24F3"/>
    <w:rsid w:val="00AE3129"/>
    <w:rsid w:val="00AE4752"/>
    <w:rsid w:val="00AE70BB"/>
    <w:rsid w:val="00AF1275"/>
    <w:rsid w:val="00AF4EB8"/>
    <w:rsid w:val="00AF6106"/>
    <w:rsid w:val="00AF6745"/>
    <w:rsid w:val="00AF6E42"/>
    <w:rsid w:val="00B00225"/>
    <w:rsid w:val="00B01022"/>
    <w:rsid w:val="00B026AA"/>
    <w:rsid w:val="00B02D9F"/>
    <w:rsid w:val="00B034FA"/>
    <w:rsid w:val="00B037AA"/>
    <w:rsid w:val="00B03F2A"/>
    <w:rsid w:val="00B03F69"/>
    <w:rsid w:val="00B0403F"/>
    <w:rsid w:val="00B04D6A"/>
    <w:rsid w:val="00B06804"/>
    <w:rsid w:val="00B07674"/>
    <w:rsid w:val="00B10F3B"/>
    <w:rsid w:val="00B1161B"/>
    <w:rsid w:val="00B11846"/>
    <w:rsid w:val="00B1210C"/>
    <w:rsid w:val="00B132BE"/>
    <w:rsid w:val="00B14A84"/>
    <w:rsid w:val="00B17C5D"/>
    <w:rsid w:val="00B20B02"/>
    <w:rsid w:val="00B20D4E"/>
    <w:rsid w:val="00B21FFD"/>
    <w:rsid w:val="00B2509E"/>
    <w:rsid w:val="00B316CE"/>
    <w:rsid w:val="00B319FE"/>
    <w:rsid w:val="00B33A53"/>
    <w:rsid w:val="00B35E19"/>
    <w:rsid w:val="00B41303"/>
    <w:rsid w:val="00B4286B"/>
    <w:rsid w:val="00B43094"/>
    <w:rsid w:val="00B433BC"/>
    <w:rsid w:val="00B437CC"/>
    <w:rsid w:val="00B467B0"/>
    <w:rsid w:val="00B5026F"/>
    <w:rsid w:val="00B5131A"/>
    <w:rsid w:val="00B52AD7"/>
    <w:rsid w:val="00B55642"/>
    <w:rsid w:val="00B57D60"/>
    <w:rsid w:val="00B627B3"/>
    <w:rsid w:val="00B62C70"/>
    <w:rsid w:val="00B62FCC"/>
    <w:rsid w:val="00B63360"/>
    <w:rsid w:val="00B668D7"/>
    <w:rsid w:val="00B7134F"/>
    <w:rsid w:val="00B73593"/>
    <w:rsid w:val="00B760F1"/>
    <w:rsid w:val="00B77BCE"/>
    <w:rsid w:val="00B813E0"/>
    <w:rsid w:val="00B82204"/>
    <w:rsid w:val="00B823BF"/>
    <w:rsid w:val="00B826E3"/>
    <w:rsid w:val="00B82AD6"/>
    <w:rsid w:val="00B84314"/>
    <w:rsid w:val="00B85AAB"/>
    <w:rsid w:val="00B911E4"/>
    <w:rsid w:val="00B93A68"/>
    <w:rsid w:val="00B9561F"/>
    <w:rsid w:val="00BA0E1E"/>
    <w:rsid w:val="00BA1539"/>
    <w:rsid w:val="00BA2C56"/>
    <w:rsid w:val="00BA4198"/>
    <w:rsid w:val="00BA5FE3"/>
    <w:rsid w:val="00BA6B50"/>
    <w:rsid w:val="00BB0111"/>
    <w:rsid w:val="00BB0A9D"/>
    <w:rsid w:val="00BB18B7"/>
    <w:rsid w:val="00BB2BE1"/>
    <w:rsid w:val="00BB6636"/>
    <w:rsid w:val="00BC0B62"/>
    <w:rsid w:val="00BC0FB6"/>
    <w:rsid w:val="00BC2926"/>
    <w:rsid w:val="00BC4020"/>
    <w:rsid w:val="00BC415A"/>
    <w:rsid w:val="00BD1591"/>
    <w:rsid w:val="00BD2628"/>
    <w:rsid w:val="00BD2B5F"/>
    <w:rsid w:val="00BD322A"/>
    <w:rsid w:val="00BD37F6"/>
    <w:rsid w:val="00BD609C"/>
    <w:rsid w:val="00BD62D0"/>
    <w:rsid w:val="00BE11E4"/>
    <w:rsid w:val="00BE1AD2"/>
    <w:rsid w:val="00BE2FBD"/>
    <w:rsid w:val="00BE3E28"/>
    <w:rsid w:val="00BE48C7"/>
    <w:rsid w:val="00BE5529"/>
    <w:rsid w:val="00BE5582"/>
    <w:rsid w:val="00BF014A"/>
    <w:rsid w:val="00BF054F"/>
    <w:rsid w:val="00BF1930"/>
    <w:rsid w:val="00BF2026"/>
    <w:rsid w:val="00BF2F99"/>
    <w:rsid w:val="00BF4AB3"/>
    <w:rsid w:val="00BF53FB"/>
    <w:rsid w:val="00BF7C7F"/>
    <w:rsid w:val="00C01EDF"/>
    <w:rsid w:val="00C01F38"/>
    <w:rsid w:val="00C02241"/>
    <w:rsid w:val="00C030F9"/>
    <w:rsid w:val="00C03A10"/>
    <w:rsid w:val="00C03CA8"/>
    <w:rsid w:val="00C064FF"/>
    <w:rsid w:val="00C07117"/>
    <w:rsid w:val="00C07DF3"/>
    <w:rsid w:val="00C1007B"/>
    <w:rsid w:val="00C15120"/>
    <w:rsid w:val="00C15F47"/>
    <w:rsid w:val="00C2009F"/>
    <w:rsid w:val="00C2273F"/>
    <w:rsid w:val="00C26F7E"/>
    <w:rsid w:val="00C27102"/>
    <w:rsid w:val="00C27232"/>
    <w:rsid w:val="00C27CCE"/>
    <w:rsid w:val="00C31C36"/>
    <w:rsid w:val="00C325D0"/>
    <w:rsid w:val="00C34E4C"/>
    <w:rsid w:val="00C36F18"/>
    <w:rsid w:val="00C4098A"/>
    <w:rsid w:val="00C410D7"/>
    <w:rsid w:val="00C47CE4"/>
    <w:rsid w:val="00C506B2"/>
    <w:rsid w:val="00C5391B"/>
    <w:rsid w:val="00C55BA9"/>
    <w:rsid w:val="00C5645D"/>
    <w:rsid w:val="00C56A8A"/>
    <w:rsid w:val="00C57815"/>
    <w:rsid w:val="00C57B7D"/>
    <w:rsid w:val="00C60BAD"/>
    <w:rsid w:val="00C65310"/>
    <w:rsid w:val="00C65D86"/>
    <w:rsid w:val="00C6767B"/>
    <w:rsid w:val="00C67A82"/>
    <w:rsid w:val="00C709ED"/>
    <w:rsid w:val="00C72F04"/>
    <w:rsid w:val="00C73292"/>
    <w:rsid w:val="00C73CFB"/>
    <w:rsid w:val="00C761B1"/>
    <w:rsid w:val="00C80597"/>
    <w:rsid w:val="00C83B70"/>
    <w:rsid w:val="00C85AF4"/>
    <w:rsid w:val="00C946B9"/>
    <w:rsid w:val="00C94AC6"/>
    <w:rsid w:val="00C94D0F"/>
    <w:rsid w:val="00C954DC"/>
    <w:rsid w:val="00C96842"/>
    <w:rsid w:val="00C97CE8"/>
    <w:rsid w:val="00CA10AE"/>
    <w:rsid w:val="00CA28E0"/>
    <w:rsid w:val="00CA2EAC"/>
    <w:rsid w:val="00CA3311"/>
    <w:rsid w:val="00CA38D0"/>
    <w:rsid w:val="00CA47E8"/>
    <w:rsid w:val="00CA593E"/>
    <w:rsid w:val="00CA7D2E"/>
    <w:rsid w:val="00CB0085"/>
    <w:rsid w:val="00CB0952"/>
    <w:rsid w:val="00CB0E05"/>
    <w:rsid w:val="00CB2195"/>
    <w:rsid w:val="00CB306D"/>
    <w:rsid w:val="00CB60B1"/>
    <w:rsid w:val="00CB78D0"/>
    <w:rsid w:val="00CC0B50"/>
    <w:rsid w:val="00CC2101"/>
    <w:rsid w:val="00CC526F"/>
    <w:rsid w:val="00CD0EE0"/>
    <w:rsid w:val="00CD4369"/>
    <w:rsid w:val="00CE03FB"/>
    <w:rsid w:val="00CE0455"/>
    <w:rsid w:val="00CE07B0"/>
    <w:rsid w:val="00CE08B7"/>
    <w:rsid w:val="00CE33FA"/>
    <w:rsid w:val="00CE3540"/>
    <w:rsid w:val="00CE434F"/>
    <w:rsid w:val="00CE61B7"/>
    <w:rsid w:val="00CF0EDF"/>
    <w:rsid w:val="00CF2FD2"/>
    <w:rsid w:val="00CF31F0"/>
    <w:rsid w:val="00CF47EB"/>
    <w:rsid w:val="00CF7C2A"/>
    <w:rsid w:val="00D01E6E"/>
    <w:rsid w:val="00D02AB6"/>
    <w:rsid w:val="00D11150"/>
    <w:rsid w:val="00D120D2"/>
    <w:rsid w:val="00D14232"/>
    <w:rsid w:val="00D1513F"/>
    <w:rsid w:val="00D15A39"/>
    <w:rsid w:val="00D20CDA"/>
    <w:rsid w:val="00D20D36"/>
    <w:rsid w:val="00D24284"/>
    <w:rsid w:val="00D242B4"/>
    <w:rsid w:val="00D25B07"/>
    <w:rsid w:val="00D27166"/>
    <w:rsid w:val="00D2738C"/>
    <w:rsid w:val="00D27E19"/>
    <w:rsid w:val="00D40643"/>
    <w:rsid w:val="00D40980"/>
    <w:rsid w:val="00D43441"/>
    <w:rsid w:val="00D4368C"/>
    <w:rsid w:val="00D447F7"/>
    <w:rsid w:val="00D4574A"/>
    <w:rsid w:val="00D45F9C"/>
    <w:rsid w:val="00D467EA"/>
    <w:rsid w:val="00D47DB4"/>
    <w:rsid w:val="00D51848"/>
    <w:rsid w:val="00D53C8D"/>
    <w:rsid w:val="00D62A7A"/>
    <w:rsid w:val="00D6313E"/>
    <w:rsid w:val="00D645C1"/>
    <w:rsid w:val="00D656F8"/>
    <w:rsid w:val="00D72ECA"/>
    <w:rsid w:val="00D72EF5"/>
    <w:rsid w:val="00D743AB"/>
    <w:rsid w:val="00D75059"/>
    <w:rsid w:val="00D75EAA"/>
    <w:rsid w:val="00D772E4"/>
    <w:rsid w:val="00D810C9"/>
    <w:rsid w:val="00D83314"/>
    <w:rsid w:val="00D93151"/>
    <w:rsid w:val="00D93307"/>
    <w:rsid w:val="00D93381"/>
    <w:rsid w:val="00D95B57"/>
    <w:rsid w:val="00D963D0"/>
    <w:rsid w:val="00D96963"/>
    <w:rsid w:val="00D976D2"/>
    <w:rsid w:val="00DA069C"/>
    <w:rsid w:val="00DA18B8"/>
    <w:rsid w:val="00DA2869"/>
    <w:rsid w:val="00DA4182"/>
    <w:rsid w:val="00DA5103"/>
    <w:rsid w:val="00DB2FD8"/>
    <w:rsid w:val="00DB42AF"/>
    <w:rsid w:val="00DB7378"/>
    <w:rsid w:val="00DC52CB"/>
    <w:rsid w:val="00DC717B"/>
    <w:rsid w:val="00DD0D4E"/>
    <w:rsid w:val="00DD156C"/>
    <w:rsid w:val="00DD3D19"/>
    <w:rsid w:val="00DD3F9F"/>
    <w:rsid w:val="00DE27D6"/>
    <w:rsid w:val="00DE3EE7"/>
    <w:rsid w:val="00DE6259"/>
    <w:rsid w:val="00DE6F29"/>
    <w:rsid w:val="00DE78E5"/>
    <w:rsid w:val="00DE7BE4"/>
    <w:rsid w:val="00DE7D83"/>
    <w:rsid w:val="00DF007A"/>
    <w:rsid w:val="00DF114A"/>
    <w:rsid w:val="00DF2665"/>
    <w:rsid w:val="00DF6C1E"/>
    <w:rsid w:val="00DF6FE9"/>
    <w:rsid w:val="00DF72FD"/>
    <w:rsid w:val="00E01EF7"/>
    <w:rsid w:val="00E03BC0"/>
    <w:rsid w:val="00E05093"/>
    <w:rsid w:val="00E06082"/>
    <w:rsid w:val="00E07C41"/>
    <w:rsid w:val="00E1184D"/>
    <w:rsid w:val="00E12284"/>
    <w:rsid w:val="00E13FFF"/>
    <w:rsid w:val="00E16777"/>
    <w:rsid w:val="00E16835"/>
    <w:rsid w:val="00E174B4"/>
    <w:rsid w:val="00E21486"/>
    <w:rsid w:val="00E2651F"/>
    <w:rsid w:val="00E267EF"/>
    <w:rsid w:val="00E26F26"/>
    <w:rsid w:val="00E27442"/>
    <w:rsid w:val="00E31109"/>
    <w:rsid w:val="00E33932"/>
    <w:rsid w:val="00E3431D"/>
    <w:rsid w:val="00E352C6"/>
    <w:rsid w:val="00E40F88"/>
    <w:rsid w:val="00E41350"/>
    <w:rsid w:val="00E4179B"/>
    <w:rsid w:val="00E424A0"/>
    <w:rsid w:val="00E426B9"/>
    <w:rsid w:val="00E434DF"/>
    <w:rsid w:val="00E46F61"/>
    <w:rsid w:val="00E527D3"/>
    <w:rsid w:val="00E53819"/>
    <w:rsid w:val="00E56327"/>
    <w:rsid w:val="00E60226"/>
    <w:rsid w:val="00E60F40"/>
    <w:rsid w:val="00E64555"/>
    <w:rsid w:val="00E66461"/>
    <w:rsid w:val="00E66AC7"/>
    <w:rsid w:val="00E66F53"/>
    <w:rsid w:val="00E75DA8"/>
    <w:rsid w:val="00E76B36"/>
    <w:rsid w:val="00E76E08"/>
    <w:rsid w:val="00E826D3"/>
    <w:rsid w:val="00E82EAF"/>
    <w:rsid w:val="00E83EF6"/>
    <w:rsid w:val="00E8489A"/>
    <w:rsid w:val="00E85003"/>
    <w:rsid w:val="00E85B68"/>
    <w:rsid w:val="00E920E9"/>
    <w:rsid w:val="00E93FAB"/>
    <w:rsid w:val="00E94986"/>
    <w:rsid w:val="00E94E02"/>
    <w:rsid w:val="00E96909"/>
    <w:rsid w:val="00E97DD2"/>
    <w:rsid w:val="00EA1B6F"/>
    <w:rsid w:val="00EA3A55"/>
    <w:rsid w:val="00EA42E8"/>
    <w:rsid w:val="00EA4A56"/>
    <w:rsid w:val="00EA657D"/>
    <w:rsid w:val="00EB44BA"/>
    <w:rsid w:val="00EB48B9"/>
    <w:rsid w:val="00EC116D"/>
    <w:rsid w:val="00EC2298"/>
    <w:rsid w:val="00EC31A4"/>
    <w:rsid w:val="00ED1C3B"/>
    <w:rsid w:val="00ED1CAF"/>
    <w:rsid w:val="00ED2B40"/>
    <w:rsid w:val="00ED3520"/>
    <w:rsid w:val="00ED52D9"/>
    <w:rsid w:val="00ED5B31"/>
    <w:rsid w:val="00ED6018"/>
    <w:rsid w:val="00ED621E"/>
    <w:rsid w:val="00ED6723"/>
    <w:rsid w:val="00ED7B0B"/>
    <w:rsid w:val="00EE065E"/>
    <w:rsid w:val="00EE3531"/>
    <w:rsid w:val="00EE3CBC"/>
    <w:rsid w:val="00EF1841"/>
    <w:rsid w:val="00F04867"/>
    <w:rsid w:val="00F0515E"/>
    <w:rsid w:val="00F052B2"/>
    <w:rsid w:val="00F135AA"/>
    <w:rsid w:val="00F13E9F"/>
    <w:rsid w:val="00F21642"/>
    <w:rsid w:val="00F22EAA"/>
    <w:rsid w:val="00F2611D"/>
    <w:rsid w:val="00F27B77"/>
    <w:rsid w:val="00F27D8C"/>
    <w:rsid w:val="00F303AA"/>
    <w:rsid w:val="00F30EFF"/>
    <w:rsid w:val="00F31186"/>
    <w:rsid w:val="00F31659"/>
    <w:rsid w:val="00F31EAB"/>
    <w:rsid w:val="00F330C6"/>
    <w:rsid w:val="00F33FCD"/>
    <w:rsid w:val="00F355DE"/>
    <w:rsid w:val="00F35B88"/>
    <w:rsid w:val="00F378C9"/>
    <w:rsid w:val="00F43BD0"/>
    <w:rsid w:val="00F45416"/>
    <w:rsid w:val="00F50429"/>
    <w:rsid w:val="00F53491"/>
    <w:rsid w:val="00F54413"/>
    <w:rsid w:val="00F54673"/>
    <w:rsid w:val="00F568E0"/>
    <w:rsid w:val="00F60136"/>
    <w:rsid w:val="00F620D8"/>
    <w:rsid w:val="00F62524"/>
    <w:rsid w:val="00F62D02"/>
    <w:rsid w:val="00F63327"/>
    <w:rsid w:val="00F6374B"/>
    <w:rsid w:val="00F64015"/>
    <w:rsid w:val="00F65489"/>
    <w:rsid w:val="00F65976"/>
    <w:rsid w:val="00F67F6F"/>
    <w:rsid w:val="00F70789"/>
    <w:rsid w:val="00F7171C"/>
    <w:rsid w:val="00F71796"/>
    <w:rsid w:val="00F73795"/>
    <w:rsid w:val="00F73BA4"/>
    <w:rsid w:val="00F74392"/>
    <w:rsid w:val="00F75289"/>
    <w:rsid w:val="00F77603"/>
    <w:rsid w:val="00F82192"/>
    <w:rsid w:val="00F827A5"/>
    <w:rsid w:val="00F837CB"/>
    <w:rsid w:val="00F83F93"/>
    <w:rsid w:val="00F869B2"/>
    <w:rsid w:val="00F86CC9"/>
    <w:rsid w:val="00F86F2C"/>
    <w:rsid w:val="00F9118B"/>
    <w:rsid w:val="00F91397"/>
    <w:rsid w:val="00F92AF3"/>
    <w:rsid w:val="00F94BF5"/>
    <w:rsid w:val="00F9526F"/>
    <w:rsid w:val="00F954A8"/>
    <w:rsid w:val="00F9597B"/>
    <w:rsid w:val="00F96602"/>
    <w:rsid w:val="00F97A94"/>
    <w:rsid w:val="00FA44AE"/>
    <w:rsid w:val="00FA52BA"/>
    <w:rsid w:val="00FA6CD0"/>
    <w:rsid w:val="00FA745E"/>
    <w:rsid w:val="00FB0B36"/>
    <w:rsid w:val="00FB18B9"/>
    <w:rsid w:val="00FB1DD2"/>
    <w:rsid w:val="00FB4A9C"/>
    <w:rsid w:val="00FB5BBB"/>
    <w:rsid w:val="00FB6086"/>
    <w:rsid w:val="00FB7307"/>
    <w:rsid w:val="00FB7FD1"/>
    <w:rsid w:val="00FC0FCE"/>
    <w:rsid w:val="00FC19CE"/>
    <w:rsid w:val="00FC3193"/>
    <w:rsid w:val="00FC3EAF"/>
    <w:rsid w:val="00FC4289"/>
    <w:rsid w:val="00FC4781"/>
    <w:rsid w:val="00FC4B73"/>
    <w:rsid w:val="00FC63E3"/>
    <w:rsid w:val="00FD08E5"/>
    <w:rsid w:val="00FD1EC0"/>
    <w:rsid w:val="00FD5197"/>
    <w:rsid w:val="00FD5754"/>
    <w:rsid w:val="00FD5826"/>
    <w:rsid w:val="00FD7364"/>
    <w:rsid w:val="00FD7447"/>
    <w:rsid w:val="00FE001E"/>
    <w:rsid w:val="00FE0B71"/>
    <w:rsid w:val="00FE6E61"/>
    <w:rsid w:val="00FE75EF"/>
    <w:rsid w:val="00FE7A09"/>
    <w:rsid w:val="00FF0E83"/>
    <w:rsid w:val="00FF13DA"/>
    <w:rsid w:val="00FF2BB3"/>
    <w:rsid w:val="00FF4095"/>
    <w:rsid w:val="00FF4DE4"/>
    <w:rsid w:val="00FF5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9B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378"/>
    <w:pPr>
      <w:spacing w:after="0" w:line="480" w:lineRule="auto"/>
    </w:pPr>
  </w:style>
  <w:style w:type="paragraph" w:styleId="Heading1">
    <w:name w:val="heading 1"/>
    <w:basedOn w:val="Normal"/>
    <w:next w:val="Normal"/>
    <w:link w:val="Heading1Char"/>
    <w:uiPriority w:val="9"/>
    <w:qFormat/>
    <w:rsid w:val="00104A9F"/>
    <w:pPr>
      <w:keepNext/>
      <w:keepLines/>
      <w:spacing w:before="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104A9F"/>
    <w:pPr>
      <w:keepNext/>
      <w:keepLines/>
      <w:spacing w:before="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456EB2"/>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4A9F"/>
    <w:rPr>
      <w:rFonts w:asciiTheme="majorHAnsi" w:eastAsiaTheme="majorEastAsia" w:hAnsiTheme="majorHAnsi" w:cstheme="majorBidi"/>
      <w:sz w:val="26"/>
      <w:szCs w:val="26"/>
    </w:rPr>
  </w:style>
  <w:style w:type="character" w:customStyle="1" w:styleId="Heading1Char">
    <w:name w:val="Heading 1 Char"/>
    <w:basedOn w:val="DefaultParagraphFont"/>
    <w:link w:val="Heading1"/>
    <w:uiPriority w:val="9"/>
    <w:rsid w:val="00104A9F"/>
    <w:rPr>
      <w:rFonts w:asciiTheme="majorHAnsi" w:eastAsiaTheme="majorEastAsia" w:hAnsiTheme="majorHAnsi" w:cstheme="majorBidi"/>
      <w:sz w:val="32"/>
      <w:szCs w:val="32"/>
    </w:rPr>
  </w:style>
  <w:style w:type="paragraph" w:styleId="Title">
    <w:name w:val="Title"/>
    <w:basedOn w:val="Normal"/>
    <w:next w:val="Normal"/>
    <w:link w:val="TitleChar"/>
    <w:uiPriority w:val="10"/>
    <w:qFormat/>
    <w:rsid w:val="00561FF8"/>
    <w:pPr>
      <w:spacing w:line="240" w:lineRule="auto"/>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561FF8"/>
    <w:rPr>
      <w:rFonts w:asciiTheme="majorHAnsi" w:eastAsiaTheme="majorEastAsia" w:hAnsiTheme="majorHAnsi" w:cstheme="majorBidi"/>
      <w:spacing w:val="-10"/>
      <w:kern w:val="28"/>
      <w:sz w:val="40"/>
      <w:szCs w:val="56"/>
    </w:rPr>
  </w:style>
  <w:style w:type="paragraph" w:customStyle="1" w:styleId="EndNoteBibliographyTitle">
    <w:name w:val="EndNote Bibliography Title"/>
    <w:basedOn w:val="Normal"/>
    <w:link w:val="EndNoteBibliographyTitleChar"/>
    <w:rsid w:val="00E920E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20E9"/>
    <w:rPr>
      <w:rFonts w:ascii="Calibri" w:hAnsi="Calibri" w:cs="Calibri"/>
      <w:noProof/>
    </w:rPr>
  </w:style>
  <w:style w:type="paragraph" w:customStyle="1" w:styleId="EndNoteBibliography">
    <w:name w:val="EndNote Bibliography"/>
    <w:basedOn w:val="Normal"/>
    <w:link w:val="EndNoteBibliographyChar"/>
    <w:rsid w:val="00E920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20E9"/>
    <w:rPr>
      <w:rFonts w:ascii="Calibri" w:hAnsi="Calibri" w:cs="Calibri"/>
      <w:noProof/>
    </w:rPr>
  </w:style>
  <w:style w:type="table" w:styleId="TableGrid">
    <w:name w:val="Table Grid"/>
    <w:basedOn w:val="TableNormal"/>
    <w:uiPriority w:val="59"/>
    <w:rsid w:val="005C7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1DFE"/>
    <w:pPr>
      <w:ind w:left="720"/>
      <w:contextualSpacing/>
    </w:pPr>
  </w:style>
  <w:style w:type="paragraph" w:styleId="FootnoteText">
    <w:name w:val="footnote text"/>
    <w:basedOn w:val="Normal"/>
    <w:link w:val="FootnoteTextChar"/>
    <w:uiPriority w:val="99"/>
    <w:semiHidden/>
    <w:unhideWhenUsed/>
    <w:rsid w:val="00B316CE"/>
    <w:pPr>
      <w:spacing w:line="240" w:lineRule="auto"/>
    </w:pPr>
    <w:rPr>
      <w:sz w:val="20"/>
      <w:szCs w:val="20"/>
    </w:rPr>
  </w:style>
  <w:style w:type="character" w:customStyle="1" w:styleId="FootnoteTextChar">
    <w:name w:val="Footnote Text Char"/>
    <w:basedOn w:val="DefaultParagraphFont"/>
    <w:link w:val="FootnoteText"/>
    <w:uiPriority w:val="99"/>
    <w:semiHidden/>
    <w:rsid w:val="00B316CE"/>
    <w:rPr>
      <w:sz w:val="20"/>
      <w:szCs w:val="20"/>
    </w:rPr>
  </w:style>
  <w:style w:type="character" w:styleId="FootnoteReference">
    <w:name w:val="footnote reference"/>
    <w:basedOn w:val="DefaultParagraphFont"/>
    <w:uiPriority w:val="99"/>
    <w:unhideWhenUsed/>
    <w:rsid w:val="00B316CE"/>
    <w:rPr>
      <w:vertAlign w:val="superscript"/>
    </w:rPr>
  </w:style>
  <w:style w:type="character" w:styleId="Hyperlink">
    <w:name w:val="Hyperlink"/>
    <w:basedOn w:val="DefaultParagraphFont"/>
    <w:uiPriority w:val="99"/>
    <w:unhideWhenUsed/>
    <w:rsid w:val="00131411"/>
    <w:rPr>
      <w:color w:val="0563C1" w:themeColor="hyperlink"/>
      <w:u w:val="single"/>
    </w:rPr>
  </w:style>
  <w:style w:type="paragraph" w:styleId="Header">
    <w:name w:val="header"/>
    <w:basedOn w:val="Normal"/>
    <w:link w:val="HeaderChar"/>
    <w:uiPriority w:val="99"/>
    <w:unhideWhenUsed/>
    <w:rsid w:val="00FB7FD1"/>
    <w:pPr>
      <w:tabs>
        <w:tab w:val="center" w:pos="4680"/>
        <w:tab w:val="right" w:pos="9360"/>
      </w:tabs>
      <w:spacing w:line="240" w:lineRule="auto"/>
    </w:pPr>
  </w:style>
  <w:style w:type="character" w:customStyle="1" w:styleId="HeaderChar">
    <w:name w:val="Header Char"/>
    <w:basedOn w:val="DefaultParagraphFont"/>
    <w:link w:val="Header"/>
    <w:uiPriority w:val="99"/>
    <w:rsid w:val="00FB7FD1"/>
  </w:style>
  <w:style w:type="paragraph" w:styleId="Footer">
    <w:name w:val="footer"/>
    <w:basedOn w:val="Normal"/>
    <w:link w:val="FooterChar"/>
    <w:uiPriority w:val="99"/>
    <w:unhideWhenUsed/>
    <w:rsid w:val="00FB7FD1"/>
    <w:pPr>
      <w:tabs>
        <w:tab w:val="center" w:pos="4680"/>
        <w:tab w:val="right" w:pos="9360"/>
      </w:tabs>
      <w:spacing w:line="240" w:lineRule="auto"/>
    </w:pPr>
  </w:style>
  <w:style w:type="character" w:customStyle="1" w:styleId="FooterChar">
    <w:name w:val="Footer Char"/>
    <w:basedOn w:val="DefaultParagraphFont"/>
    <w:link w:val="Footer"/>
    <w:uiPriority w:val="99"/>
    <w:rsid w:val="00FB7FD1"/>
  </w:style>
  <w:style w:type="character" w:customStyle="1" w:styleId="Heading3Char">
    <w:name w:val="Heading 3 Char"/>
    <w:basedOn w:val="DefaultParagraphFont"/>
    <w:link w:val="Heading3"/>
    <w:uiPriority w:val="9"/>
    <w:rsid w:val="00456EB2"/>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8121AC"/>
    <w:rPr>
      <w:sz w:val="16"/>
      <w:szCs w:val="16"/>
    </w:rPr>
  </w:style>
  <w:style w:type="paragraph" w:styleId="CommentText">
    <w:name w:val="annotation text"/>
    <w:basedOn w:val="Normal"/>
    <w:link w:val="CommentTextChar"/>
    <w:uiPriority w:val="99"/>
    <w:semiHidden/>
    <w:unhideWhenUsed/>
    <w:rsid w:val="008121AC"/>
    <w:pPr>
      <w:spacing w:line="240" w:lineRule="auto"/>
    </w:pPr>
    <w:rPr>
      <w:sz w:val="20"/>
      <w:szCs w:val="20"/>
    </w:rPr>
  </w:style>
  <w:style w:type="character" w:customStyle="1" w:styleId="CommentTextChar">
    <w:name w:val="Comment Text Char"/>
    <w:basedOn w:val="DefaultParagraphFont"/>
    <w:link w:val="CommentText"/>
    <w:uiPriority w:val="99"/>
    <w:semiHidden/>
    <w:rsid w:val="008121AC"/>
    <w:rPr>
      <w:sz w:val="20"/>
      <w:szCs w:val="20"/>
    </w:rPr>
  </w:style>
  <w:style w:type="paragraph" w:styleId="CommentSubject">
    <w:name w:val="annotation subject"/>
    <w:basedOn w:val="CommentText"/>
    <w:next w:val="CommentText"/>
    <w:link w:val="CommentSubjectChar"/>
    <w:uiPriority w:val="99"/>
    <w:semiHidden/>
    <w:unhideWhenUsed/>
    <w:rsid w:val="008121AC"/>
    <w:rPr>
      <w:b/>
      <w:bCs/>
    </w:rPr>
  </w:style>
  <w:style w:type="character" w:customStyle="1" w:styleId="CommentSubjectChar">
    <w:name w:val="Comment Subject Char"/>
    <w:basedOn w:val="CommentTextChar"/>
    <w:link w:val="CommentSubject"/>
    <w:uiPriority w:val="99"/>
    <w:semiHidden/>
    <w:rsid w:val="008121AC"/>
    <w:rPr>
      <w:b/>
      <w:bCs/>
      <w:sz w:val="20"/>
      <w:szCs w:val="20"/>
    </w:rPr>
  </w:style>
  <w:style w:type="paragraph" w:styleId="BalloonText">
    <w:name w:val="Balloon Text"/>
    <w:basedOn w:val="Normal"/>
    <w:link w:val="BalloonTextChar"/>
    <w:uiPriority w:val="99"/>
    <w:semiHidden/>
    <w:unhideWhenUsed/>
    <w:rsid w:val="008121A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1AC"/>
    <w:rPr>
      <w:rFonts w:ascii="Segoe UI" w:hAnsi="Segoe UI" w:cs="Segoe UI"/>
      <w:sz w:val="18"/>
      <w:szCs w:val="18"/>
    </w:rPr>
  </w:style>
  <w:style w:type="character" w:styleId="LineNumber">
    <w:name w:val="line number"/>
    <w:basedOn w:val="DefaultParagraphFont"/>
    <w:uiPriority w:val="99"/>
    <w:semiHidden/>
    <w:unhideWhenUsed/>
    <w:rsid w:val="00882DE7"/>
  </w:style>
  <w:style w:type="paragraph" w:styleId="NoSpacing">
    <w:name w:val="No Spacing"/>
    <w:uiPriority w:val="1"/>
    <w:qFormat/>
    <w:rsid w:val="00E33932"/>
    <w:pPr>
      <w:spacing w:after="0" w:line="240" w:lineRule="auto"/>
    </w:pPr>
  </w:style>
  <w:style w:type="character" w:styleId="Strong">
    <w:name w:val="Strong"/>
    <w:basedOn w:val="DefaultParagraphFont"/>
    <w:uiPriority w:val="22"/>
    <w:qFormat/>
    <w:rsid w:val="005645FC"/>
    <w:rPr>
      <w:b/>
      <w:bCs/>
    </w:rPr>
  </w:style>
  <w:style w:type="character" w:styleId="FollowedHyperlink">
    <w:name w:val="FollowedHyperlink"/>
    <w:basedOn w:val="DefaultParagraphFont"/>
    <w:uiPriority w:val="99"/>
    <w:semiHidden/>
    <w:unhideWhenUsed/>
    <w:rsid w:val="003548A1"/>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378"/>
    <w:pPr>
      <w:spacing w:after="0" w:line="480" w:lineRule="auto"/>
    </w:pPr>
  </w:style>
  <w:style w:type="paragraph" w:styleId="Heading1">
    <w:name w:val="heading 1"/>
    <w:basedOn w:val="Normal"/>
    <w:next w:val="Normal"/>
    <w:link w:val="Heading1Char"/>
    <w:uiPriority w:val="9"/>
    <w:qFormat/>
    <w:rsid w:val="00104A9F"/>
    <w:pPr>
      <w:keepNext/>
      <w:keepLines/>
      <w:spacing w:before="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104A9F"/>
    <w:pPr>
      <w:keepNext/>
      <w:keepLines/>
      <w:spacing w:before="4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456EB2"/>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4A9F"/>
    <w:rPr>
      <w:rFonts w:asciiTheme="majorHAnsi" w:eastAsiaTheme="majorEastAsia" w:hAnsiTheme="majorHAnsi" w:cstheme="majorBidi"/>
      <w:sz w:val="26"/>
      <w:szCs w:val="26"/>
    </w:rPr>
  </w:style>
  <w:style w:type="character" w:customStyle="1" w:styleId="Heading1Char">
    <w:name w:val="Heading 1 Char"/>
    <w:basedOn w:val="DefaultParagraphFont"/>
    <w:link w:val="Heading1"/>
    <w:uiPriority w:val="9"/>
    <w:rsid w:val="00104A9F"/>
    <w:rPr>
      <w:rFonts w:asciiTheme="majorHAnsi" w:eastAsiaTheme="majorEastAsia" w:hAnsiTheme="majorHAnsi" w:cstheme="majorBidi"/>
      <w:sz w:val="32"/>
      <w:szCs w:val="32"/>
    </w:rPr>
  </w:style>
  <w:style w:type="paragraph" w:styleId="Title">
    <w:name w:val="Title"/>
    <w:basedOn w:val="Normal"/>
    <w:next w:val="Normal"/>
    <w:link w:val="TitleChar"/>
    <w:uiPriority w:val="10"/>
    <w:qFormat/>
    <w:rsid w:val="00561FF8"/>
    <w:pPr>
      <w:spacing w:line="240" w:lineRule="auto"/>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561FF8"/>
    <w:rPr>
      <w:rFonts w:asciiTheme="majorHAnsi" w:eastAsiaTheme="majorEastAsia" w:hAnsiTheme="majorHAnsi" w:cstheme="majorBidi"/>
      <w:spacing w:val="-10"/>
      <w:kern w:val="28"/>
      <w:sz w:val="40"/>
      <w:szCs w:val="56"/>
    </w:rPr>
  </w:style>
  <w:style w:type="paragraph" w:customStyle="1" w:styleId="EndNoteBibliographyTitle">
    <w:name w:val="EndNote Bibliography Title"/>
    <w:basedOn w:val="Normal"/>
    <w:link w:val="EndNoteBibliographyTitleChar"/>
    <w:rsid w:val="00E920E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20E9"/>
    <w:rPr>
      <w:rFonts w:ascii="Calibri" w:hAnsi="Calibri" w:cs="Calibri"/>
      <w:noProof/>
    </w:rPr>
  </w:style>
  <w:style w:type="paragraph" w:customStyle="1" w:styleId="EndNoteBibliography">
    <w:name w:val="EndNote Bibliography"/>
    <w:basedOn w:val="Normal"/>
    <w:link w:val="EndNoteBibliographyChar"/>
    <w:rsid w:val="00E920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20E9"/>
    <w:rPr>
      <w:rFonts w:ascii="Calibri" w:hAnsi="Calibri" w:cs="Calibri"/>
      <w:noProof/>
    </w:rPr>
  </w:style>
  <w:style w:type="table" w:styleId="TableGrid">
    <w:name w:val="Table Grid"/>
    <w:basedOn w:val="TableNormal"/>
    <w:uiPriority w:val="59"/>
    <w:rsid w:val="005C7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1DFE"/>
    <w:pPr>
      <w:ind w:left="720"/>
      <w:contextualSpacing/>
    </w:pPr>
  </w:style>
  <w:style w:type="paragraph" w:styleId="FootnoteText">
    <w:name w:val="footnote text"/>
    <w:basedOn w:val="Normal"/>
    <w:link w:val="FootnoteTextChar"/>
    <w:uiPriority w:val="99"/>
    <w:semiHidden/>
    <w:unhideWhenUsed/>
    <w:rsid w:val="00B316CE"/>
    <w:pPr>
      <w:spacing w:line="240" w:lineRule="auto"/>
    </w:pPr>
    <w:rPr>
      <w:sz w:val="20"/>
      <w:szCs w:val="20"/>
    </w:rPr>
  </w:style>
  <w:style w:type="character" w:customStyle="1" w:styleId="FootnoteTextChar">
    <w:name w:val="Footnote Text Char"/>
    <w:basedOn w:val="DefaultParagraphFont"/>
    <w:link w:val="FootnoteText"/>
    <w:uiPriority w:val="99"/>
    <w:semiHidden/>
    <w:rsid w:val="00B316CE"/>
    <w:rPr>
      <w:sz w:val="20"/>
      <w:szCs w:val="20"/>
    </w:rPr>
  </w:style>
  <w:style w:type="character" w:styleId="FootnoteReference">
    <w:name w:val="footnote reference"/>
    <w:basedOn w:val="DefaultParagraphFont"/>
    <w:uiPriority w:val="99"/>
    <w:unhideWhenUsed/>
    <w:rsid w:val="00B316CE"/>
    <w:rPr>
      <w:vertAlign w:val="superscript"/>
    </w:rPr>
  </w:style>
  <w:style w:type="character" w:styleId="Hyperlink">
    <w:name w:val="Hyperlink"/>
    <w:basedOn w:val="DefaultParagraphFont"/>
    <w:uiPriority w:val="99"/>
    <w:unhideWhenUsed/>
    <w:rsid w:val="00131411"/>
    <w:rPr>
      <w:color w:val="0563C1" w:themeColor="hyperlink"/>
      <w:u w:val="single"/>
    </w:rPr>
  </w:style>
  <w:style w:type="paragraph" w:styleId="Header">
    <w:name w:val="header"/>
    <w:basedOn w:val="Normal"/>
    <w:link w:val="HeaderChar"/>
    <w:uiPriority w:val="99"/>
    <w:unhideWhenUsed/>
    <w:rsid w:val="00FB7FD1"/>
    <w:pPr>
      <w:tabs>
        <w:tab w:val="center" w:pos="4680"/>
        <w:tab w:val="right" w:pos="9360"/>
      </w:tabs>
      <w:spacing w:line="240" w:lineRule="auto"/>
    </w:pPr>
  </w:style>
  <w:style w:type="character" w:customStyle="1" w:styleId="HeaderChar">
    <w:name w:val="Header Char"/>
    <w:basedOn w:val="DefaultParagraphFont"/>
    <w:link w:val="Header"/>
    <w:uiPriority w:val="99"/>
    <w:rsid w:val="00FB7FD1"/>
  </w:style>
  <w:style w:type="paragraph" w:styleId="Footer">
    <w:name w:val="footer"/>
    <w:basedOn w:val="Normal"/>
    <w:link w:val="FooterChar"/>
    <w:uiPriority w:val="99"/>
    <w:unhideWhenUsed/>
    <w:rsid w:val="00FB7FD1"/>
    <w:pPr>
      <w:tabs>
        <w:tab w:val="center" w:pos="4680"/>
        <w:tab w:val="right" w:pos="9360"/>
      </w:tabs>
      <w:spacing w:line="240" w:lineRule="auto"/>
    </w:pPr>
  </w:style>
  <w:style w:type="character" w:customStyle="1" w:styleId="FooterChar">
    <w:name w:val="Footer Char"/>
    <w:basedOn w:val="DefaultParagraphFont"/>
    <w:link w:val="Footer"/>
    <w:uiPriority w:val="99"/>
    <w:rsid w:val="00FB7FD1"/>
  </w:style>
  <w:style w:type="character" w:customStyle="1" w:styleId="Heading3Char">
    <w:name w:val="Heading 3 Char"/>
    <w:basedOn w:val="DefaultParagraphFont"/>
    <w:link w:val="Heading3"/>
    <w:uiPriority w:val="9"/>
    <w:rsid w:val="00456EB2"/>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8121AC"/>
    <w:rPr>
      <w:sz w:val="16"/>
      <w:szCs w:val="16"/>
    </w:rPr>
  </w:style>
  <w:style w:type="paragraph" w:styleId="CommentText">
    <w:name w:val="annotation text"/>
    <w:basedOn w:val="Normal"/>
    <w:link w:val="CommentTextChar"/>
    <w:uiPriority w:val="99"/>
    <w:semiHidden/>
    <w:unhideWhenUsed/>
    <w:rsid w:val="008121AC"/>
    <w:pPr>
      <w:spacing w:line="240" w:lineRule="auto"/>
    </w:pPr>
    <w:rPr>
      <w:sz w:val="20"/>
      <w:szCs w:val="20"/>
    </w:rPr>
  </w:style>
  <w:style w:type="character" w:customStyle="1" w:styleId="CommentTextChar">
    <w:name w:val="Comment Text Char"/>
    <w:basedOn w:val="DefaultParagraphFont"/>
    <w:link w:val="CommentText"/>
    <w:uiPriority w:val="99"/>
    <w:semiHidden/>
    <w:rsid w:val="008121AC"/>
    <w:rPr>
      <w:sz w:val="20"/>
      <w:szCs w:val="20"/>
    </w:rPr>
  </w:style>
  <w:style w:type="paragraph" w:styleId="CommentSubject">
    <w:name w:val="annotation subject"/>
    <w:basedOn w:val="CommentText"/>
    <w:next w:val="CommentText"/>
    <w:link w:val="CommentSubjectChar"/>
    <w:uiPriority w:val="99"/>
    <w:semiHidden/>
    <w:unhideWhenUsed/>
    <w:rsid w:val="008121AC"/>
    <w:rPr>
      <w:b/>
      <w:bCs/>
    </w:rPr>
  </w:style>
  <w:style w:type="character" w:customStyle="1" w:styleId="CommentSubjectChar">
    <w:name w:val="Comment Subject Char"/>
    <w:basedOn w:val="CommentTextChar"/>
    <w:link w:val="CommentSubject"/>
    <w:uiPriority w:val="99"/>
    <w:semiHidden/>
    <w:rsid w:val="008121AC"/>
    <w:rPr>
      <w:b/>
      <w:bCs/>
      <w:sz w:val="20"/>
      <w:szCs w:val="20"/>
    </w:rPr>
  </w:style>
  <w:style w:type="paragraph" w:styleId="BalloonText">
    <w:name w:val="Balloon Text"/>
    <w:basedOn w:val="Normal"/>
    <w:link w:val="BalloonTextChar"/>
    <w:uiPriority w:val="99"/>
    <w:semiHidden/>
    <w:unhideWhenUsed/>
    <w:rsid w:val="008121A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1AC"/>
    <w:rPr>
      <w:rFonts w:ascii="Segoe UI" w:hAnsi="Segoe UI" w:cs="Segoe UI"/>
      <w:sz w:val="18"/>
      <w:szCs w:val="18"/>
    </w:rPr>
  </w:style>
  <w:style w:type="character" w:styleId="LineNumber">
    <w:name w:val="line number"/>
    <w:basedOn w:val="DefaultParagraphFont"/>
    <w:uiPriority w:val="99"/>
    <w:semiHidden/>
    <w:unhideWhenUsed/>
    <w:rsid w:val="00882DE7"/>
  </w:style>
  <w:style w:type="paragraph" w:styleId="NoSpacing">
    <w:name w:val="No Spacing"/>
    <w:uiPriority w:val="1"/>
    <w:qFormat/>
    <w:rsid w:val="00E33932"/>
    <w:pPr>
      <w:spacing w:after="0" w:line="240" w:lineRule="auto"/>
    </w:pPr>
  </w:style>
  <w:style w:type="character" w:styleId="Strong">
    <w:name w:val="Strong"/>
    <w:basedOn w:val="DefaultParagraphFont"/>
    <w:uiPriority w:val="22"/>
    <w:qFormat/>
    <w:rsid w:val="005645FC"/>
    <w:rPr>
      <w:b/>
      <w:bCs/>
    </w:rPr>
  </w:style>
  <w:style w:type="character" w:styleId="FollowedHyperlink">
    <w:name w:val="FollowedHyperlink"/>
    <w:basedOn w:val="DefaultParagraphFont"/>
    <w:uiPriority w:val="99"/>
    <w:semiHidden/>
    <w:unhideWhenUsed/>
    <w:rsid w:val="003548A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30120">
      <w:bodyDiv w:val="1"/>
      <w:marLeft w:val="0"/>
      <w:marRight w:val="0"/>
      <w:marTop w:val="0"/>
      <w:marBottom w:val="0"/>
      <w:divBdr>
        <w:top w:val="none" w:sz="0" w:space="0" w:color="auto"/>
        <w:left w:val="none" w:sz="0" w:space="0" w:color="auto"/>
        <w:bottom w:val="none" w:sz="0" w:space="0" w:color="auto"/>
        <w:right w:val="none" w:sz="0" w:space="0" w:color="auto"/>
      </w:divBdr>
    </w:div>
    <w:div w:id="114176326">
      <w:bodyDiv w:val="1"/>
      <w:marLeft w:val="0"/>
      <w:marRight w:val="0"/>
      <w:marTop w:val="0"/>
      <w:marBottom w:val="0"/>
      <w:divBdr>
        <w:top w:val="none" w:sz="0" w:space="0" w:color="auto"/>
        <w:left w:val="none" w:sz="0" w:space="0" w:color="auto"/>
        <w:bottom w:val="none" w:sz="0" w:space="0" w:color="auto"/>
        <w:right w:val="none" w:sz="0" w:space="0" w:color="auto"/>
      </w:divBdr>
    </w:div>
    <w:div w:id="147330301">
      <w:bodyDiv w:val="1"/>
      <w:marLeft w:val="0"/>
      <w:marRight w:val="0"/>
      <w:marTop w:val="0"/>
      <w:marBottom w:val="0"/>
      <w:divBdr>
        <w:top w:val="none" w:sz="0" w:space="0" w:color="auto"/>
        <w:left w:val="none" w:sz="0" w:space="0" w:color="auto"/>
        <w:bottom w:val="none" w:sz="0" w:space="0" w:color="auto"/>
        <w:right w:val="none" w:sz="0" w:space="0" w:color="auto"/>
      </w:divBdr>
    </w:div>
    <w:div w:id="209387677">
      <w:bodyDiv w:val="1"/>
      <w:marLeft w:val="0"/>
      <w:marRight w:val="0"/>
      <w:marTop w:val="0"/>
      <w:marBottom w:val="0"/>
      <w:divBdr>
        <w:top w:val="none" w:sz="0" w:space="0" w:color="auto"/>
        <w:left w:val="none" w:sz="0" w:space="0" w:color="auto"/>
        <w:bottom w:val="none" w:sz="0" w:space="0" w:color="auto"/>
        <w:right w:val="none" w:sz="0" w:space="0" w:color="auto"/>
      </w:divBdr>
    </w:div>
    <w:div w:id="343287849">
      <w:bodyDiv w:val="1"/>
      <w:marLeft w:val="0"/>
      <w:marRight w:val="0"/>
      <w:marTop w:val="0"/>
      <w:marBottom w:val="0"/>
      <w:divBdr>
        <w:top w:val="none" w:sz="0" w:space="0" w:color="auto"/>
        <w:left w:val="none" w:sz="0" w:space="0" w:color="auto"/>
        <w:bottom w:val="none" w:sz="0" w:space="0" w:color="auto"/>
        <w:right w:val="none" w:sz="0" w:space="0" w:color="auto"/>
      </w:divBdr>
      <w:divsChild>
        <w:div w:id="436607404">
          <w:marLeft w:val="0"/>
          <w:marRight w:val="0"/>
          <w:marTop w:val="0"/>
          <w:marBottom w:val="0"/>
          <w:divBdr>
            <w:top w:val="none" w:sz="0" w:space="0" w:color="auto"/>
            <w:left w:val="none" w:sz="0" w:space="0" w:color="auto"/>
            <w:bottom w:val="none" w:sz="0" w:space="0" w:color="auto"/>
            <w:right w:val="none" w:sz="0" w:space="0" w:color="auto"/>
          </w:divBdr>
        </w:div>
        <w:div w:id="922839154">
          <w:marLeft w:val="0"/>
          <w:marRight w:val="0"/>
          <w:marTop w:val="0"/>
          <w:marBottom w:val="0"/>
          <w:divBdr>
            <w:top w:val="none" w:sz="0" w:space="0" w:color="auto"/>
            <w:left w:val="none" w:sz="0" w:space="0" w:color="auto"/>
            <w:bottom w:val="none" w:sz="0" w:space="0" w:color="auto"/>
            <w:right w:val="none" w:sz="0" w:space="0" w:color="auto"/>
          </w:divBdr>
        </w:div>
      </w:divsChild>
    </w:div>
    <w:div w:id="622229945">
      <w:bodyDiv w:val="1"/>
      <w:marLeft w:val="0"/>
      <w:marRight w:val="0"/>
      <w:marTop w:val="0"/>
      <w:marBottom w:val="0"/>
      <w:divBdr>
        <w:top w:val="none" w:sz="0" w:space="0" w:color="auto"/>
        <w:left w:val="none" w:sz="0" w:space="0" w:color="auto"/>
        <w:bottom w:val="none" w:sz="0" w:space="0" w:color="auto"/>
        <w:right w:val="none" w:sz="0" w:space="0" w:color="auto"/>
      </w:divBdr>
    </w:div>
    <w:div w:id="802619826">
      <w:bodyDiv w:val="1"/>
      <w:marLeft w:val="0"/>
      <w:marRight w:val="0"/>
      <w:marTop w:val="0"/>
      <w:marBottom w:val="0"/>
      <w:divBdr>
        <w:top w:val="none" w:sz="0" w:space="0" w:color="auto"/>
        <w:left w:val="none" w:sz="0" w:space="0" w:color="auto"/>
        <w:bottom w:val="none" w:sz="0" w:space="0" w:color="auto"/>
        <w:right w:val="none" w:sz="0" w:space="0" w:color="auto"/>
      </w:divBdr>
    </w:div>
    <w:div w:id="888419122">
      <w:bodyDiv w:val="1"/>
      <w:marLeft w:val="0"/>
      <w:marRight w:val="0"/>
      <w:marTop w:val="0"/>
      <w:marBottom w:val="0"/>
      <w:divBdr>
        <w:top w:val="none" w:sz="0" w:space="0" w:color="auto"/>
        <w:left w:val="none" w:sz="0" w:space="0" w:color="auto"/>
        <w:bottom w:val="none" w:sz="0" w:space="0" w:color="auto"/>
        <w:right w:val="none" w:sz="0" w:space="0" w:color="auto"/>
      </w:divBdr>
    </w:div>
    <w:div w:id="888959913">
      <w:bodyDiv w:val="1"/>
      <w:marLeft w:val="0"/>
      <w:marRight w:val="0"/>
      <w:marTop w:val="0"/>
      <w:marBottom w:val="0"/>
      <w:divBdr>
        <w:top w:val="none" w:sz="0" w:space="0" w:color="auto"/>
        <w:left w:val="none" w:sz="0" w:space="0" w:color="auto"/>
        <w:bottom w:val="none" w:sz="0" w:space="0" w:color="auto"/>
        <w:right w:val="none" w:sz="0" w:space="0" w:color="auto"/>
      </w:divBdr>
    </w:div>
    <w:div w:id="986133674">
      <w:bodyDiv w:val="1"/>
      <w:marLeft w:val="0"/>
      <w:marRight w:val="0"/>
      <w:marTop w:val="0"/>
      <w:marBottom w:val="0"/>
      <w:divBdr>
        <w:top w:val="none" w:sz="0" w:space="0" w:color="auto"/>
        <w:left w:val="none" w:sz="0" w:space="0" w:color="auto"/>
        <w:bottom w:val="none" w:sz="0" w:space="0" w:color="auto"/>
        <w:right w:val="none" w:sz="0" w:space="0" w:color="auto"/>
      </w:divBdr>
    </w:div>
    <w:div w:id="1071275479">
      <w:bodyDiv w:val="1"/>
      <w:marLeft w:val="0"/>
      <w:marRight w:val="0"/>
      <w:marTop w:val="0"/>
      <w:marBottom w:val="0"/>
      <w:divBdr>
        <w:top w:val="none" w:sz="0" w:space="0" w:color="auto"/>
        <w:left w:val="none" w:sz="0" w:space="0" w:color="auto"/>
        <w:bottom w:val="none" w:sz="0" w:space="0" w:color="auto"/>
        <w:right w:val="none" w:sz="0" w:space="0" w:color="auto"/>
      </w:divBdr>
    </w:div>
    <w:div w:id="1167552493">
      <w:bodyDiv w:val="1"/>
      <w:marLeft w:val="0"/>
      <w:marRight w:val="0"/>
      <w:marTop w:val="0"/>
      <w:marBottom w:val="0"/>
      <w:divBdr>
        <w:top w:val="none" w:sz="0" w:space="0" w:color="auto"/>
        <w:left w:val="none" w:sz="0" w:space="0" w:color="auto"/>
        <w:bottom w:val="none" w:sz="0" w:space="0" w:color="auto"/>
        <w:right w:val="none" w:sz="0" w:space="0" w:color="auto"/>
      </w:divBdr>
    </w:div>
    <w:div w:id="1300957398">
      <w:bodyDiv w:val="1"/>
      <w:marLeft w:val="0"/>
      <w:marRight w:val="0"/>
      <w:marTop w:val="0"/>
      <w:marBottom w:val="0"/>
      <w:divBdr>
        <w:top w:val="none" w:sz="0" w:space="0" w:color="auto"/>
        <w:left w:val="none" w:sz="0" w:space="0" w:color="auto"/>
        <w:bottom w:val="none" w:sz="0" w:space="0" w:color="auto"/>
        <w:right w:val="none" w:sz="0" w:space="0" w:color="auto"/>
      </w:divBdr>
    </w:div>
    <w:div w:id="1591692673">
      <w:bodyDiv w:val="1"/>
      <w:marLeft w:val="0"/>
      <w:marRight w:val="0"/>
      <w:marTop w:val="0"/>
      <w:marBottom w:val="0"/>
      <w:divBdr>
        <w:top w:val="none" w:sz="0" w:space="0" w:color="auto"/>
        <w:left w:val="none" w:sz="0" w:space="0" w:color="auto"/>
        <w:bottom w:val="none" w:sz="0" w:space="0" w:color="auto"/>
        <w:right w:val="none" w:sz="0" w:space="0" w:color="auto"/>
      </w:divBdr>
    </w:div>
    <w:div w:id="1615139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633BB-4F53-423C-9021-6CDE169DC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93</Words>
  <Characters>2504</Characters>
  <Application>Microsoft Office Word</Application>
  <DocSecurity>0</DocSecurity>
  <Lines>208</Lines>
  <Paragraphs>1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Matter</dc:creator>
  <cp:keywords/>
  <dc:description/>
  <cp:lastModifiedBy>RGERASOL</cp:lastModifiedBy>
  <cp:revision>4</cp:revision>
  <dcterms:created xsi:type="dcterms:W3CDTF">2018-02-08T03:03:00Z</dcterms:created>
  <dcterms:modified xsi:type="dcterms:W3CDTF">2018-10-06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_AdHocReviewCycleID">
    <vt:i4>1712951870</vt:i4>
  </property>
  <property fmtid="{D5CDD505-2E9C-101B-9397-08002B2CF9AE}" pid="4" name="_EmailSubject">
    <vt:lpwstr>FW: Comments - Possible Stats Problem</vt:lpwstr>
  </property>
  <property fmtid="{D5CDD505-2E9C-101B-9397-08002B2CF9AE}" pid="5" name="_AuthorEmail">
    <vt:lpwstr>Arne.H.Eide@sintef.no</vt:lpwstr>
  </property>
  <property fmtid="{D5CDD505-2E9C-101B-9397-08002B2CF9AE}" pid="6" name="_AuthorEmailDisplayName">
    <vt:lpwstr>Arne Henning Eide</vt:lpwstr>
  </property>
  <property fmtid="{D5CDD505-2E9C-101B-9397-08002B2CF9AE}" pid="7" name="_ReviewingToolsShownOnce">
    <vt:lpwstr/>
  </property>
</Properties>
</file>